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07DBD" w14:textId="77777777" w:rsidR="00B674BB" w:rsidRPr="00B674BB" w:rsidRDefault="00F81415" w:rsidP="00A20B2C">
      <w:pPr>
        <w:spacing w:line="320" w:lineRule="atLeast"/>
        <w:jc w:val="left"/>
        <w:rPr>
          <w:rFonts w:cstheme="minorHAnsi"/>
          <w:color w:val="000000" w:themeColor="text1"/>
          <w:szCs w:val="21"/>
        </w:rPr>
      </w:pPr>
      <w:r w:rsidRPr="00B674BB">
        <w:rPr>
          <w:rFonts w:cstheme="minorHAnsi"/>
          <w:b/>
          <w:color w:val="000000" w:themeColor="text1"/>
          <w:szCs w:val="21"/>
        </w:rPr>
        <w:t>Supplementary Table 1:</w:t>
      </w:r>
      <w:r w:rsidR="00B674BB" w:rsidRPr="00B674BB">
        <w:rPr>
          <w:rFonts w:cstheme="minorHAnsi" w:hint="eastAsia"/>
          <w:color w:val="000000" w:themeColor="text1"/>
          <w:szCs w:val="21"/>
        </w:rPr>
        <w:t xml:space="preserve"> The cohort of patients with radioulnar synostois (RUS) studied in the present study.</w:t>
      </w:r>
    </w:p>
    <w:p w14:paraId="74D47C05" w14:textId="77777777" w:rsidR="00B674BB" w:rsidRPr="00B674BB" w:rsidRDefault="00B674BB" w:rsidP="00A20B2C">
      <w:pPr>
        <w:spacing w:line="320" w:lineRule="atLeast"/>
        <w:jc w:val="left"/>
        <w:rPr>
          <w:rFonts w:cstheme="minorHAnsi"/>
          <w:color w:val="000000" w:themeColor="text1"/>
          <w:szCs w:val="21"/>
        </w:rPr>
      </w:pPr>
      <w:r w:rsidRPr="00B674BB">
        <w:rPr>
          <w:rFonts w:cstheme="minorHAnsi" w:hint="eastAsia"/>
          <w:color w:val="000000" w:themeColor="text1"/>
          <w:szCs w:val="21"/>
        </w:rPr>
        <w:t xml:space="preserve">Note: </w:t>
      </w:r>
      <w:r w:rsidRPr="00B674BB">
        <w:rPr>
          <w:rFonts w:ascii="Calibri" w:eastAsia="SimSun" w:hAnsi="Calibri" w:cs="Calibri"/>
          <w:bCs/>
          <w:color w:val="000000"/>
          <w:kern w:val="0"/>
          <w:szCs w:val="21"/>
        </w:rPr>
        <w:t>RUS Pedigree</w:t>
      </w:r>
      <w:r w:rsidRPr="00B674BB">
        <w:rPr>
          <w:rFonts w:ascii="Calibri" w:eastAsia="SimSun" w:hAnsi="Calibri" w:cs="Calibri" w:hint="eastAsia"/>
          <w:bCs/>
          <w:color w:val="000000"/>
          <w:kern w:val="0"/>
          <w:szCs w:val="21"/>
        </w:rPr>
        <w:t xml:space="preserve"> mean there are 2 or more RUS patients within a single family.</w:t>
      </w:r>
    </w:p>
    <w:p w14:paraId="16A6CD25" w14:textId="77777777" w:rsidR="00B674BB" w:rsidRDefault="00B674BB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tbl>
      <w:tblPr>
        <w:tblW w:w="8120" w:type="dxa"/>
        <w:tblInd w:w="96" w:type="dxa"/>
        <w:tblLook w:val="04A0" w:firstRow="1" w:lastRow="0" w:firstColumn="1" w:lastColumn="0" w:noHBand="0" w:noVBand="1"/>
      </w:tblPr>
      <w:tblGrid>
        <w:gridCol w:w="2480"/>
        <w:gridCol w:w="1988"/>
        <w:gridCol w:w="1826"/>
        <w:gridCol w:w="1826"/>
      </w:tblGrid>
      <w:tr w:rsidR="00416ADE" w:rsidRPr="00416ADE" w14:paraId="08F7A686" w14:textId="77777777" w:rsidTr="00416ADE">
        <w:trPr>
          <w:trHeight w:val="30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8CBB3" w14:textId="77777777" w:rsidR="00416ADE" w:rsidRPr="00416ADE" w:rsidRDefault="00416ADE" w:rsidP="00416AD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16A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B61E8" w14:textId="77777777" w:rsidR="00416ADE" w:rsidRPr="00416ADE" w:rsidRDefault="00416ADE" w:rsidP="00416ADE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RUS Pedigree</w:t>
            </w:r>
          </w:p>
        </w:tc>
      </w:tr>
      <w:tr w:rsidR="00416ADE" w:rsidRPr="00416ADE" w14:paraId="75631C61" w14:textId="77777777" w:rsidTr="00416ADE">
        <w:trPr>
          <w:trHeight w:val="444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C20B9" w14:textId="77777777" w:rsidR="00416ADE" w:rsidRPr="00416ADE" w:rsidRDefault="00416ADE" w:rsidP="00416AD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16A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01BF9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resent study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DCCDE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Published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(ref4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916F8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</w:rPr>
              <w:t>A</w:t>
            </w: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ll</w:t>
            </w:r>
          </w:p>
        </w:tc>
      </w:tr>
      <w:tr w:rsidR="00416ADE" w:rsidRPr="00416ADE" w14:paraId="05773F56" w14:textId="77777777" w:rsidTr="00416ADE">
        <w:trPr>
          <w:trHeight w:val="444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4B1D7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All cohort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78801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7 pedigre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974CA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1 pedigre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24ED5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8 pedigrees</w:t>
            </w:r>
          </w:p>
        </w:tc>
      </w:tr>
      <w:tr w:rsidR="00416ADE" w:rsidRPr="00416ADE" w14:paraId="73D8181E" w14:textId="77777777" w:rsidTr="00416ADE">
        <w:trPr>
          <w:trHeight w:val="444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86C1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SMAD6</w:t>
            </w: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 xml:space="preserve"> positiv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8304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3 pedigre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EF52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 pedigre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6DF7A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6 pedigrees</w:t>
            </w:r>
          </w:p>
        </w:tc>
      </w:tr>
      <w:tr w:rsidR="00416ADE" w:rsidRPr="00416ADE" w14:paraId="4D22BDFB" w14:textId="77777777" w:rsidTr="00416AD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3E12" w14:textId="77777777" w:rsidR="00416ADE" w:rsidRPr="00416ADE" w:rsidRDefault="00416ADE" w:rsidP="00416AD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0616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7A1F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21E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416ADE" w:rsidRPr="00416ADE" w14:paraId="08B33921" w14:textId="77777777" w:rsidTr="00416ADE">
        <w:trPr>
          <w:trHeight w:val="30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F3228" w14:textId="77777777" w:rsidR="00416ADE" w:rsidRPr="00416ADE" w:rsidRDefault="00416ADE" w:rsidP="00416AD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16A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3F88E" w14:textId="77777777" w:rsidR="00416ADE" w:rsidRPr="00416ADE" w:rsidRDefault="00416ADE" w:rsidP="00416ADE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RUS Sporadic case</w:t>
            </w:r>
          </w:p>
        </w:tc>
      </w:tr>
      <w:tr w:rsidR="00416ADE" w:rsidRPr="00416ADE" w14:paraId="1CF11F4B" w14:textId="77777777" w:rsidTr="00416ADE">
        <w:trPr>
          <w:trHeight w:val="456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35CC9" w14:textId="77777777" w:rsidR="00416ADE" w:rsidRPr="00416ADE" w:rsidRDefault="00416ADE" w:rsidP="00416AD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16AD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B74E5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resent study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041EA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Published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(ref4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DAE35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 w:val="22"/>
              </w:rPr>
              <w:t>A</w:t>
            </w: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ll</w:t>
            </w:r>
          </w:p>
        </w:tc>
      </w:tr>
      <w:tr w:rsidR="00416ADE" w:rsidRPr="00416ADE" w14:paraId="7492EB84" w14:textId="77777777" w:rsidTr="00416ADE">
        <w:trPr>
          <w:trHeight w:val="456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A3345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All cohort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DD2A7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68 cas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742C8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25 cas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9E500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93 cases</w:t>
            </w:r>
          </w:p>
        </w:tc>
      </w:tr>
      <w:tr w:rsidR="00416ADE" w:rsidRPr="00416ADE" w14:paraId="039BA329" w14:textId="77777777" w:rsidTr="00416ADE">
        <w:trPr>
          <w:trHeight w:val="456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21D6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SMAD6</w:t>
            </w:r>
            <w:r w:rsidRPr="00416ADE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 xml:space="preserve"> positiv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8E463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7 cas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E750C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4 cas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D00FD" w14:textId="77777777" w:rsidR="00416ADE" w:rsidRPr="00416ADE" w:rsidRDefault="00416ADE" w:rsidP="00416ADE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16ADE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1 cases</w:t>
            </w:r>
          </w:p>
        </w:tc>
      </w:tr>
    </w:tbl>
    <w:p w14:paraId="04CF06AF" w14:textId="77777777" w:rsidR="00F81415" w:rsidRDefault="00F81415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15401030" w14:textId="77777777" w:rsidR="00B674BB" w:rsidRDefault="00B674BB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55B9C625" w14:textId="138BA2B8" w:rsidR="00B674BB" w:rsidRDefault="00B674BB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6EEE1C1F" w14:textId="3FB9C2B4" w:rsidR="00D24504" w:rsidRDefault="00D24504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546F4D87" w14:textId="4CFE2196" w:rsidR="00D24504" w:rsidRDefault="00D24504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4C5B66C3" w14:textId="69821690" w:rsidR="00D24504" w:rsidRDefault="00D24504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3EA87658" w14:textId="5FD0D440" w:rsidR="00D24504" w:rsidRDefault="00D24504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696B839F" w14:textId="5CA56BF0" w:rsidR="00D24504" w:rsidRDefault="00D24504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512AB5B8" w14:textId="6E8A4462" w:rsidR="00D24504" w:rsidRDefault="00D24504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496E5D0F" w14:textId="29F4F339" w:rsidR="00D24504" w:rsidRDefault="00D24504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3523A554" w14:textId="77777777" w:rsidR="00D24504" w:rsidRDefault="00D24504" w:rsidP="00A20B2C">
      <w:pPr>
        <w:spacing w:line="320" w:lineRule="atLeast"/>
        <w:jc w:val="left"/>
        <w:rPr>
          <w:rFonts w:cstheme="minorHAnsi"/>
          <w:b/>
          <w:color w:val="000000" w:themeColor="text1"/>
          <w:sz w:val="18"/>
          <w:szCs w:val="18"/>
        </w:rPr>
      </w:pPr>
    </w:p>
    <w:p w14:paraId="52F368EF" w14:textId="77777777" w:rsidR="00A20B2C" w:rsidRDefault="00A20B2C" w:rsidP="00A20B2C">
      <w:pPr>
        <w:spacing w:line="320" w:lineRule="atLeast"/>
        <w:jc w:val="left"/>
        <w:rPr>
          <w:rFonts w:cstheme="minorHAnsi"/>
          <w:color w:val="000000" w:themeColor="text1"/>
          <w:sz w:val="18"/>
          <w:szCs w:val="18"/>
        </w:rPr>
      </w:pPr>
      <w:r w:rsidRPr="00A42DBB">
        <w:rPr>
          <w:rFonts w:cstheme="minorHAnsi"/>
          <w:b/>
          <w:color w:val="000000" w:themeColor="text1"/>
          <w:sz w:val="18"/>
          <w:szCs w:val="18"/>
        </w:rPr>
        <w:lastRenderedPageBreak/>
        <w:t xml:space="preserve">Supplementary Table </w:t>
      </w:r>
      <w:r w:rsidR="00F81415">
        <w:rPr>
          <w:rFonts w:cstheme="minorHAnsi" w:hint="eastAsia"/>
          <w:b/>
          <w:color w:val="000000" w:themeColor="text1"/>
          <w:sz w:val="18"/>
          <w:szCs w:val="18"/>
        </w:rPr>
        <w:t>2</w:t>
      </w:r>
      <w:r w:rsidRPr="00A42DBB">
        <w:rPr>
          <w:rFonts w:cstheme="minorHAnsi"/>
          <w:b/>
          <w:color w:val="000000" w:themeColor="text1"/>
          <w:sz w:val="18"/>
          <w:szCs w:val="18"/>
        </w:rPr>
        <w:t>:</w:t>
      </w:r>
      <w:r w:rsidRPr="00A42DBB">
        <w:rPr>
          <w:rFonts w:cstheme="minorHAnsi"/>
          <w:color w:val="000000" w:themeColor="text1"/>
          <w:sz w:val="18"/>
          <w:szCs w:val="18"/>
        </w:rPr>
        <w:t xml:space="preserve"> Primers and PCR conditions used in the present study. </w:t>
      </w:r>
    </w:p>
    <w:p w14:paraId="5F0D7D74" w14:textId="77777777" w:rsidR="00A20B2C" w:rsidRDefault="00A20B2C" w:rsidP="00A20B2C">
      <w:pPr>
        <w:spacing w:line="320" w:lineRule="atLeast"/>
        <w:jc w:val="left"/>
        <w:rPr>
          <w:rFonts w:cstheme="minorHAnsi"/>
          <w:color w:val="000000" w:themeColor="text1"/>
          <w:sz w:val="18"/>
          <w:szCs w:val="18"/>
        </w:rPr>
      </w:pPr>
      <w:r w:rsidRPr="007F238C">
        <w:rPr>
          <w:rFonts w:cstheme="minorHAnsi" w:hint="eastAsia"/>
          <w:b/>
          <w:color w:val="000000" w:themeColor="text1"/>
          <w:sz w:val="18"/>
          <w:szCs w:val="18"/>
        </w:rPr>
        <w:t>Note</w:t>
      </w:r>
      <w:r>
        <w:rPr>
          <w:rFonts w:cstheme="minorHAnsi"/>
          <w:b/>
          <w:color w:val="000000" w:themeColor="text1"/>
          <w:sz w:val="18"/>
          <w:szCs w:val="18"/>
        </w:rPr>
        <w:t xml:space="preserve"> 1</w:t>
      </w:r>
      <w:r w:rsidRPr="007F238C">
        <w:rPr>
          <w:rFonts w:cstheme="minorHAnsi" w:hint="eastAsia"/>
          <w:b/>
          <w:color w:val="000000" w:themeColor="text1"/>
          <w:sz w:val="18"/>
          <w:szCs w:val="18"/>
        </w:rPr>
        <w:t>:</w:t>
      </w:r>
      <w:r>
        <w:rPr>
          <w:rFonts w:cstheme="minorHAnsi" w:hint="eastAsia"/>
          <w:color w:val="000000" w:themeColor="text1"/>
          <w:sz w:val="18"/>
          <w:szCs w:val="18"/>
        </w:rPr>
        <w:t xml:space="preserve"> for each </w:t>
      </w:r>
      <w:r>
        <w:rPr>
          <w:rFonts w:cstheme="minorHAnsi"/>
          <w:color w:val="000000" w:themeColor="text1"/>
          <w:sz w:val="18"/>
          <w:szCs w:val="18"/>
        </w:rPr>
        <w:t xml:space="preserve">PCR </w:t>
      </w:r>
      <w:r>
        <w:rPr>
          <w:rFonts w:cstheme="minorHAnsi" w:hint="eastAsia"/>
          <w:color w:val="000000" w:themeColor="text1"/>
          <w:sz w:val="18"/>
          <w:szCs w:val="18"/>
        </w:rPr>
        <w:t>fragment products</w:t>
      </w:r>
      <w:r>
        <w:rPr>
          <w:rFonts w:cstheme="minorHAnsi"/>
          <w:color w:val="000000" w:themeColor="text1"/>
          <w:sz w:val="18"/>
          <w:szCs w:val="18"/>
        </w:rPr>
        <w:t>,</w:t>
      </w:r>
      <w:r>
        <w:rPr>
          <w:rFonts w:cstheme="minorHAnsi" w:hint="eastAsia"/>
          <w:color w:val="000000" w:themeColor="text1"/>
          <w:sz w:val="18"/>
          <w:szCs w:val="18"/>
        </w:rPr>
        <w:t xml:space="preserve"> the primers used</w:t>
      </w:r>
      <w:r>
        <w:rPr>
          <w:rFonts w:cstheme="minorHAnsi"/>
          <w:color w:val="000000" w:themeColor="text1"/>
          <w:sz w:val="18"/>
          <w:szCs w:val="18"/>
        </w:rPr>
        <w:t xml:space="preserve"> </w:t>
      </w:r>
      <w:r>
        <w:rPr>
          <w:rFonts w:cstheme="minorHAnsi" w:hint="eastAsia"/>
          <w:color w:val="000000" w:themeColor="text1"/>
          <w:sz w:val="18"/>
          <w:szCs w:val="18"/>
        </w:rPr>
        <w:t>in</w:t>
      </w:r>
      <w:r>
        <w:rPr>
          <w:rFonts w:cstheme="minorHAnsi"/>
          <w:color w:val="000000" w:themeColor="text1"/>
          <w:sz w:val="18"/>
          <w:szCs w:val="18"/>
        </w:rPr>
        <w:t xml:space="preserve"> </w:t>
      </w:r>
      <w:r>
        <w:rPr>
          <w:rFonts w:cstheme="minorHAnsi" w:hint="eastAsia"/>
          <w:color w:val="000000" w:themeColor="text1"/>
          <w:sz w:val="18"/>
          <w:szCs w:val="18"/>
        </w:rPr>
        <w:t>Sanger sequencing were forward primers</w:t>
      </w:r>
      <w:r>
        <w:rPr>
          <w:rFonts w:cstheme="minorHAnsi"/>
          <w:color w:val="000000" w:themeColor="text1"/>
          <w:sz w:val="18"/>
          <w:szCs w:val="18"/>
        </w:rPr>
        <w:t xml:space="preserve">, </w:t>
      </w:r>
      <w:r>
        <w:rPr>
          <w:rFonts w:cstheme="minorHAnsi" w:hint="eastAsia"/>
          <w:color w:val="000000" w:themeColor="text1"/>
          <w:sz w:val="18"/>
          <w:szCs w:val="18"/>
        </w:rPr>
        <w:t>e</w:t>
      </w:r>
      <w:r>
        <w:rPr>
          <w:rFonts w:cstheme="minorHAnsi"/>
          <w:color w:val="000000" w:themeColor="text1"/>
          <w:sz w:val="18"/>
          <w:szCs w:val="18"/>
        </w:rPr>
        <w:t>xcept for exon1, as</w:t>
      </w:r>
      <w:r>
        <w:rPr>
          <w:rFonts w:cstheme="minorHAnsi" w:hint="eastAsia"/>
          <w:color w:val="000000" w:themeColor="text1"/>
          <w:sz w:val="18"/>
          <w:szCs w:val="18"/>
        </w:rPr>
        <w:t xml:space="preserve"> the PCR products length for the exon1 was 980bp, to guarantee sequencing quality, another two primers (</w:t>
      </w:r>
      <w:r w:rsidRPr="007F238C">
        <w:rPr>
          <w:rFonts w:cstheme="minorHAnsi" w:hint="eastAsia"/>
          <w:color w:val="000000" w:themeColor="text1"/>
          <w:sz w:val="18"/>
          <w:szCs w:val="18"/>
        </w:rPr>
        <w:t>SMAD6-1-2R</w:t>
      </w:r>
      <w:r>
        <w:rPr>
          <w:rFonts w:cstheme="minorHAnsi" w:hint="eastAsia"/>
          <w:color w:val="000000" w:themeColor="text1"/>
          <w:sz w:val="18"/>
          <w:szCs w:val="18"/>
        </w:rPr>
        <w:t>:</w:t>
      </w:r>
      <w:r w:rsidRPr="007F238C">
        <w:rPr>
          <w:rFonts w:cstheme="minorHAnsi" w:hint="eastAsia"/>
          <w:color w:val="000000" w:themeColor="text1"/>
          <w:sz w:val="18"/>
          <w:szCs w:val="18"/>
        </w:rPr>
        <w:t>ctccagcagcgtgtccag</w:t>
      </w:r>
      <w:r>
        <w:rPr>
          <w:rFonts w:cstheme="minorHAnsi" w:hint="eastAsia"/>
          <w:color w:val="000000" w:themeColor="text1"/>
          <w:sz w:val="18"/>
          <w:szCs w:val="18"/>
        </w:rPr>
        <w:t>; SMAD6-1-3F:</w:t>
      </w:r>
      <w:r w:rsidRPr="007F238C">
        <w:rPr>
          <w:rFonts w:cstheme="minorHAnsi" w:hint="eastAsia"/>
          <w:color w:val="000000" w:themeColor="text1"/>
          <w:sz w:val="18"/>
          <w:szCs w:val="18"/>
        </w:rPr>
        <w:t>ctcttttcggagcgggac</w:t>
      </w:r>
      <w:r>
        <w:rPr>
          <w:rFonts w:cstheme="minorHAnsi" w:hint="eastAsia"/>
          <w:color w:val="000000" w:themeColor="text1"/>
          <w:sz w:val="18"/>
          <w:szCs w:val="18"/>
        </w:rPr>
        <w:t>) were used.</w:t>
      </w:r>
      <w:r>
        <w:rPr>
          <w:rFonts w:cstheme="minorHAnsi"/>
          <w:color w:val="000000" w:themeColor="text1"/>
          <w:sz w:val="18"/>
          <w:szCs w:val="18"/>
        </w:rPr>
        <w:t xml:space="preserve"> Note 2: only for positive sample, the related position</w:t>
      </w:r>
      <w:r>
        <w:rPr>
          <w:rFonts w:cstheme="minorHAnsi" w:hint="eastAsia"/>
          <w:color w:val="000000" w:themeColor="text1"/>
          <w:sz w:val="18"/>
          <w:szCs w:val="18"/>
        </w:rPr>
        <w:t>s</w:t>
      </w:r>
      <w:r>
        <w:rPr>
          <w:rFonts w:cstheme="minorHAnsi"/>
          <w:color w:val="000000" w:themeColor="text1"/>
          <w:sz w:val="18"/>
          <w:szCs w:val="18"/>
        </w:rPr>
        <w:t xml:space="preserve"> were replicated by Sanger sequencing using related reverse primers. </w:t>
      </w:r>
    </w:p>
    <w:p w14:paraId="2392A2CF" w14:textId="77777777" w:rsidR="00831D4C" w:rsidRPr="00A20B2C" w:rsidRDefault="00831D4C"/>
    <w:tbl>
      <w:tblPr>
        <w:tblW w:w="9654" w:type="dxa"/>
        <w:tblInd w:w="101" w:type="dxa"/>
        <w:tblLook w:val="04A0" w:firstRow="1" w:lastRow="0" w:firstColumn="1" w:lastColumn="0" w:noHBand="0" w:noVBand="1"/>
      </w:tblPr>
      <w:tblGrid>
        <w:gridCol w:w="917"/>
        <w:gridCol w:w="2673"/>
        <w:gridCol w:w="2927"/>
        <w:gridCol w:w="1428"/>
        <w:gridCol w:w="1709"/>
      </w:tblGrid>
      <w:tr w:rsidR="00A20B2C" w:rsidRPr="00A20B2C" w14:paraId="0810661F" w14:textId="77777777" w:rsidTr="00A20B2C">
        <w:trPr>
          <w:trHeight w:val="288"/>
        </w:trPr>
        <w:tc>
          <w:tcPr>
            <w:tcW w:w="96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A69B" w14:textId="77777777" w:rsidR="00A20B2C" w:rsidRPr="00A20B2C" w:rsidRDefault="00A20B2C" w:rsidP="00A20B2C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  <w:t>PCR Amplification Conditions</w:t>
            </w:r>
          </w:p>
        </w:tc>
      </w:tr>
      <w:tr w:rsidR="00A20B2C" w:rsidRPr="00A20B2C" w14:paraId="0CCDE68D" w14:textId="77777777" w:rsidTr="00A20B2C">
        <w:trPr>
          <w:trHeight w:val="28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769F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hAnsi="SimSun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96EB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713E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41006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Annealing temp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6803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b/>
                <w:bCs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A20B2C" w:rsidRPr="00A20B2C" w14:paraId="496DD3E1" w14:textId="77777777" w:rsidTr="00A20B2C">
        <w:trPr>
          <w:trHeight w:val="28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702F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Exon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A76C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CGCTGAGGGAACGGACCCCCGG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A6BD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CCCGCAGCTGCGCCGACCCGCAGTG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6598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8°C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5641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 xml:space="preserve">add 20% glycerin </w:t>
            </w:r>
          </w:p>
        </w:tc>
      </w:tr>
      <w:tr w:rsidR="00A20B2C" w:rsidRPr="00A20B2C" w14:paraId="518B5D55" w14:textId="77777777" w:rsidTr="00A20B2C">
        <w:trPr>
          <w:trHeight w:val="28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3788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Exon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1940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ccatatctgtctgtgcccca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729C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atgatgagccgcggaattt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93A8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0°C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445D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20B2C" w:rsidRPr="00A20B2C" w14:paraId="7156541F" w14:textId="77777777" w:rsidTr="00A20B2C">
        <w:trPr>
          <w:trHeight w:val="28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5809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Exon3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44D0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caccacagtcagcactttcc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967D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cattggcaaccttcccatc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F25C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0°C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68B3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20B2C" w:rsidRPr="00A20B2C" w14:paraId="07C3A5CD" w14:textId="77777777" w:rsidTr="00A20B2C">
        <w:trPr>
          <w:trHeight w:val="28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12D7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Exon4-1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7308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gaaaccttacccagctccca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EB33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ggagttgacgaagatgggg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CF94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6°C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489F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20B2C" w:rsidRPr="00A20B2C" w14:paraId="26354F6F" w14:textId="77777777" w:rsidTr="00A20B2C">
        <w:trPr>
          <w:trHeight w:val="28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5920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Exon4-2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258B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ctgggccagctcaacctg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F2AE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tgtgtctctgggcatcgg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C4FE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66°C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1E91" w14:textId="77777777" w:rsidR="00A20B2C" w:rsidRPr="00A20B2C" w:rsidRDefault="00A20B2C" w:rsidP="00A20B2C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</w:pPr>
            <w:r w:rsidRPr="00A20B2C">
              <w:rPr>
                <w:rFonts w:eastAsia="SimSun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663515FC" w14:textId="77777777" w:rsidR="00474E64" w:rsidRDefault="00474E64">
      <w:pPr>
        <w:sectPr w:rsidR="00474E64" w:rsidSect="00A20B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62BEC8" w14:textId="6058FC3F" w:rsidR="00090E10" w:rsidRDefault="00090E10" w:rsidP="0067311B">
      <w:pPr>
        <w:jc w:val="left"/>
        <w:rPr>
          <w:rFonts w:cstheme="minorHAnsi"/>
          <w:sz w:val="18"/>
          <w:szCs w:val="18"/>
        </w:rPr>
      </w:pPr>
      <w:bookmarkStart w:id="0" w:name="_GoBack"/>
      <w:bookmarkEnd w:id="0"/>
      <w:r>
        <w:rPr>
          <w:rFonts w:hint="eastAsia"/>
          <w:b/>
        </w:rPr>
        <w:lastRenderedPageBreak/>
        <w:t>Supp</w:t>
      </w:r>
      <w:r w:rsidRPr="00D24504">
        <w:rPr>
          <w:rFonts w:cstheme="minorHAnsi"/>
          <w:b/>
        </w:rPr>
        <w:t xml:space="preserve">lementary Table 3: </w:t>
      </w:r>
      <w:r w:rsidR="0067311B" w:rsidRPr="00A420EB">
        <w:rPr>
          <w:rFonts w:cstheme="minorHAnsi"/>
          <w:sz w:val="18"/>
          <w:szCs w:val="18"/>
        </w:rPr>
        <w:t> </w:t>
      </w:r>
      <w:r w:rsidR="0067311B">
        <w:rPr>
          <w:rFonts w:cstheme="minorHAnsi"/>
          <w:sz w:val="18"/>
          <w:szCs w:val="18"/>
        </w:rPr>
        <w:t>A</w:t>
      </w:r>
      <w:r w:rsidR="0067311B" w:rsidRPr="0067311B">
        <w:rPr>
          <w:rFonts w:cstheme="minorHAnsi"/>
          <w:sz w:val="18"/>
          <w:szCs w:val="18"/>
        </w:rPr>
        <w:t xml:space="preserve"> descriptive table on the cohort characteristics (e.g. gender distribution, number of patients with </w:t>
      </w:r>
      <w:r w:rsidR="0067311B">
        <w:rPr>
          <w:rFonts w:cstheme="minorHAnsi"/>
          <w:sz w:val="18"/>
          <w:szCs w:val="18"/>
        </w:rPr>
        <w:t>bilateral,</w:t>
      </w:r>
      <w:r w:rsidR="0067311B" w:rsidRPr="0067311B">
        <w:rPr>
          <w:rFonts w:cstheme="minorHAnsi"/>
          <w:sz w:val="18"/>
          <w:szCs w:val="18"/>
        </w:rPr>
        <w:t xml:space="preserve"> left </w:t>
      </w:r>
      <w:r w:rsidR="0067311B">
        <w:rPr>
          <w:rFonts w:cstheme="minorHAnsi"/>
          <w:sz w:val="18"/>
          <w:szCs w:val="18"/>
        </w:rPr>
        <w:t xml:space="preserve">or </w:t>
      </w:r>
      <w:r w:rsidR="0067311B" w:rsidRPr="0067311B">
        <w:rPr>
          <w:rFonts w:cstheme="minorHAnsi"/>
          <w:sz w:val="18"/>
          <w:szCs w:val="18"/>
        </w:rPr>
        <w:t>right RUS, average age, additional complications</w:t>
      </w:r>
      <w:r w:rsidR="0067311B">
        <w:rPr>
          <w:rFonts w:cstheme="minorHAnsi"/>
          <w:sz w:val="18"/>
          <w:szCs w:val="18"/>
        </w:rPr>
        <w:t>)</w:t>
      </w:r>
    </w:p>
    <w:p w14:paraId="1BA631D1" w14:textId="77777777" w:rsidR="0067311B" w:rsidRPr="00D24504" w:rsidRDefault="0067311B" w:rsidP="001352A9">
      <w:pPr>
        <w:rPr>
          <w:rFonts w:cstheme="minorHAnsi"/>
          <w:b/>
        </w:rPr>
      </w:pPr>
    </w:p>
    <w:tbl>
      <w:tblPr>
        <w:tblW w:w="10680" w:type="dxa"/>
        <w:tblInd w:w="96" w:type="dxa"/>
        <w:tblLook w:val="04A0" w:firstRow="1" w:lastRow="0" w:firstColumn="1" w:lastColumn="0" w:noHBand="0" w:noVBand="1"/>
      </w:tblPr>
      <w:tblGrid>
        <w:gridCol w:w="3400"/>
        <w:gridCol w:w="3640"/>
        <w:gridCol w:w="3640"/>
      </w:tblGrid>
      <w:tr w:rsidR="00090E10" w:rsidRPr="00D24504" w14:paraId="007CD9EC" w14:textId="77777777" w:rsidTr="00090E10">
        <w:trPr>
          <w:trHeight w:val="54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DCD8" w14:textId="77777777" w:rsidR="00090E10" w:rsidRPr="00D24504" w:rsidRDefault="00090E10" w:rsidP="00090E10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E0A4E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t>SMAD6+ pedigree patients:32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E493F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t xml:space="preserve">SMAD6+ sporadic patients:61 </w:t>
            </w:r>
          </w:p>
        </w:tc>
      </w:tr>
      <w:tr w:rsidR="00090E10" w:rsidRPr="00D24504" w14:paraId="0C844227" w14:textId="77777777" w:rsidTr="00090E10">
        <w:trPr>
          <w:trHeight w:val="528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0D2BA" w14:textId="77777777" w:rsidR="00090E10" w:rsidRPr="00D24504" w:rsidRDefault="00090E10" w:rsidP="00090E10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18EB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25 (78.13%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AB29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49 (80.33%)</w:t>
            </w:r>
          </w:p>
        </w:tc>
      </w:tr>
      <w:tr w:rsidR="00090E10" w:rsidRPr="00D24504" w14:paraId="4E4C66B7" w14:textId="77777777" w:rsidTr="00090E10">
        <w:trPr>
          <w:trHeight w:val="528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A8831" w14:textId="77777777" w:rsidR="00090E10" w:rsidRPr="00D24504" w:rsidRDefault="00090E10" w:rsidP="00090E10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79837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7 (21.87%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75CB5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12(19.67%)</w:t>
            </w:r>
          </w:p>
        </w:tc>
      </w:tr>
      <w:tr w:rsidR="00090E10" w:rsidRPr="00D24504" w14:paraId="6C000666" w14:textId="77777777" w:rsidTr="00090E10">
        <w:trPr>
          <w:trHeight w:val="528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D67F3" w14:textId="77777777" w:rsidR="00090E10" w:rsidRPr="00D24504" w:rsidRDefault="00090E10" w:rsidP="00090E10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t>Bilateral RU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BD93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22(68.75%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AAA9D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42 (68.85%)</w:t>
            </w:r>
          </w:p>
        </w:tc>
      </w:tr>
      <w:tr w:rsidR="00090E10" w:rsidRPr="00D24504" w14:paraId="2C460B4A" w14:textId="77777777" w:rsidTr="00090E10">
        <w:trPr>
          <w:trHeight w:val="528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26E31" w14:textId="77777777" w:rsidR="00090E10" w:rsidRPr="00D24504" w:rsidRDefault="00090E10" w:rsidP="00090E10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t>Left RU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A2072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5 (15.63%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9CAA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15 (24.59%)</w:t>
            </w:r>
          </w:p>
        </w:tc>
      </w:tr>
      <w:tr w:rsidR="00090E10" w:rsidRPr="00D24504" w14:paraId="10F3C72D" w14:textId="77777777" w:rsidTr="00090E10">
        <w:trPr>
          <w:trHeight w:val="528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BCE15" w14:textId="77777777" w:rsidR="00090E10" w:rsidRPr="00D24504" w:rsidRDefault="00090E10" w:rsidP="00090E10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t>Right RU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DB7F3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5 (15.63%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6A138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4 (6.56%)</w:t>
            </w:r>
          </w:p>
        </w:tc>
      </w:tr>
      <w:tr w:rsidR="00090E10" w:rsidRPr="00D24504" w14:paraId="118983FB" w14:textId="77777777" w:rsidTr="00090E10">
        <w:trPr>
          <w:trHeight w:val="528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CB70D" w14:textId="77777777" w:rsidR="00090E10" w:rsidRPr="00D24504" w:rsidRDefault="00090E10" w:rsidP="00090E10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t>Average age (years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76649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5.1(0.75-22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BBC0A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5.2 (0.03-28.25)</w:t>
            </w:r>
          </w:p>
        </w:tc>
      </w:tr>
      <w:tr w:rsidR="00090E10" w:rsidRPr="00D24504" w14:paraId="0410079F" w14:textId="77777777" w:rsidTr="00090E10">
        <w:trPr>
          <w:trHeight w:val="2028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8FE70" w14:textId="6FAC8AB8" w:rsidR="00090E10" w:rsidRPr="00D24504" w:rsidRDefault="00090E10" w:rsidP="00090E10">
            <w:pPr>
              <w:widowControl/>
              <w:jc w:val="left"/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t>Additional complications</w:t>
            </w:r>
            <w:r w:rsidRPr="00D24504">
              <w:rPr>
                <w:rFonts w:eastAsia="SimSun" w:cstheme="minorHAnsi"/>
                <w:b/>
                <w:bCs/>
                <w:color w:val="000000"/>
                <w:kern w:val="0"/>
                <w:sz w:val="22"/>
              </w:rPr>
              <w:br/>
            </w: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(</w:t>
            </w:r>
            <w:r w:rsidR="0067311B">
              <w:rPr>
                <w:rFonts w:eastAsia="SimSun" w:cstheme="minorHAnsi"/>
                <w:color w:val="000000"/>
                <w:kern w:val="0"/>
                <w:sz w:val="22"/>
              </w:rPr>
              <w:t>N</w:t>
            </w: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ote:</w:t>
            </w:r>
            <w:r w:rsidR="00D24504">
              <w:rPr>
                <w:rFonts w:eastAsia="SimSun" w:cstheme="minorHAnsi"/>
                <w:color w:val="000000"/>
                <w:kern w:val="0"/>
                <w:sz w:val="22"/>
              </w:rPr>
              <w:t xml:space="preserve"> </w:t>
            </w:r>
            <w:r w:rsidR="0067311B">
              <w:rPr>
                <w:rFonts w:eastAsia="SimSun" w:cstheme="minorHAnsi"/>
                <w:color w:val="000000"/>
                <w:kern w:val="0"/>
                <w:sz w:val="22"/>
              </w:rPr>
              <w:t>symptoms</w:t>
            </w: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 xml:space="preserve"> described </w:t>
            </w: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br/>
              <w:t>in Figure 3 were not shown in here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5E8BF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EF455" w14:textId="77777777" w:rsidR="00090E10" w:rsidRPr="00D24504" w:rsidRDefault="00090E10" w:rsidP="00090E10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t>1 case has Pectus carinatum, asymmetric cranial development;</w:t>
            </w: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br/>
              <w:t>1 case has his mother had chromosome balanced translocation;</w:t>
            </w:r>
            <w:r w:rsidRPr="00D24504">
              <w:rPr>
                <w:rFonts w:eastAsia="SimSun" w:cstheme="minorHAnsi"/>
                <w:color w:val="000000"/>
                <w:kern w:val="0"/>
                <w:sz w:val="22"/>
              </w:rPr>
              <w:br/>
              <w:t>1 case has varicose testicular veins</w:t>
            </w:r>
          </w:p>
        </w:tc>
      </w:tr>
    </w:tbl>
    <w:p w14:paraId="76010EB6" w14:textId="77777777" w:rsidR="00090E10" w:rsidRDefault="00090E10" w:rsidP="001352A9">
      <w:pPr>
        <w:rPr>
          <w:b/>
        </w:rPr>
      </w:pPr>
    </w:p>
    <w:p w14:paraId="219E65EA" w14:textId="77777777" w:rsidR="00090E10" w:rsidRDefault="00090E10" w:rsidP="001352A9">
      <w:pPr>
        <w:rPr>
          <w:b/>
        </w:rPr>
      </w:pPr>
    </w:p>
    <w:p w14:paraId="54B876FB" w14:textId="77777777" w:rsidR="00090E10" w:rsidRDefault="00090E10" w:rsidP="001352A9">
      <w:pPr>
        <w:rPr>
          <w:b/>
        </w:rPr>
      </w:pPr>
    </w:p>
    <w:p w14:paraId="43B96522" w14:textId="77777777" w:rsidR="00090E10" w:rsidRDefault="00090E10" w:rsidP="001352A9">
      <w:pPr>
        <w:rPr>
          <w:b/>
        </w:rPr>
      </w:pPr>
    </w:p>
    <w:p w14:paraId="1441F051" w14:textId="77777777" w:rsidR="001352A9" w:rsidRDefault="001352A9" w:rsidP="001352A9">
      <w:r w:rsidRPr="00E9636F">
        <w:rPr>
          <w:rFonts w:hint="eastAsia"/>
          <w:b/>
        </w:rPr>
        <w:lastRenderedPageBreak/>
        <w:t xml:space="preserve">Supplementary Table </w:t>
      </w:r>
      <w:r w:rsidR="00090E10">
        <w:rPr>
          <w:rFonts w:hint="eastAsia"/>
          <w:b/>
        </w:rPr>
        <w:t>4</w:t>
      </w:r>
      <w:r w:rsidRPr="00E9636F">
        <w:rPr>
          <w:rFonts w:hint="eastAsia"/>
          <w:b/>
        </w:rPr>
        <w:t>:</w:t>
      </w:r>
      <w:r>
        <w:rPr>
          <w:rFonts w:hint="eastAsia"/>
          <w:b/>
        </w:rPr>
        <w:t xml:space="preserve"> In silico prediction of 12 </w:t>
      </w:r>
      <w:r w:rsidRPr="00F64D2A">
        <w:rPr>
          <w:rFonts w:hint="eastAsia"/>
          <w:b/>
          <w:i/>
        </w:rPr>
        <w:t>SMAD6</w:t>
      </w:r>
      <w:r>
        <w:rPr>
          <w:rFonts w:hint="eastAsia"/>
          <w:b/>
        </w:rPr>
        <w:t xml:space="preserve"> missense variants. Note: </w:t>
      </w:r>
      <w:r>
        <w:rPr>
          <w:rFonts w:cstheme="minorHAnsi" w:hint="eastAsia"/>
          <w:color w:val="000000"/>
          <w:szCs w:val="21"/>
        </w:rPr>
        <w:t>The</w:t>
      </w:r>
      <w:r w:rsidRPr="0053616A">
        <w:rPr>
          <w:rFonts w:cstheme="minorHAnsi"/>
          <w:color w:val="000000"/>
          <w:szCs w:val="21"/>
        </w:rPr>
        <w:t xml:space="preserve"> Eduardo Calpena model</w:t>
      </w:r>
      <w:r>
        <w:rPr>
          <w:rFonts w:cstheme="minorHAnsi" w:hint="eastAsia"/>
          <w:color w:val="000000"/>
          <w:szCs w:val="21"/>
        </w:rPr>
        <w:t xml:space="preserve"> (ref10) used to predict the deleteriousness of </w:t>
      </w:r>
      <w:r w:rsidRPr="00F64D2A">
        <w:rPr>
          <w:rFonts w:cstheme="minorHAnsi" w:hint="eastAsia"/>
          <w:i/>
          <w:color w:val="000000"/>
          <w:szCs w:val="21"/>
        </w:rPr>
        <w:t>SMAD6</w:t>
      </w:r>
      <w:r>
        <w:rPr>
          <w:rFonts w:cstheme="minorHAnsi" w:hint="eastAsia"/>
          <w:color w:val="000000"/>
          <w:szCs w:val="21"/>
        </w:rPr>
        <w:t xml:space="preserve"> varaints was according to two</w:t>
      </w:r>
      <w:r w:rsidRPr="00F64D2A">
        <w:t xml:space="preserve"> </w:t>
      </w:r>
      <w:r w:rsidRPr="00F64D2A">
        <w:rPr>
          <w:rFonts w:cstheme="minorHAnsi"/>
          <w:color w:val="000000"/>
          <w:szCs w:val="21"/>
        </w:rPr>
        <w:t>criterias</w:t>
      </w:r>
      <w:r>
        <w:rPr>
          <w:rFonts w:cstheme="minorHAnsi" w:hint="eastAsia"/>
          <w:color w:val="000000"/>
          <w:szCs w:val="21"/>
        </w:rPr>
        <w:t xml:space="preserve">: </w:t>
      </w:r>
      <w:r>
        <w:rPr>
          <w:rFonts w:cstheme="minorHAnsi"/>
          <w:color w:val="000000"/>
          <w:szCs w:val="21"/>
        </w:rPr>
        <w:t>DS&gt;4 and t</w:t>
      </w:r>
      <w:r>
        <w:rPr>
          <w:rFonts w:cstheme="minorHAnsi" w:hint="eastAsia"/>
          <w:color w:val="000000"/>
          <w:szCs w:val="21"/>
        </w:rPr>
        <w:t>he</w:t>
      </w:r>
      <w:r w:rsidRPr="0053616A">
        <w:rPr>
          <w:rFonts w:cstheme="minorHAnsi"/>
          <w:color w:val="000000"/>
          <w:szCs w:val="21"/>
        </w:rPr>
        <w:t xml:space="preserve"> CADD predicted </w:t>
      </w:r>
      <w:r>
        <w:rPr>
          <w:rFonts w:cstheme="minorHAnsi" w:hint="eastAsia"/>
          <w:color w:val="000000"/>
          <w:szCs w:val="21"/>
        </w:rPr>
        <w:t xml:space="preserve">as </w:t>
      </w:r>
      <w:r w:rsidRPr="0053616A">
        <w:rPr>
          <w:rFonts w:cstheme="minorHAnsi"/>
          <w:color w:val="000000"/>
          <w:szCs w:val="21"/>
        </w:rPr>
        <w:t>damaging</w:t>
      </w:r>
      <w:r w:rsidR="00EC35A4">
        <w:rPr>
          <w:rFonts w:cstheme="minorHAnsi" w:hint="eastAsia"/>
          <w:color w:val="000000"/>
          <w:szCs w:val="21"/>
        </w:rPr>
        <w:t xml:space="preserve"> (CADD score&gt;20)</w:t>
      </w:r>
      <w:r w:rsidRPr="0053616A">
        <w:rPr>
          <w:rFonts w:cstheme="minorHAnsi"/>
          <w:color w:val="000000"/>
          <w:szCs w:val="21"/>
        </w:rPr>
        <w:t xml:space="preserve">. </w:t>
      </w:r>
    </w:p>
    <w:tbl>
      <w:tblPr>
        <w:tblW w:w="13756" w:type="dxa"/>
        <w:tblInd w:w="98" w:type="dxa"/>
        <w:tblLook w:val="04A0" w:firstRow="1" w:lastRow="0" w:firstColumn="1" w:lastColumn="0" w:noHBand="0" w:noVBand="1"/>
      </w:tblPr>
      <w:tblGrid>
        <w:gridCol w:w="1144"/>
        <w:gridCol w:w="1981"/>
        <w:gridCol w:w="992"/>
        <w:gridCol w:w="1629"/>
        <w:gridCol w:w="931"/>
        <w:gridCol w:w="2081"/>
        <w:gridCol w:w="1454"/>
        <w:gridCol w:w="1213"/>
        <w:gridCol w:w="1197"/>
        <w:gridCol w:w="1134"/>
      </w:tblGrid>
      <w:tr w:rsidR="001352A9" w:rsidRPr="003B4701" w14:paraId="0A288536" w14:textId="77777777" w:rsidTr="0071138C">
        <w:trPr>
          <w:trHeight w:val="468"/>
        </w:trPr>
        <w:tc>
          <w:tcPr>
            <w:tcW w:w="11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D02EF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Probands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64FF2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Varia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5D33A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SIFT=D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52985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PolyPhen2=D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697CE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LRT=D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A6E0F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MutationTaster=D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D2671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GERP++</w:t>
            </w:r>
            <w:r w:rsidRPr="003B4701">
              <w:rPr>
                <w:rFonts w:ascii="SimSun" w:eastAsia="SimSun" w:hAnsi="SimSun" w:cs="Arial" w:hint="eastAsia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3B4701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89397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8"/>
              </w:rPr>
              <w:t>PhyloP&gt;1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30030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FF0000"/>
                <w:kern w:val="0"/>
                <w:sz w:val="18"/>
                <w:szCs w:val="18"/>
              </w:rPr>
              <w:t>DS sco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B26B2" w14:textId="77777777" w:rsidR="001352A9" w:rsidRPr="003B4701" w:rsidRDefault="001352A9" w:rsidP="0071138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3B4701">
              <w:rPr>
                <w:rFonts w:ascii="Arial" w:eastAsia="SimSun" w:hAnsi="Arial" w:cs="Arial"/>
                <w:b/>
                <w:bCs/>
                <w:color w:val="FF0000"/>
                <w:kern w:val="0"/>
                <w:sz w:val="18"/>
                <w:szCs w:val="18"/>
              </w:rPr>
              <w:t>CADD</w:t>
            </w:r>
          </w:p>
        </w:tc>
      </w:tr>
      <w:tr w:rsidR="001352A9" w:rsidRPr="003B4701" w14:paraId="0D16EE40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B168C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M326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CDFF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691C&gt;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8B7D0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05910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5A4FC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74025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BB2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CE723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C225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E9B41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5728871C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EB45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M354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A269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1460G&gt;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6F0F4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69DC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FACAA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FD9A3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D20E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4EE5B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8CCC2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150E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52DDEA80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432E2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01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0EFA8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38T&gt;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6B48F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9921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6426A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EAFFB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1F0FF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7450C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0B21A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D79FF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075604DB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A198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05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3030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590C&gt;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7DDFE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C007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88A3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8850F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5563E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A7D2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FFD43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3C0B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3204AAE3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4F225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08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A2BD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793C&gt;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0AC00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34E32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BB7F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D7CD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AEC1F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1149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FA898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38A7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11567D11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C9942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10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06E2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1410G&gt;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F1E64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DDA24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5B90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37DE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1D18B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BE6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5477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3761A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118EAD53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8C2C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10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61334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691C&gt;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B9ED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955C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C8B8F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C5B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8C6D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1F902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A8AB4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1872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58E9BC62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C0FD0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0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75D0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791A&gt;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9A84C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A26A8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9B39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BFA1A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6ABA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441BF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AFD93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ECB4B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56790172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CE80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J05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E01A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793C&gt;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247B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E6118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FAA7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B5B6B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ED6BC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0D35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8CA22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F5B2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06888008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94C2D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3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4B6A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511G&gt;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5FF18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8108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F494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B567B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161F5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D37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83F70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6A944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04C7255C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5CCB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02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89FD3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572T&gt;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57D0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DB18F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1A37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941B4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A9433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41B1A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0A598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D670C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  <w:tr w:rsidR="001352A9" w:rsidRPr="003B4701" w14:paraId="61BB9B11" w14:textId="77777777" w:rsidTr="0071138C">
        <w:trPr>
          <w:trHeight w:val="348"/>
        </w:trPr>
        <w:tc>
          <w:tcPr>
            <w:tcW w:w="11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0E06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07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DF981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MAD6:c.995G&gt;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B023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72C9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6A30E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A0FC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C07E7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8151E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（+）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EDE76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94869" w14:textId="77777777" w:rsidR="001352A9" w:rsidRPr="003B4701" w:rsidRDefault="001352A9" w:rsidP="0071138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B470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Damaging</w:t>
            </w:r>
          </w:p>
        </w:tc>
      </w:tr>
    </w:tbl>
    <w:p w14:paraId="7538BA7B" w14:textId="77777777" w:rsidR="001352A9" w:rsidRDefault="001352A9" w:rsidP="001352A9"/>
    <w:p w14:paraId="1C5702B0" w14:textId="77777777" w:rsidR="001352A9" w:rsidRPr="001352A9" w:rsidRDefault="001352A9"/>
    <w:sectPr w:rsidR="001352A9" w:rsidRPr="001352A9" w:rsidSect="003B47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330BF" w14:textId="77777777" w:rsidR="0046127A" w:rsidRDefault="0046127A" w:rsidP="00474E64">
      <w:r>
        <w:separator/>
      </w:r>
    </w:p>
  </w:endnote>
  <w:endnote w:type="continuationSeparator" w:id="0">
    <w:p w14:paraId="55FD29A4" w14:textId="77777777" w:rsidR="0046127A" w:rsidRDefault="0046127A" w:rsidP="00474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4742EB" w14:textId="77777777" w:rsidR="0046127A" w:rsidRDefault="0046127A" w:rsidP="00474E64">
      <w:r>
        <w:separator/>
      </w:r>
    </w:p>
  </w:footnote>
  <w:footnote w:type="continuationSeparator" w:id="0">
    <w:p w14:paraId="2818605D" w14:textId="77777777" w:rsidR="0046127A" w:rsidRDefault="0046127A" w:rsidP="00474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20B2C"/>
    <w:rsid w:val="00000360"/>
    <w:rsid w:val="00000445"/>
    <w:rsid w:val="000004DA"/>
    <w:rsid w:val="00000CCC"/>
    <w:rsid w:val="00000E22"/>
    <w:rsid w:val="00000E54"/>
    <w:rsid w:val="000030EA"/>
    <w:rsid w:val="000035AD"/>
    <w:rsid w:val="00003835"/>
    <w:rsid w:val="00004B69"/>
    <w:rsid w:val="00004EF7"/>
    <w:rsid w:val="00005139"/>
    <w:rsid w:val="00005381"/>
    <w:rsid w:val="000056DD"/>
    <w:rsid w:val="0000593A"/>
    <w:rsid w:val="00005AD7"/>
    <w:rsid w:val="00005BED"/>
    <w:rsid w:val="00006FAF"/>
    <w:rsid w:val="00006FB0"/>
    <w:rsid w:val="00007156"/>
    <w:rsid w:val="00007343"/>
    <w:rsid w:val="00007595"/>
    <w:rsid w:val="000078A1"/>
    <w:rsid w:val="000114F9"/>
    <w:rsid w:val="00011CC7"/>
    <w:rsid w:val="00013328"/>
    <w:rsid w:val="00013A0C"/>
    <w:rsid w:val="00013DBF"/>
    <w:rsid w:val="0001425B"/>
    <w:rsid w:val="000145B5"/>
    <w:rsid w:val="00015ECC"/>
    <w:rsid w:val="000163B9"/>
    <w:rsid w:val="000168E6"/>
    <w:rsid w:val="000214D9"/>
    <w:rsid w:val="00021C19"/>
    <w:rsid w:val="000221B2"/>
    <w:rsid w:val="00022C97"/>
    <w:rsid w:val="000238C4"/>
    <w:rsid w:val="00023C97"/>
    <w:rsid w:val="00023F2E"/>
    <w:rsid w:val="000241CF"/>
    <w:rsid w:val="0002473C"/>
    <w:rsid w:val="000247FE"/>
    <w:rsid w:val="000263BC"/>
    <w:rsid w:val="0002728F"/>
    <w:rsid w:val="00027973"/>
    <w:rsid w:val="00030CF9"/>
    <w:rsid w:val="00031157"/>
    <w:rsid w:val="00031310"/>
    <w:rsid w:val="0003156A"/>
    <w:rsid w:val="0003203A"/>
    <w:rsid w:val="0003207F"/>
    <w:rsid w:val="00033C7D"/>
    <w:rsid w:val="00033F0D"/>
    <w:rsid w:val="000341E2"/>
    <w:rsid w:val="000347A5"/>
    <w:rsid w:val="00035158"/>
    <w:rsid w:val="000352F8"/>
    <w:rsid w:val="0003566A"/>
    <w:rsid w:val="00035DCB"/>
    <w:rsid w:val="00035F49"/>
    <w:rsid w:val="000362BA"/>
    <w:rsid w:val="000365AA"/>
    <w:rsid w:val="00036916"/>
    <w:rsid w:val="00036F23"/>
    <w:rsid w:val="00036F88"/>
    <w:rsid w:val="00037C36"/>
    <w:rsid w:val="00040432"/>
    <w:rsid w:val="00040854"/>
    <w:rsid w:val="00040855"/>
    <w:rsid w:val="00040EBE"/>
    <w:rsid w:val="00040EEA"/>
    <w:rsid w:val="00041358"/>
    <w:rsid w:val="000420CE"/>
    <w:rsid w:val="00042303"/>
    <w:rsid w:val="00042EDF"/>
    <w:rsid w:val="00043CDE"/>
    <w:rsid w:val="00043D00"/>
    <w:rsid w:val="00043DFD"/>
    <w:rsid w:val="00043F4D"/>
    <w:rsid w:val="00044179"/>
    <w:rsid w:val="000450EF"/>
    <w:rsid w:val="000459E4"/>
    <w:rsid w:val="00045A6E"/>
    <w:rsid w:val="00045C3D"/>
    <w:rsid w:val="00045D99"/>
    <w:rsid w:val="00045F20"/>
    <w:rsid w:val="00045FB3"/>
    <w:rsid w:val="00045FEE"/>
    <w:rsid w:val="000463FB"/>
    <w:rsid w:val="00046BF5"/>
    <w:rsid w:val="00046ED2"/>
    <w:rsid w:val="00047F4B"/>
    <w:rsid w:val="0005056F"/>
    <w:rsid w:val="00050703"/>
    <w:rsid w:val="00050FC9"/>
    <w:rsid w:val="00051321"/>
    <w:rsid w:val="00051716"/>
    <w:rsid w:val="0005185E"/>
    <w:rsid w:val="00051F4E"/>
    <w:rsid w:val="00052290"/>
    <w:rsid w:val="00052CFE"/>
    <w:rsid w:val="00052E6A"/>
    <w:rsid w:val="000530EA"/>
    <w:rsid w:val="00053367"/>
    <w:rsid w:val="00053418"/>
    <w:rsid w:val="000539E5"/>
    <w:rsid w:val="00053B01"/>
    <w:rsid w:val="00053EB4"/>
    <w:rsid w:val="000540FD"/>
    <w:rsid w:val="0005426F"/>
    <w:rsid w:val="00055EAD"/>
    <w:rsid w:val="0005603A"/>
    <w:rsid w:val="00056A0B"/>
    <w:rsid w:val="000576F9"/>
    <w:rsid w:val="00057FA2"/>
    <w:rsid w:val="0006001A"/>
    <w:rsid w:val="00060173"/>
    <w:rsid w:val="00060260"/>
    <w:rsid w:val="0006097C"/>
    <w:rsid w:val="00060ACE"/>
    <w:rsid w:val="00060C10"/>
    <w:rsid w:val="000619F6"/>
    <w:rsid w:val="00061C00"/>
    <w:rsid w:val="00062343"/>
    <w:rsid w:val="00062541"/>
    <w:rsid w:val="00062598"/>
    <w:rsid w:val="00062625"/>
    <w:rsid w:val="000627AD"/>
    <w:rsid w:val="00062ED8"/>
    <w:rsid w:val="00063667"/>
    <w:rsid w:val="0006386D"/>
    <w:rsid w:val="000641CD"/>
    <w:rsid w:val="00064681"/>
    <w:rsid w:val="0006475D"/>
    <w:rsid w:val="00065047"/>
    <w:rsid w:val="000653F0"/>
    <w:rsid w:val="00065CB2"/>
    <w:rsid w:val="000660DB"/>
    <w:rsid w:val="00066824"/>
    <w:rsid w:val="000669DA"/>
    <w:rsid w:val="00066AAE"/>
    <w:rsid w:val="00066EE9"/>
    <w:rsid w:val="000671DC"/>
    <w:rsid w:val="000672D5"/>
    <w:rsid w:val="00070AEA"/>
    <w:rsid w:val="00070D9B"/>
    <w:rsid w:val="00071047"/>
    <w:rsid w:val="000718C8"/>
    <w:rsid w:val="00071B98"/>
    <w:rsid w:val="00071C06"/>
    <w:rsid w:val="00072528"/>
    <w:rsid w:val="00072572"/>
    <w:rsid w:val="00074B99"/>
    <w:rsid w:val="00074C1D"/>
    <w:rsid w:val="00074ECE"/>
    <w:rsid w:val="0007549A"/>
    <w:rsid w:val="00075FAF"/>
    <w:rsid w:val="0007606D"/>
    <w:rsid w:val="00076699"/>
    <w:rsid w:val="00076B17"/>
    <w:rsid w:val="00076F51"/>
    <w:rsid w:val="00077E52"/>
    <w:rsid w:val="0008199F"/>
    <w:rsid w:val="00081EF5"/>
    <w:rsid w:val="00082188"/>
    <w:rsid w:val="00082C76"/>
    <w:rsid w:val="00082E72"/>
    <w:rsid w:val="00083E5A"/>
    <w:rsid w:val="00083EF0"/>
    <w:rsid w:val="00085286"/>
    <w:rsid w:val="00085B6F"/>
    <w:rsid w:val="00086014"/>
    <w:rsid w:val="00086248"/>
    <w:rsid w:val="00086556"/>
    <w:rsid w:val="00086A68"/>
    <w:rsid w:val="000872B9"/>
    <w:rsid w:val="0008730D"/>
    <w:rsid w:val="000873FB"/>
    <w:rsid w:val="0008787A"/>
    <w:rsid w:val="00087BBB"/>
    <w:rsid w:val="00087D63"/>
    <w:rsid w:val="00090E10"/>
    <w:rsid w:val="00090E7B"/>
    <w:rsid w:val="00091466"/>
    <w:rsid w:val="00091775"/>
    <w:rsid w:val="00091ADF"/>
    <w:rsid w:val="00091CDA"/>
    <w:rsid w:val="00093BE1"/>
    <w:rsid w:val="0009407C"/>
    <w:rsid w:val="000954C3"/>
    <w:rsid w:val="000955A7"/>
    <w:rsid w:val="000958C9"/>
    <w:rsid w:val="00095B3A"/>
    <w:rsid w:val="000964F0"/>
    <w:rsid w:val="00096727"/>
    <w:rsid w:val="0009759C"/>
    <w:rsid w:val="00097967"/>
    <w:rsid w:val="000A011E"/>
    <w:rsid w:val="000A022A"/>
    <w:rsid w:val="000A0738"/>
    <w:rsid w:val="000A1307"/>
    <w:rsid w:val="000A158F"/>
    <w:rsid w:val="000A1C8B"/>
    <w:rsid w:val="000A27FC"/>
    <w:rsid w:val="000A3228"/>
    <w:rsid w:val="000A3E85"/>
    <w:rsid w:val="000A3ECC"/>
    <w:rsid w:val="000A4077"/>
    <w:rsid w:val="000A4179"/>
    <w:rsid w:val="000A5B38"/>
    <w:rsid w:val="000A619F"/>
    <w:rsid w:val="000A6458"/>
    <w:rsid w:val="000A6B7D"/>
    <w:rsid w:val="000A6E09"/>
    <w:rsid w:val="000A779E"/>
    <w:rsid w:val="000A7E35"/>
    <w:rsid w:val="000B02A8"/>
    <w:rsid w:val="000B0685"/>
    <w:rsid w:val="000B06DE"/>
    <w:rsid w:val="000B0789"/>
    <w:rsid w:val="000B0814"/>
    <w:rsid w:val="000B096E"/>
    <w:rsid w:val="000B0DC1"/>
    <w:rsid w:val="000B14C9"/>
    <w:rsid w:val="000B2227"/>
    <w:rsid w:val="000B24A2"/>
    <w:rsid w:val="000B39F4"/>
    <w:rsid w:val="000B3A93"/>
    <w:rsid w:val="000B3EA8"/>
    <w:rsid w:val="000B3EF5"/>
    <w:rsid w:val="000B4926"/>
    <w:rsid w:val="000B49F6"/>
    <w:rsid w:val="000B65C8"/>
    <w:rsid w:val="000B6604"/>
    <w:rsid w:val="000B67E2"/>
    <w:rsid w:val="000B6A02"/>
    <w:rsid w:val="000B6AAE"/>
    <w:rsid w:val="000B736A"/>
    <w:rsid w:val="000B7438"/>
    <w:rsid w:val="000B766E"/>
    <w:rsid w:val="000B7AF7"/>
    <w:rsid w:val="000B7C05"/>
    <w:rsid w:val="000C0019"/>
    <w:rsid w:val="000C0C24"/>
    <w:rsid w:val="000C11CF"/>
    <w:rsid w:val="000C1F58"/>
    <w:rsid w:val="000C3C8D"/>
    <w:rsid w:val="000C3E5B"/>
    <w:rsid w:val="000C40A6"/>
    <w:rsid w:val="000C43CA"/>
    <w:rsid w:val="000C4B48"/>
    <w:rsid w:val="000C4BA7"/>
    <w:rsid w:val="000C4DC9"/>
    <w:rsid w:val="000C5BFA"/>
    <w:rsid w:val="000C5D72"/>
    <w:rsid w:val="000C5F28"/>
    <w:rsid w:val="000C635F"/>
    <w:rsid w:val="000C651F"/>
    <w:rsid w:val="000C6604"/>
    <w:rsid w:val="000C7E66"/>
    <w:rsid w:val="000C7FDB"/>
    <w:rsid w:val="000D0205"/>
    <w:rsid w:val="000D0678"/>
    <w:rsid w:val="000D093D"/>
    <w:rsid w:val="000D09D7"/>
    <w:rsid w:val="000D0D64"/>
    <w:rsid w:val="000D13CD"/>
    <w:rsid w:val="000D1BE7"/>
    <w:rsid w:val="000D27D6"/>
    <w:rsid w:val="000D2844"/>
    <w:rsid w:val="000D294D"/>
    <w:rsid w:val="000D2D6E"/>
    <w:rsid w:val="000D3435"/>
    <w:rsid w:val="000D34AF"/>
    <w:rsid w:val="000D34B6"/>
    <w:rsid w:val="000D40A0"/>
    <w:rsid w:val="000D463F"/>
    <w:rsid w:val="000D492D"/>
    <w:rsid w:val="000D4D35"/>
    <w:rsid w:val="000D4DEB"/>
    <w:rsid w:val="000D4FFD"/>
    <w:rsid w:val="000D5308"/>
    <w:rsid w:val="000D609C"/>
    <w:rsid w:val="000D6767"/>
    <w:rsid w:val="000D6847"/>
    <w:rsid w:val="000D6F61"/>
    <w:rsid w:val="000D7A8B"/>
    <w:rsid w:val="000E0A09"/>
    <w:rsid w:val="000E17D8"/>
    <w:rsid w:val="000E1D54"/>
    <w:rsid w:val="000E22AB"/>
    <w:rsid w:val="000E2E2A"/>
    <w:rsid w:val="000E3B8D"/>
    <w:rsid w:val="000E401A"/>
    <w:rsid w:val="000E4D43"/>
    <w:rsid w:val="000E52B4"/>
    <w:rsid w:val="000E602E"/>
    <w:rsid w:val="000E6580"/>
    <w:rsid w:val="000E6E73"/>
    <w:rsid w:val="000E7972"/>
    <w:rsid w:val="000E7BC1"/>
    <w:rsid w:val="000F09BE"/>
    <w:rsid w:val="000F1136"/>
    <w:rsid w:val="000F127B"/>
    <w:rsid w:val="000F1409"/>
    <w:rsid w:val="000F17C2"/>
    <w:rsid w:val="000F1F46"/>
    <w:rsid w:val="000F2306"/>
    <w:rsid w:val="000F25CE"/>
    <w:rsid w:val="000F2ACA"/>
    <w:rsid w:val="000F2EA4"/>
    <w:rsid w:val="000F381F"/>
    <w:rsid w:val="000F3889"/>
    <w:rsid w:val="000F38CC"/>
    <w:rsid w:val="000F3B15"/>
    <w:rsid w:val="000F3D39"/>
    <w:rsid w:val="000F5990"/>
    <w:rsid w:val="000F5DB3"/>
    <w:rsid w:val="000F6577"/>
    <w:rsid w:val="000F76DE"/>
    <w:rsid w:val="000F7A2D"/>
    <w:rsid w:val="00100741"/>
    <w:rsid w:val="001007C6"/>
    <w:rsid w:val="00101169"/>
    <w:rsid w:val="0010150B"/>
    <w:rsid w:val="001022D3"/>
    <w:rsid w:val="001025CA"/>
    <w:rsid w:val="00103372"/>
    <w:rsid w:val="001037DB"/>
    <w:rsid w:val="00103B7F"/>
    <w:rsid w:val="00103D2B"/>
    <w:rsid w:val="00104D44"/>
    <w:rsid w:val="001059AF"/>
    <w:rsid w:val="00105F96"/>
    <w:rsid w:val="0010632D"/>
    <w:rsid w:val="0010757C"/>
    <w:rsid w:val="00107DF2"/>
    <w:rsid w:val="00110124"/>
    <w:rsid w:val="00110282"/>
    <w:rsid w:val="00111ACD"/>
    <w:rsid w:val="00112393"/>
    <w:rsid w:val="0011247D"/>
    <w:rsid w:val="001124A2"/>
    <w:rsid w:val="00112FC0"/>
    <w:rsid w:val="00113581"/>
    <w:rsid w:val="0011385C"/>
    <w:rsid w:val="001138D7"/>
    <w:rsid w:val="00113BC9"/>
    <w:rsid w:val="00113BE3"/>
    <w:rsid w:val="00113FEE"/>
    <w:rsid w:val="001144C6"/>
    <w:rsid w:val="00114B7B"/>
    <w:rsid w:val="00114D4E"/>
    <w:rsid w:val="00115638"/>
    <w:rsid w:val="00116683"/>
    <w:rsid w:val="0011767E"/>
    <w:rsid w:val="001177BF"/>
    <w:rsid w:val="0012009D"/>
    <w:rsid w:val="00120673"/>
    <w:rsid w:val="001206D9"/>
    <w:rsid w:val="00120AFA"/>
    <w:rsid w:val="00120DBE"/>
    <w:rsid w:val="00120E8A"/>
    <w:rsid w:val="00121595"/>
    <w:rsid w:val="00121A9B"/>
    <w:rsid w:val="00121B76"/>
    <w:rsid w:val="0012238A"/>
    <w:rsid w:val="0012244E"/>
    <w:rsid w:val="001224ED"/>
    <w:rsid w:val="001225E7"/>
    <w:rsid w:val="00122897"/>
    <w:rsid w:val="00122BA6"/>
    <w:rsid w:val="00122BD7"/>
    <w:rsid w:val="00124081"/>
    <w:rsid w:val="0012465D"/>
    <w:rsid w:val="00125A53"/>
    <w:rsid w:val="001275F4"/>
    <w:rsid w:val="001300CE"/>
    <w:rsid w:val="00130100"/>
    <w:rsid w:val="001307B0"/>
    <w:rsid w:val="00130851"/>
    <w:rsid w:val="001308F1"/>
    <w:rsid w:val="001326A7"/>
    <w:rsid w:val="00132907"/>
    <w:rsid w:val="001352A9"/>
    <w:rsid w:val="00135599"/>
    <w:rsid w:val="0013668F"/>
    <w:rsid w:val="00137B2B"/>
    <w:rsid w:val="001402B0"/>
    <w:rsid w:val="0014107B"/>
    <w:rsid w:val="00141999"/>
    <w:rsid w:val="00141FF4"/>
    <w:rsid w:val="00142602"/>
    <w:rsid w:val="00142B3F"/>
    <w:rsid w:val="00143203"/>
    <w:rsid w:val="00143951"/>
    <w:rsid w:val="00143C48"/>
    <w:rsid w:val="00143CC5"/>
    <w:rsid w:val="001447C6"/>
    <w:rsid w:val="00144AC4"/>
    <w:rsid w:val="00144FD3"/>
    <w:rsid w:val="00145458"/>
    <w:rsid w:val="00145A2E"/>
    <w:rsid w:val="00146576"/>
    <w:rsid w:val="00146A02"/>
    <w:rsid w:val="001471AF"/>
    <w:rsid w:val="001475BD"/>
    <w:rsid w:val="00150942"/>
    <w:rsid w:val="00150D81"/>
    <w:rsid w:val="0015113D"/>
    <w:rsid w:val="00151315"/>
    <w:rsid w:val="00151724"/>
    <w:rsid w:val="001525E0"/>
    <w:rsid w:val="001528D2"/>
    <w:rsid w:val="00152C17"/>
    <w:rsid w:val="00152CC8"/>
    <w:rsid w:val="00152F30"/>
    <w:rsid w:val="0015300F"/>
    <w:rsid w:val="00153CCC"/>
    <w:rsid w:val="00153F61"/>
    <w:rsid w:val="00155FE3"/>
    <w:rsid w:val="001569B8"/>
    <w:rsid w:val="00156B39"/>
    <w:rsid w:val="00156C4B"/>
    <w:rsid w:val="00156D4C"/>
    <w:rsid w:val="00156DD7"/>
    <w:rsid w:val="00156F16"/>
    <w:rsid w:val="00156F60"/>
    <w:rsid w:val="001571F4"/>
    <w:rsid w:val="00157FE7"/>
    <w:rsid w:val="00161233"/>
    <w:rsid w:val="0016124E"/>
    <w:rsid w:val="001616C2"/>
    <w:rsid w:val="00161B1D"/>
    <w:rsid w:val="00161D3C"/>
    <w:rsid w:val="00162163"/>
    <w:rsid w:val="0016221F"/>
    <w:rsid w:val="001622C8"/>
    <w:rsid w:val="00163358"/>
    <w:rsid w:val="00164C52"/>
    <w:rsid w:val="00164F1B"/>
    <w:rsid w:val="00165E2F"/>
    <w:rsid w:val="00165E45"/>
    <w:rsid w:val="0016600E"/>
    <w:rsid w:val="001671A2"/>
    <w:rsid w:val="00167E38"/>
    <w:rsid w:val="0017043A"/>
    <w:rsid w:val="00170547"/>
    <w:rsid w:val="0017075E"/>
    <w:rsid w:val="00170D1C"/>
    <w:rsid w:val="001719F1"/>
    <w:rsid w:val="00172150"/>
    <w:rsid w:val="00172D58"/>
    <w:rsid w:val="00172FEF"/>
    <w:rsid w:val="00173081"/>
    <w:rsid w:val="001749A2"/>
    <w:rsid w:val="00174A8F"/>
    <w:rsid w:val="00174A9E"/>
    <w:rsid w:val="00174F85"/>
    <w:rsid w:val="00175724"/>
    <w:rsid w:val="00175BE4"/>
    <w:rsid w:val="0017612A"/>
    <w:rsid w:val="001763BD"/>
    <w:rsid w:val="00176566"/>
    <w:rsid w:val="0017677B"/>
    <w:rsid w:val="0017689B"/>
    <w:rsid w:val="001769BA"/>
    <w:rsid w:val="001803DA"/>
    <w:rsid w:val="00180482"/>
    <w:rsid w:val="00180E2D"/>
    <w:rsid w:val="00181831"/>
    <w:rsid w:val="00181AD9"/>
    <w:rsid w:val="001825AD"/>
    <w:rsid w:val="001825DF"/>
    <w:rsid w:val="00182993"/>
    <w:rsid w:val="00182BB5"/>
    <w:rsid w:val="00182BE2"/>
    <w:rsid w:val="00183AA2"/>
    <w:rsid w:val="00183ABC"/>
    <w:rsid w:val="00184300"/>
    <w:rsid w:val="00185BD1"/>
    <w:rsid w:val="00185C24"/>
    <w:rsid w:val="001869F8"/>
    <w:rsid w:val="00187142"/>
    <w:rsid w:val="00191AC3"/>
    <w:rsid w:val="00191D2C"/>
    <w:rsid w:val="00192C57"/>
    <w:rsid w:val="001931BD"/>
    <w:rsid w:val="001934F8"/>
    <w:rsid w:val="0019405A"/>
    <w:rsid w:val="0019474B"/>
    <w:rsid w:val="001948B2"/>
    <w:rsid w:val="00194C01"/>
    <w:rsid w:val="001956D1"/>
    <w:rsid w:val="00195F2D"/>
    <w:rsid w:val="001961C0"/>
    <w:rsid w:val="001964CB"/>
    <w:rsid w:val="00197048"/>
    <w:rsid w:val="001A08F2"/>
    <w:rsid w:val="001A0E16"/>
    <w:rsid w:val="001A127C"/>
    <w:rsid w:val="001A1F92"/>
    <w:rsid w:val="001A22B6"/>
    <w:rsid w:val="001A2406"/>
    <w:rsid w:val="001A2A3E"/>
    <w:rsid w:val="001A2BBA"/>
    <w:rsid w:val="001A307B"/>
    <w:rsid w:val="001A388D"/>
    <w:rsid w:val="001A508D"/>
    <w:rsid w:val="001A5D78"/>
    <w:rsid w:val="001A64AA"/>
    <w:rsid w:val="001A664D"/>
    <w:rsid w:val="001A68AD"/>
    <w:rsid w:val="001A72DE"/>
    <w:rsid w:val="001B00A8"/>
    <w:rsid w:val="001B0337"/>
    <w:rsid w:val="001B0475"/>
    <w:rsid w:val="001B07A1"/>
    <w:rsid w:val="001B1526"/>
    <w:rsid w:val="001B16B1"/>
    <w:rsid w:val="001B1EEE"/>
    <w:rsid w:val="001B2197"/>
    <w:rsid w:val="001B3737"/>
    <w:rsid w:val="001B3A4C"/>
    <w:rsid w:val="001B4142"/>
    <w:rsid w:val="001B44D9"/>
    <w:rsid w:val="001B4CA4"/>
    <w:rsid w:val="001B4CC8"/>
    <w:rsid w:val="001B536D"/>
    <w:rsid w:val="001B565B"/>
    <w:rsid w:val="001B565D"/>
    <w:rsid w:val="001B56A6"/>
    <w:rsid w:val="001B5962"/>
    <w:rsid w:val="001B5A8E"/>
    <w:rsid w:val="001B5F10"/>
    <w:rsid w:val="001B61DF"/>
    <w:rsid w:val="001B64AB"/>
    <w:rsid w:val="001B6D6A"/>
    <w:rsid w:val="001B780C"/>
    <w:rsid w:val="001B7A32"/>
    <w:rsid w:val="001B7B59"/>
    <w:rsid w:val="001B7C25"/>
    <w:rsid w:val="001B7C8D"/>
    <w:rsid w:val="001C0230"/>
    <w:rsid w:val="001C04BE"/>
    <w:rsid w:val="001C0EB1"/>
    <w:rsid w:val="001C1500"/>
    <w:rsid w:val="001C252B"/>
    <w:rsid w:val="001C2E7E"/>
    <w:rsid w:val="001C39DA"/>
    <w:rsid w:val="001C40A4"/>
    <w:rsid w:val="001C4DBF"/>
    <w:rsid w:val="001C5116"/>
    <w:rsid w:val="001C52A8"/>
    <w:rsid w:val="001C589E"/>
    <w:rsid w:val="001C6C8B"/>
    <w:rsid w:val="001C6D32"/>
    <w:rsid w:val="001C6F92"/>
    <w:rsid w:val="001C72CC"/>
    <w:rsid w:val="001D0113"/>
    <w:rsid w:val="001D0119"/>
    <w:rsid w:val="001D094B"/>
    <w:rsid w:val="001D0D99"/>
    <w:rsid w:val="001D1429"/>
    <w:rsid w:val="001D2081"/>
    <w:rsid w:val="001D37E6"/>
    <w:rsid w:val="001D4101"/>
    <w:rsid w:val="001D426B"/>
    <w:rsid w:val="001D48B8"/>
    <w:rsid w:val="001D48D4"/>
    <w:rsid w:val="001D52C3"/>
    <w:rsid w:val="001D5EE6"/>
    <w:rsid w:val="001D63D2"/>
    <w:rsid w:val="001D66E5"/>
    <w:rsid w:val="001D6AC5"/>
    <w:rsid w:val="001D7A42"/>
    <w:rsid w:val="001E003C"/>
    <w:rsid w:val="001E026A"/>
    <w:rsid w:val="001E0F2D"/>
    <w:rsid w:val="001E0F45"/>
    <w:rsid w:val="001E109A"/>
    <w:rsid w:val="001E12B9"/>
    <w:rsid w:val="001E2562"/>
    <w:rsid w:val="001E26E8"/>
    <w:rsid w:val="001E2CB3"/>
    <w:rsid w:val="001E3277"/>
    <w:rsid w:val="001E3370"/>
    <w:rsid w:val="001E3DBA"/>
    <w:rsid w:val="001E3DED"/>
    <w:rsid w:val="001E4776"/>
    <w:rsid w:val="001E47B4"/>
    <w:rsid w:val="001E47FC"/>
    <w:rsid w:val="001E4F06"/>
    <w:rsid w:val="001E5646"/>
    <w:rsid w:val="001E5A73"/>
    <w:rsid w:val="001E5AB0"/>
    <w:rsid w:val="001E5B31"/>
    <w:rsid w:val="001E6277"/>
    <w:rsid w:val="001E6B9D"/>
    <w:rsid w:val="001E7311"/>
    <w:rsid w:val="001E768A"/>
    <w:rsid w:val="001E7827"/>
    <w:rsid w:val="001E783B"/>
    <w:rsid w:val="001F0785"/>
    <w:rsid w:val="001F0E80"/>
    <w:rsid w:val="001F196E"/>
    <w:rsid w:val="001F21D6"/>
    <w:rsid w:val="001F2508"/>
    <w:rsid w:val="001F2660"/>
    <w:rsid w:val="001F2739"/>
    <w:rsid w:val="001F381C"/>
    <w:rsid w:val="001F3AE7"/>
    <w:rsid w:val="001F5C0F"/>
    <w:rsid w:val="001F6A3E"/>
    <w:rsid w:val="001F6E40"/>
    <w:rsid w:val="00200064"/>
    <w:rsid w:val="00200A71"/>
    <w:rsid w:val="00200ABF"/>
    <w:rsid w:val="00200B4C"/>
    <w:rsid w:val="00200E70"/>
    <w:rsid w:val="0020146B"/>
    <w:rsid w:val="002015A9"/>
    <w:rsid w:val="002015FF"/>
    <w:rsid w:val="0020185F"/>
    <w:rsid w:val="0020192E"/>
    <w:rsid w:val="00201C26"/>
    <w:rsid w:val="00202624"/>
    <w:rsid w:val="00202996"/>
    <w:rsid w:val="00202AC7"/>
    <w:rsid w:val="00203451"/>
    <w:rsid w:val="00203600"/>
    <w:rsid w:val="002037AC"/>
    <w:rsid w:val="00203BF9"/>
    <w:rsid w:val="00203FCB"/>
    <w:rsid w:val="00204B5C"/>
    <w:rsid w:val="00204D5E"/>
    <w:rsid w:val="00204EF7"/>
    <w:rsid w:val="00205683"/>
    <w:rsid w:val="00205C5C"/>
    <w:rsid w:val="00206993"/>
    <w:rsid w:val="00206C33"/>
    <w:rsid w:val="0021063D"/>
    <w:rsid w:val="0021070F"/>
    <w:rsid w:val="002119D7"/>
    <w:rsid w:val="002120CA"/>
    <w:rsid w:val="0021277A"/>
    <w:rsid w:val="00212B08"/>
    <w:rsid w:val="00212D96"/>
    <w:rsid w:val="00213783"/>
    <w:rsid w:val="00214FA5"/>
    <w:rsid w:val="002154C2"/>
    <w:rsid w:val="002160F3"/>
    <w:rsid w:val="002164F2"/>
    <w:rsid w:val="00216607"/>
    <w:rsid w:val="00216A46"/>
    <w:rsid w:val="00216ABB"/>
    <w:rsid w:val="00216E07"/>
    <w:rsid w:val="00216EB9"/>
    <w:rsid w:val="00217860"/>
    <w:rsid w:val="00217B6B"/>
    <w:rsid w:val="00217B6F"/>
    <w:rsid w:val="00220388"/>
    <w:rsid w:val="002204CD"/>
    <w:rsid w:val="00220E00"/>
    <w:rsid w:val="00221945"/>
    <w:rsid w:val="0022194B"/>
    <w:rsid w:val="002220FB"/>
    <w:rsid w:val="00222223"/>
    <w:rsid w:val="00222317"/>
    <w:rsid w:val="0022257C"/>
    <w:rsid w:val="00222B8A"/>
    <w:rsid w:val="00222FB7"/>
    <w:rsid w:val="00223028"/>
    <w:rsid w:val="00223189"/>
    <w:rsid w:val="002232CE"/>
    <w:rsid w:val="00223317"/>
    <w:rsid w:val="002237CE"/>
    <w:rsid w:val="00224387"/>
    <w:rsid w:val="00224765"/>
    <w:rsid w:val="00224917"/>
    <w:rsid w:val="00224BF3"/>
    <w:rsid w:val="0022500A"/>
    <w:rsid w:val="00225CFF"/>
    <w:rsid w:val="002265AC"/>
    <w:rsid w:val="00226E37"/>
    <w:rsid w:val="00227658"/>
    <w:rsid w:val="0022788B"/>
    <w:rsid w:val="00227D18"/>
    <w:rsid w:val="00227E7C"/>
    <w:rsid w:val="0023035D"/>
    <w:rsid w:val="002308A5"/>
    <w:rsid w:val="00231617"/>
    <w:rsid w:val="002316F0"/>
    <w:rsid w:val="00231D92"/>
    <w:rsid w:val="0023217C"/>
    <w:rsid w:val="002323DA"/>
    <w:rsid w:val="002323EF"/>
    <w:rsid w:val="00233488"/>
    <w:rsid w:val="00233CAE"/>
    <w:rsid w:val="00234C46"/>
    <w:rsid w:val="0023568E"/>
    <w:rsid w:val="002358EA"/>
    <w:rsid w:val="0023620C"/>
    <w:rsid w:val="002367F9"/>
    <w:rsid w:val="00237454"/>
    <w:rsid w:val="00237B51"/>
    <w:rsid w:val="00237D65"/>
    <w:rsid w:val="002413C5"/>
    <w:rsid w:val="00241989"/>
    <w:rsid w:val="002419FD"/>
    <w:rsid w:val="002422C7"/>
    <w:rsid w:val="0024410F"/>
    <w:rsid w:val="00245455"/>
    <w:rsid w:val="0024592B"/>
    <w:rsid w:val="0024617F"/>
    <w:rsid w:val="00246AB2"/>
    <w:rsid w:val="00246E11"/>
    <w:rsid w:val="0025077B"/>
    <w:rsid w:val="00251C7D"/>
    <w:rsid w:val="00251D55"/>
    <w:rsid w:val="0025219D"/>
    <w:rsid w:val="00252658"/>
    <w:rsid w:val="00253F9D"/>
    <w:rsid w:val="00254F60"/>
    <w:rsid w:val="0025558E"/>
    <w:rsid w:val="002555C9"/>
    <w:rsid w:val="00255E72"/>
    <w:rsid w:val="002561F5"/>
    <w:rsid w:val="00256864"/>
    <w:rsid w:val="00257930"/>
    <w:rsid w:val="0025796E"/>
    <w:rsid w:val="00257C56"/>
    <w:rsid w:val="00260202"/>
    <w:rsid w:val="00261248"/>
    <w:rsid w:val="002612D6"/>
    <w:rsid w:val="00261481"/>
    <w:rsid w:val="002618BB"/>
    <w:rsid w:val="00261C36"/>
    <w:rsid w:val="002620D8"/>
    <w:rsid w:val="00262353"/>
    <w:rsid w:val="002633FD"/>
    <w:rsid w:val="00263547"/>
    <w:rsid w:val="00263F79"/>
    <w:rsid w:val="00264EC4"/>
    <w:rsid w:val="002659FF"/>
    <w:rsid w:val="00265AE4"/>
    <w:rsid w:val="00266B0E"/>
    <w:rsid w:val="00267B07"/>
    <w:rsid w:val="00270118"/>
    <w:rsid w:val="0027016E"/>
    <w:rsid w:val="00270D45"/>
    <w:rsid w:val="0027144D"/>
    <w:rsid w:val="00271BC8"/>
    <w:rsid w:val="0027288D"/>
    <w:rsid w:val="00272B73"/>
    <w:rsid w:val="00273351"/>
    <w:rsid w:val="0027477D"/>
    <w:rsid w:val="00274991"/>
    <w:rsid w:val="00274CA6"/>
    <w:rsid w:val="00274FD9"/>
    <w:rsid w:val="00275C84"/>
    <w:rsid w:val="00275CA8"/>
    <w:rsid w:val="00276E0A"/>
    <w:rsid w:val="0027760B"/>
    <w:rsid w:val="00277C95"/>
    <w:rsid w:val="00280809"/>
    <w:rsid w:val="00280F26"/>
    <w:rsid w:val="00281210"/>
    <w:rsid w:val="002818BE"/>
    <w:rsid w:val="002822FB"/>
    <w:rsid w:val="0028250C"/>
    <w:rsid w:val="00282C59"/>
    <w:rsid w:val="002840EB"/>
    <w:rsid w:val="0028421D"/>
    <w:rsid w:val="002845FE"/>
    <w:rsid w:val="0028603A"/>
    <w:rsid w:val="00286B66"/>
    <w:rsid w:val="002874AD"/>
    <w:rsid w:val="00287AD1"/>
    <w:rsid w:val="002909AE"/>
    <w:rsid w:val="00291B2A"/>
    <w:rsid w:val="002923AC"/>
    <w:rsid w:val="00292545"/>
    <w:rsid w:val="00292D18"/>
    <w:rsid w:val="00292E04"/>
    <w:rsid w:val="00294754"/>
    <w:rsid w:val="00294C89"/>
    <w:rsid w:val="002951F2"/>
    <w:rsid w:val="002967EF"/>
    <w:rsid w:val="00296CAC"/>
    <w:rsid w:val="00297575"/>
    <w:rsid w:val="00297697"/>
    <w:rsid w:val="002A009C"/>
    <w:rsid w:val="002A1B04"/>
    <w:rsid w:val="002A34F8"/>
    <w:rsid w:val="002A4086"/>
    <w:rsid w:val="002A5EA0"/>
    <w:rsid w:val="002A6920"/>
    <w:rsid w:val="002A69FB"/>
    <w:rsid w:val="002A6B0E"/>
    <w:rsid w:val="002A7F22"/>
    <w:rsid w:val="002A7F5D"/>
    <w:rsid w:val="002B0573"/>
    <w:rsid w:val="002B06C9"/>
    <w:rsid w:val="002B0D2C"/>
    <w:rsid w:val="002B1017"/>
    <w:rsid w:val="002B106F"/>
    <w:rsid w:val="002B15DB"/>
    <w:rsid w:val="002B1904"/>
    <w:rsid w:val="002B2086"/>
    <w:rsid w:val="002B2295"/>
    <w:rsid w:val="002B271B"/>
    <w:rsid w:val="002B2A77"/>
    <w:rsid w:val="002B2B8B"/>
    <w:rsid w:val="002B2D64"/>
    <w:rsid w:val="002B3AB5"/>
    <w:rsid w:val="002B4092"/>
    <w:rsid w:val="002B54CF"/>
    <w:rsid w:val="002B75BC"/>
    <w:rsid w:val="002B7643"/>
    <w:rsid w:val="002C019C"/>
    <w:rsid w:val="002C0F2F"/>
    <w:rsid w:val="002C1242"/>
    <w:rsid w:val="002C12F6"/>
    <w:rsid w:val="002C13E5"/>
    <w:rsid w:val="002C1F0A"/>
    <w:rsid w:val="002C200D"/>
    <w:rsid w:val="002C22AD"/>
    <w:rsid w:val="002C27F3"/>
    <w:rsid w:val="002C2AA3"/>
    <w:rsid w:val="002C345C"/>
    <w:rsid w:val="002C3DB0"/>
    <w:rsid w:val="002C49B4"/>
    <w:rsid w:val="002C51FA"/>
    <w:rsid w:val="002C557C"/>
    <w:rsid w:val="002C62D8"/>
    <w:rsid w:val="002C77E6"/>
    <w:rsid w:val="002D0136"/>
    <w:rsid w:val="002D1554"/>
    <w:rsid w:val="002D1694"/>
    <w:rsid w:val="002D1AB9"/>
    <w:rsid w:val="002D2394"/>
    <w:rsid w:val="002D2F98"/>
    <w:rsid w:val="002D30F2"/>
    <w:rsid w:val="002D3394"/>
    <w:rsid w:val="002D3871"/>
    <w:rsid w:val="002D3D60"/>
    <w:rsid w:val="002D416D"/>
    <w:rsid w:val="002D52DD"/>
    <w:rsid w:val="002D59CD"/>
    <w:rsid w:val="002D5B5B"/>
    <w:rsid w:val="002D613F"/>
    <w:rsid w:val="002D6C2E"/>
    <w:rsid w:val="002D7349"/>
    <w:rsid w:val="002D7872"/>
    <w:rsid w:val="002D78F2"/>
    <w:rsid w:val="002D7AE3"/>
    <w:rsid w:val="002E0D55"/>
    <w:rsid w:val="002E244A"/>
    <w:rsid w:val="002E2C14"/>
    <w:rsid w:val="002E2E47"/>
    <w:rsid w:val="002E33F8"/>
    <w:rsid w:val="002E4BD1"/>
    <w:rsid w:val="002E5458"/>
    <w:rsid w:val="002E5627"/>
    <w:rsid w:val="002E5D2F"/>
    <w:rsid w:val="002E6299"/>
    <w:rsid w:val="002E7360"/>
    <w:rsid w:val="002E7590"/>
    <w:rsid w:val="002F0853"/>
    <w:rsid w:val="002F0A53"/>
    <w:rsid w:val="002F16B3"/>
    <w:rsid w:val="002F1796"/>
    <w:rsid w:val="002F18B0"/>
    <w:rsid w:val="002F1938"/>
    <w:rsid w:val="002F1D2C"/>
    <w:rsid w:val="002F249B"/>
    <w:rsid w:val="002F27E7"/>
    <w:rsid w:val="002F2A7C"/>
    <w:rsid w:val="002F2D9A"/>
    <w:rsid w:val="002F305E"/>
    <w:rsid w:val="002F4436"/>
    <w:rsid w:val="002F5121"/>
    <w:rsid w:val="002F518D"/>
    <w:rsid w:val="002F5A65"/>
    <w:rsid w:val="002F5C6E"/>
    <w:rsid w:val="002F684E"/>
    <w:rsid w:val="002F6853"/>
    <w:rsid w:val="002F6C29"/>
    <w:rsid w:val="002F6EE3"/>
    <w:rsid w:val="002F6F95"/>
    <w:rsid w:val="002F79AA"/>
    <w:rsid w:val="00300B32"/>
    <w:rsid w:val="0030122B"/>
    <w:rsid w:val="0030188B"/>
    <w:rsid w:val="00301A59"/>
    <w:rsid w:val="0030202F"/>
    <w:rsid w:val="00302081"/>
    <w:rsid w:val="00302133"/>
    <w:rsid w:val="00302950"/>
    <w:rsid w:val="00302A39"/>
    <w:rsid w:val="0030312B"/>
    <w:rsid w:val="0030364D"/>
    <w:rsid w:val="00303E49"/>
    <w:rsid w:val="00303E79"/>
    <w:rsid w:val="003043F3"/>
    <w:rsid w:val="00304477"/>
    <w:rsid w:val="00304B96"/>
    <w:rsid w:val="00304BC2"/>
    <w:rsid w:val="00304F11"/>
    <w:rsid w:val="0030630F"/>
    <w:rsid w:val="00306695"/>
    <w:rsid w:val="003073CF"/>
    <w:rsid w:val="003075C0"/>
    <w:rsid w:val="00310A87"/>
    <w:rsid w:val="00310F86"/>
    <w:rsid w:val="00311015"/>
    <w:rsid w:val="00311252"/>
    <w:rsid w:val="00311944"/>
    <w:rsid w:val="00312D17"/>
    <w:rsid w:val="00312D47"/>
    <w:rsid w:val="00312F75"/>
    <w:rsid w:val="00313DA8"/>
    <w:rsid w:val="0031546B"/>
    <w:rsid w:val="003154E4"/>
    <w:rsid w:val="003157E9"/>
    <w:rsid w:val="003159A9"/>
    <w:rsid w:val="00315C05"/>
    <w:rsid w:val="00316AD1"/>
    <w:rsid w:val="00316CC6"/>
    <w:rsid w:val="00317362"/>
    <w:rsid w:val="00317B3E"/>
    <w:rsid w:val="00317B61"/>
    <w:rsid w:val="003205E5"/>
    <w:rsid w:val="00320F1C"/>
    <w:rsid w:val="00321322"/>
    <w:rsid w:val="003213FA"/>
    <w:rsid w:val="003214B4"/>
    <w:rsid w:val="003215CE"/>
    <w:rsid w:val="003216CC"/>
    <w:rsid w:val="00321730"/>
    <w:rsid w:val="00322640"/>
    <w:rsid w:val="00322B0A"/>
    <w:rsid w:val="00323747"/>
    <w:rsid w:val="00323841"/>
    <w:rsid w:val="00323F8C"/>
    <w:rsid w:val="003240BD"/>
    <w:rsid w:val="00324D24"/>
    <w:rsid w:val="00325329"/>
    <w:rsid w:val="0032545A"/>
    <w:rsid w:val="003254E8"/>
    <w:rsid w:val="00325FB4"/>
    <w:rsid w:val="0032666B"/>
    <w:rsid w:val="00330861"/>
    <w:rsid w:val="003315B8"/>
    <w:rsid w:val="00331757"/>
    <w:rsid w:val="003319C2"/>
    <w:rsid w:val="003323F4"/>
    <w:rsid w:val="00332706"/>
    <w:rsid w:val="003327CB"/>
    <w:rsid w:val="0033357E"/>
    <w:rsid w:val="0033383C"/>
    <w:rsid w:val="0033546B"/>
    <w:rsid w:val="00335C31"/>
    <w:rsid w:val="00335F3E"/>
    <w:rsid w:val="00336447"/>
    <w:rsid w:val="003367EC"/>
    <w:rsid w:val="0034027A"/>
    <w:rsid w:val="00340C18"/>
    <w:rsid w:val="00340E72"/>
    <w:rsid w:val="003411EB"/>
    <w:rsid w:val="00341240"/>
    <w:rsid w:val="00341EF0"/>
    <w:rsid w:val="00343782"/>
    <w:rsid w:val="0034400E"/>
    <w:rsid w:val="00344040"/>
    <w:rsid w:val="003446CD"/>
    <w:rsid w:val="00345336"/>
    <w:rsid w:val="00345597"/>
    <w:rsid w:val="00345AC3"/>
    <w:rsid w:val="00345C3D"/>
    <w:rsid w:val="00346703"/>
    <w:rsid w:val="00346DA5"/>
    <w:rsid w:val="003472D9"/>
    <w:rsid w:val="00347867"/>
    <w:rsid w:val="00347FD1"/>
    <w:rsid w:val="003500E7"/>
    <w:rsid w:val="00350EAB"/>
    <w:rsid w:val="00350F70"/>
    <w:rsid w:val="0035178A"/>
    <w:rsid w:val="003519B3"/>
    <w:rsid w:val="003520F8"/>
    <w:rsid w:val="0035214D"/>
    <w:rsid w:val="00352510"/>
    <w:rsid w:val="003527E6"/>
    <w:rsid w:val="003529F9"/>
    <w:rsid w:val="00352F47"/>
    <w:rsid w:val="00353514"/>
    <w:rsid w:val="00353873"/>
    <w:rsid w:val="00353971"/>
    <w:rsid w:val="00353F78"/>
    <w:rsid w:val="00354714"/>
    <w:rsid w:val="00354EC1"/>
    <w:rsid w:val="00355BC1"/>
    <w:rsid w:val="00355D5D"/>
    <w:rsid w:val="003568F5"/>
    <w:rsid w:val="003577C4"/>
    <w:rsid w:val="00357BA4"/>
    <w:rsid w:val="00357CE7"/>
    <w:rsid w:val="00357FFB"/>
    <w:rsid w:val="003610AB"/>
    <w:rsid w:val="00362630"/>
    <w:rsid w:val="0036266A"/>
    <w:rsid w:val="003626A0"/>
    <w:rsid w:val="00362923"/>
    <w:rsid w:val="00363528"/>
    <w:rsid w:val="003637F9"/>
    <w:rsid w:val="00363A90"/>
    <w:rsid w:val="00363E9F"/>
    <w:rsid w:val="00364037"/>
    <w:rsid w:val="003644EC"/>
    <w:rsid w:val="003655BF"/>
    <w:rsid w:val="003664B0"/>
    <w:rsid w:val="0036728B"/>
    <w:rsid w:val="00367873"/>
    <w:rsid w:val="00367939"/>
    <w:rsid w:val="003679EF"/>
    <w:rsid w:val="00372148"/>
    <w:rsid w:val="00372D52"/>
    <w:rsid w:val="003731AF"/>
    <w:rsid w:val="003739B7"/>
    <w:rsid w:val="003760BC"/>
    <w:rsid w:val="00376542"/>
    <w:rsid w:val="0037702E"/>
    <w:rsid w:val="00377110"/>
    <w:rsid w:val="00377D30"/>
    <w:rsid w:val="00380D5B"/>
    <w:rsid w:val="00380E68"/>
    <w:rsid w:val="00380FB5"/>
    <w:rsid w:val="00380FE0"/>
    <w:rsid w:val="00381523"/>
    <w:rsid w:val="0038183E"/>
    <w:rsid w:val="00381E2C"/>
    <w:rsid w:val="0038238B"/>
    <w:rsid w:val="00382FEE"/>
    <w:rsid w:val="003835F6"/>
    <w:rsid w:val="00383B15"/>
    <w:rsid w:val="00383D34"/>
    <w:rsid w:val="003843D4"/>
    <w:rsid w:val="0038474A"/>
    <w:rsid w:val="00384857"/>
    <w:rsid w:val="003849AB"/>
    <w:rsid w:val="00387665"/>
    <w:rsid w:val="003877BE"/>
    <w:rsid w:val="003905DE"/>
    <w:rsid w:val="0039118A"/>
    <w:rsid w:val="003912EA"/>
    <w:rsid w:val="00391C20"/>
    <w:rsid w:val="00392C4E"/>
    <w:rsid w:val="00392C9F"/>
    <w:rsid w:val="00392E6E"/>
    <w:rsid w:val="00393688"/>
    <w:rsid w:val="00393B22"/>
    <w:rsid w:val="00394209"/>
    <w:rsid w:val="0039426D"/>
    <w:rsid w:val="003942FD"/>
    <w:rsid w:val="00394504"/>
    <w:rsid w:val="003960C7"/>
    <w:rsid w:val="003966B1"/>
    <w:rsid w:val="00396A85"/>
    <w:rsid w:val="00396A8A"/>
    <w:rsid w:val="0039775B"/>
    <w:rsid w:val="003A00FD"/>
    <w:rsid w:val="003A0238"/>
    <w:rsid w:val="003A031E"/>
    <w:rsid w:val="003A0A2B"/>
    <w:rsid w:val="003A1A3F"/>
    <w:rsid w:val="003A1A89"/>
    <w:rsid w:val="003A1B19"/>
    <w:rsid w:val="003A2058"/>
    <w:rsid w:val="003A2AB3"/>
    <w:rsid w:val="003A2BB4"/>
    <w:rsid w:val="003A2C9C"/>
    <w:rsid w:val="003A2CED"/>
    <w:rsid w:val="003A3F2D"/>
    <w:rsid w:val="003A3FCF"/>
    <w:rsid w:val="003A4B31"/>
    <w:rsid w:val="003A56AC"/>
    <w:rsid w:val="003A720A"/>
    <w:rsid w:val="003A7696"/>
    <w:rsid w:val="003A7D0B"/>
    <w:rsid w:val="003A7F48"/>
    <w:rsid w:val="003A7F7E"/>
    <w:rsid w:val="003B0813"/>
    <w:rsid w:val="003B1134"/>
    <w:rsid w:val="003B1236"/>
    <w:rsid w:val="003B1823"/>
    <w:rsid w:val="003B2A2C"/>
    <w:rsid w:val="003B2A97"/>
    <w:rsid w:val="003B3517"/>
    <w:rsid w:val="003B3D4D"/>
    <w:rsid w:val="003B405F"/>
    <w:rsid w:val="003B5120"/>
    <w:rsid w:val="003B550E"/>
    <w:rsid w:val="003B5958"/>
    <w:rsid w:val="003B6164"/>
    <w:rsid w:val="003B6449"/>
    <w:rsid w:val="003B6B76"/>
    <w:rsid w:val="003B7331"/>
    <w:rsid w:val="003B73FB"/>
    <w:rsid w:val="003C008D"/>
    <w:rsid w:val="003C0100"/>
    <w:rsid w:val="003C09AF"/>
    <w:rsid w:val="003C0CF8"/>
    <w:rsid w:val="003C1C7D"/>
    <w:rsid w:val="003C237B"/>
    <w:rsid w:val="003C2A44"/>
    <w:rsid w:val="003C30DF"/>
    <w:rsid w:val="003C517C"/>
    <w:rsid w:val="003C5A8E"/>
    <w:rsid w:val="003C744B"/>
    <w:rsid w:val="003C76D9"/>
    <w:rsid w:val="003D00B1"/>
    <w:rsid w:val="003D0FF5"/>
    <w:rsid w:val="003D198D"/>
    <w:rsid w:val="003D1A5A"/>
    <w:rsid w:val="003D1B3A"/>
    <w:rsid w:val="003D1B6B"/>
    <w:rsid w:val="003D232F"/>
    <w:rsid w:val="003D254F"/>
    <w:rsid w:val="003D27DA"/>
    <w:rsid w:val="003D28B1"/>
    <w:rsid w:val="003D2C7E"/>
    <w:rsid w:val="003D2CF2"/>
    <w:rsid w:val="003D33B0"/>
    <w:rsid w:val="003D3791"/>
    <w:rsid w:val="003D4393"/>
    <w:rsid w:val="003D5251"/>
    <w:rsid w:val="003D5541"/>
    <w:rsid w:val="003D6819"/>
    <w:rsid w:val="003D6DC2"/>
    <w:rsid w:val="003D7621"/>
    <w:rsid w:val="003E00CA"/>
    <w:rsid w:val="003E016C"/>
    <w:rsid w:val="003E0293"/>
    <w:rsid w:val="003E0D9E"/>
    <w:rsid w:val="003E0EB3"/>
    <w:rsid w:val="003E13C7"/>
    <w:rsid w:val="003E144C"/>
    <w:rsid w:val="003E1F15"/>
    <w:rsid w:val="003E2703"/>
    <w:rsid w:val="003E2734"/>
    <w:rsid w:val="003E2FEE"/>
    <w:rsid w:val="003E3BED"/>
    <w:rsid w:val="003E4D66"/>
    <w:rsid w:val="003E59C6"/>
    <w:rsid w:val="003E5D39"/>
    <w:rsid w:val="003E659B"/>
    <w:rsid w:val="003E6E31"/>
    <w:rsid w:val="003E7B6E"/>
    <w:rsid w:val="003F056A"/>
    <w:rsid w:val="003F0C04"/>
    <w:rsid w:val="003F0C9F"/>
    <w:rsid w:val="003F2599"/>
    <w:rsid w:val="003F2738"/>
    <w:rsid w:val="003F2F2C"/>
    <w:rsid w:val="003F35ED"/>
    <w:rsid w:val="003F3773"/>
    <w:rsid w:val="003F3CE7"/>
    <w:rsid w:val="003F4242"/>
    <w:rsid w:val="003F4C5D"/>
    <w:rsid w:val="003F4FA9"/>
    <w:rsid w:val="003F54D7"/>
    <w:rsid w:val="003F63D0"/>
    <w:rsid w:val="003F693B"/>
    <w:rsid w:val="003F7750"/>
    <w:rsid w:val="003F79D6"/>
    <w:rsid w:val="00400201"/>
    <w:rsid w:val="0040105D"/>
    <w:rsid w:val="0040178A"/>
    <w:rsid w:val="00401F96"/>
    <w:rsid w:val="004024FB"/>
    <w:rsid w:val="004027DF"/>
    <w:rsid w:val="00402A54"/>
    <w:rsid w:val="00402F1C"/>
    <w:rsid w:val="0040356D"/>
    <w:rsid w:val="004035B8"/>
    <w:rsid w:val="004037EB"/>
    <w:rsid w:val="00403BB1"/>
    <w:rsid w:val="00404144"/>
    <w:rsid w:val="0040456F"/>
    <w:rsid w:val="00404B2B"/>
    <w:rsid w:val="00404FD6"/>
    <w:rsid w:val="00405512"/>
    <w:rsid w:val="00405C0E"/>
    <w:rsid w:val="00405FE8"/>
    <w:rsid w:val="004069A5"/>
    <w:rsid w:val="00406B02"/>
    <w:rsid w:val="00407038"/>
    <w:rsid w:val="004105D8"/>
    <w:rsid w:val="00410707"/>
    <w:rsid w:val="004108E7"/>
    <w:rsid w:val="00411223"/>
    <w:rsid w:val="00411339"/>
    <w:rsid w:val="004116A0"/>
    <w:rsid w:val="00411882"/>
    <w:rsid w:val="00411896"/>
    <w:rsid w:val="00413331"/>
    <w:rsid w:val="0041364C"/>
    <w:rsid w:val="00413734"/>
    <w:rsid w:val="00413D9E"/>
    <w:rsid w:val="0041400D"/>
    <w:rsid w:val="004141DF"/>
    <w:rsid w:val="004144D5"/>
    <w:rsid w:val="00414965"/>
    <w:rsid w:val="00414BB9"/>
    <w:rsid w:val="00416ADE"/>
    <w:rsid w:val="004173F6"/>
    <w:rsid w:val="004174BC"/>
    <w:rsid w:val="00417650"/>
    <w:rsid w:val="004178DE"/>
    <w:rsid w:val="004204F4"/>
    <w:rsid w:val="00421061"/>
    <w:rsid w:val="00421F1F"/>
    <w:rsid w:val="00422CB5"/>
    <w:rsid w:val="00423865"/>
    <w:rsid w:val="004239D3"/>
    <w:rsid w:val="00423BD2"/>
    <w:rsid w:val="00423CE7"/>
    <w:rsid w:val="00423D9C"/>
    <w:rsid w:val="004246C1"/>
    <w:rsid w:val="00424DE0"/>
    <w:rsid w:val="00424F93"/>
    <w:rsid w:val="00425664"/>
    <w:rsid w:val="00425A42"/>
    <w:rsid w:val="00425AD8"/>
    <w:rsid w:val="004260A6"/>
    <w:rsid w:val="004261D8"/>
    <w:rsid w:val="004264AE"/>
    <w:rsid w:val="004264E7"/>
    <w:rsid w:val="004264EF"/>
    <w:rsid w:val="00427F01"/>
    <w:rsid w:val="00430EF9"/>
    <w:rsid w:val="0043136D"/>
    <w:rsid w:val="004314A7"/>
    <w:rsid w:val="00431B0A"/>
    <w:rsid w:val="00431B4F"/>
    <w:rsid w:val="00431E9D"/>
    <w:rsid w:val="00432D64"/>
    <w:rsid w:val="00433185"/>
    <w:rsid w:val="0043363A"/>
    <w:rsid w:val="004338B9"/>
    <w:rsid w:val="00433A58"/>
    <w:rsid w:val="004342FD"/>
    <w:rsid w:val="0043495D"/>
    <w:rsid w:val="00435343"/>
    <w:rsid w:val="00435931"/>
    <w:rsid w:val="004361F6"/>
    <w:rsid w:val="00436A00"/>
    <w:rsid w:val="004371AC"/>
    <w:rsid w:val="00437667"/>
    <w:rsid w:val="0044053B"/>
    <w:rsid w:val="004405E8"/>
    <w:rsid w:val="0044067E"/>
    <w:rsid w:val="004406FA"/>
    <w:rsid w:val="00440B3F"/>
    <w:rsid w:val="00440E39"/>
    <w:rsid w:val="004410D4"/>
    <w:rsid w:val="004412C0"/>
    <w:rsid w:val="00441BAC"/>
    <w:rsid w:val="004426C4"/>
    <w:rsid w:val="00444517"/>
    <w:rsid w:val="004446EB"/>
    <w:rsid w:val="0044501E"/>
    <w:rsid w:val="0044509E"/>
    <w:rsid w:val="00445ACE"/>
    <w:rsid w:val="00445AFC"/>
    <w:rsid w:val="004468C9"/>
    <w:rsid w:val="00446DC2"/>
    <w:rsid w:val="00446E59"/>
    <w:rsid w:val="00446FB1"/>
    <w:rsid w:val="00447706"/>
    <w:rsid w:val="00450C5C"/>
    <w:rsid w:val="00451920"/>
    <w:rsid w:val="00451E92"/>
    <w:rsid w:val="004526B5"/>
    <w:rsid w:val="0045307E"/>
    <w:rsid w:val="0045323D"/>
    <w:rsid w:val="004536AF"/>
    <w:rsid w:val="004538C7"/>
    <w:rsid w:val="00453C49"/>
    <w:rsid w:val="004544DE"/>
    <w:rsid w:val="004547AB"/>
    <w:rsid w:val="004549D2"/>
    <w:rsid w:val="00454E38"/>
    <w:rsid w:val="004559EE"/>
    <w:rsid w:val="00455BC6"/>
    <w:rsid w:val="00455D89"/>
    <w:rsid w:val="0045695E"/>
    <w:rsid w:val="00456A91"/>
    <w:rsid w:val="00456E2C"/>
    <w:rsid w:val="00457663"/>
    <w:rsid w:val="00460070"/>
    <w:rsid w:val="004602FF"/>
    <w:rsid w:val="00460996"/>
    <w:rsid w:val="00460E8C"/>
    <w:rsid w:val="0046127A"/>
    <w:rsid w:val="004625CF"/>
    <w:rsid w:val="004626A2"/>
    <w:rsid w:val="004629AC"/>
    <w:rsid w:val="00463D58"/>
    <w:rsid w:val="00463FEB"/>
    <w:rsid w:val="00464091"/>
    <w:rsid w:val="0046423C"/>
    <w:rsid w:val="00464B6F"/>
    <w:rsid w:val="004650C4"/>
    <w:rsid w:val="0046516E"/>
    <w:rsid w:val="00466659"/>
    <w:rsid w:val="004669B8"/>
    <w:rsid w:val="004669D2"/>
    <w:rsid w:val="00466EFC"/>
    <w:rsid w:val="00467262"/>
    <w:rsid w:val="00470B7E"/>
    <w:rsid w:val="00470D4A"/>
    <w:rsid w:val="00470E8A"/>
    <w:rsid w:val="0047392B"/>
    <w:rsid w:val="00473CC8"/>
    <w:rsid w:val="00473D24"/>
    <w:rsid w:val="00474957"/>
    <w:rsid w:val="00474D9E"/>
    <w:rsid w:val="00474E64"/>
    <w:rsid w:val="004760F3"/>
    <w:rsid w:val="00476688"/>
    <w:rsid w:val="00477A7D"/>
    <w:rsid w:val="00477CD3"/>
    <w:rsid w:val="0048023B"/>
    <w:rsid w:val="0048055F"/>
    <w:rsid w:val="00480666"/>
    <w:rsid w:val="00480AFE"/>
    <w:rsid w:val="00480DAE"/>
    <w:rsid w:val="00480F15"/>
    <w:rsid w:val="0048197D"/>
    <w:rsid w:val="00481EFC"/>
    <w:rsid w:val="00482439"/>
    <w:rsid w:val="00482E97"/>
    <w:rsid w:val="00483056"/>
    <w:rsid w:val="004835B2"/>
    <w:rsid w:val="00483623"/>
    <w:rsid w:val="004838F8"/>
    <w:rsid w:val="004839F3"/>
    <w:rsid w:val="00483A83"/>
    <w:rsid w:val="00483B68"/>
    <w:rsid w:val="00484018"/>
    <w:rsid w:val="004841C6"/>
    <w:rsid w:val="0048468D"/>
    <w:rsid w:val="00484CD2"/>
    <w:rsid w:val="004853B3"/>
    <w:rsid w:val="00485484"/>
    <w:rsid w:val="00485786"/>
    <w:rsid w:val="004863D3"/>
    <w:rsid w:val="00486979"/>
    <w:rsid w:val="00486980"/>
    <w:rsid w:val="004869C8"/>
    <w:rsid w:val="004872A7"/>
    <w:rsid w:val="00487CFA"/>
    <w:rsid w:val="004902F1"/>
    <w:rsid w:val="004905AF"/>
    <w:rsid w:val="00490854"/>
    <w:rsid w:val="00492534"/>
    <w:rsid w:val="00492638"/>
    <w:rsid w:val="00492E17"/>
    <w:rsid w:val="00493D1D"/>
    <w:rsid w:val="00493F50"/>
    <w:rsid w:val="0049401C"/>
    <w:rsid w:val="00494B00"/>
    <w:rsid w:val="00494FA2"/>
    <w:rsid w:val="004950B4"/>
    <w:rsid w:val="00495627"/>
    <w:rsid w:val="0049669C"/>
    <w:rsid w:val="00496E84"/>
    <w:rsid w:val="0049746E"/>
    <w:rsid w:val="0049770A"/>
    <w:rsid w:val="004A07A8"/>
    <w:rsid w:val="004A086E"/>
    <w:rsid w:val="004A0C04"/>
    <w:rsid w:val="004A14A5"/>
    <w:rsid w:val="004A1736"/>
    <w:rsid w:val="004A1ABB"/>
    <w:rsid w:val="004A1B5E"/>
    <w:rsid w:val="004A1DB0"/>
    <w:rsid w:val="004A26E4"/>
    <w:rsid w:val="004A2742"/>
    <w:rsid w:val="004A309F"/>
    <w:rsid w:val="004A325E"/>
    <w:rsid w:val="004A3322"/>
    <w:rsid w:val="004A38E3"/>
    <w:rsid w:val="004A3A42"/>
    <w:rsid w:val="004A3E4A"/>
    <w:rsid w:val="004A4A1F"/>
    <w:rsid w:val="004A4A89"/>
    <w:rsid w:val="004A4D18"/>
    <w:rsid w:val="004A50EE"/>
    <w:rsid w:val="004A57C2"/>
    <w:rsid w:val="004A5A8B"/>
    <w:rsid w:val="004A5C62"/>
    <w:rsid w:val="004A5CD3"/>
    <w:rsid w:val="004A5D47"/>
    <w:rsid w:val="004A5E5C"/>
    <w:rsid w:val="004A5FA2"/>
    <w:rsid w:val="004A638B"/>
    <w:rsid w:val="004A676A"/>
    <w:rsid w:val="004A7F23"/>
    <w:rsid w:val="004B0263"/>
    <w:rsid w:val="004B0DC2"/>
    <w:rsid w:val="004B1627"/>
    <w:rsid w:val="004B1C86"/>
    <w:rsid w:val="004B31AD"/>
    <w:rsid w:val="004B31CA"/>
    <w:rsid w:val="004B3899"/>
    <w:rsid w:val="004B40F6"/>
    <w:rsid w:val="004B44DD"/>
    <w:rsid w:val="004B44E5"/>
    <w:rsid w:val="004B49F3"/>
    <w:rsid w:val="004B556B"/>
    <w:rsid w:val="004B5818"/>
    <w:rsid w:val="004B61F1"/>
    <w:rsid w:val="004B63E4"/>
    <w:rsid w:val="004B7229"/>
    <w:rsid w:val="004B7285"/>
    <w:rsid w:val="004B7834"/>
    <w:rsid w:val="004C0CFD"/>
    <w:rsid w:val="004C0D3A"/>
    <w:rsid w:val="004C18F2"/>
    <w:rsid w:val="004C1CB4"/>
    <w:rsid w:val="004C1E36"/>
    <w:rsid w:val="004C21B5"/>
    <w:rsid w:val="004C29EB"/>
    <w:rsid w:val="004C2DF3"/>
    <w:rsid w:val="004C2E48"/>
    <w:rsid w:val="004C3AC7"/>
    <w:rsid w:val="004C4631"/>
    <w:rsid w:val="004C50D3"/>
    <w:rsid w:val="004C5327"/>
    <w:rsid w:val="004C6C30"/>
    <w:rsid w:val="004C79CE"/>
    <w:rsid w:val="004D005F"/>
    <w:rsid w:val="004D09BF"/>
    <w:rsid w:val="004D0CF3"/>
    <w:rsid w:val="004D1092"/>
    <w:rsid w:val="004D1631"/>
    <w:rsid w:val="004D1D77"/>
    <w:rsid w:val="004D2600"/>
    <w:rsid w:val="004D26EC"/>
    <w:rsid w:val="004D2FD8"/>
    <w:rsid w:val="004D3B64"/>
    <w:rsid w:val="004D3BE9"/>
    <w:rsid w:val="004D4976"/>
    <w:rsid w:val="004D4BC2"/>
    <w:rsid w:val="004D5668"/>
    <w:rsid w:val="004D59DB"/>
    <w:rsid w:val="004D5BD4"/>
    <w:rsid w:val="004D69FB"/>
    <w:rsid w:val="004D6E30"/>
    <w:rsid w:val="004D73C5"/>
    <w:rsid w:val="004D7482"/>
    <w:rsid w:val="004D7C29"/>
    <w:rsid w:val="004E0A32"/>
    <w:rsid w:val="004E1735"/>
    <w:rsid w:val="004E18DC"/>
    <w:rsid w:val="004E1CBF"/>
    <w:rsid w:val="004E29E7"/>
    <w:rsid w:val="004E3B74"/>
    <w:rsid w:val="004E4198"/>
    <w:rsid w:val="004E4AAD"/>
    <w:rsid w:val="004E4F53"/>
    <w:rsid w:val="004E53EE"/>
    <w:rsid w:val="004E5DEE"/>
    <w:rsid w:val="004F05CE"/>
    <w:rsid w:val="004F0E42"/>
    <w:rsid w:val="004F11AB"/>
    <w:rsid w:val="004F11D3"/>
    <w:rsid w:val="004F16DF"/>
    <w:rsid w:val="004F24F0"/>
    <w:rsid w:val="004F2974"/>
    <w:rsid w:val="004F2D59"/>
    <w:rsid w:val="004F2F41"/>
    <w:rsid w:val="004F3008"/>
    <w:rsid w:val="004F31BF"/>
    <w:rsid w:val="004F3663"/>
    <w:rsid w:val="004F4184"/>
    <w:rsid w:val="004F427E"/>
    <w:rsid w:val="004F4869"/>
    <w:rsid w:val="004F4B87"/>
    <w:rsid w:val="004F5BA0"/>
    <w:rsid w:val="004F5D8E"/>
    <w:rsid w:val="004F60AD"/>
    <w:rsid w:val="004F728E"/>
    <w:rsid w:val="0050084B"/>
    <w:rsid w:val="00500A11"/>
    <w:rsid w:val="00500BB0"/>
    <w:rsid w:val="00500BBE"/>
    <w:rsid w:val="0050118C"/>
    <w:rsid w:val="0050134E"/>
    <w:rsid w:val="00501792"/>
    <w:rsid w:val="00502975"/>
    <w:rsid w:val="00502B04"/>
    <w:rsid w:val="00503665"/>
    <w:rsid w:val="0050380B"/>
    <w:rsid w:val="00504B11"/>
    <w:rsid w:val="00505801"/>
    <w:rsid w:val="00506182"/>
    <w:rsid w:val="00506622"/>
    <w:rsid w:val="005066A7"/>
    <w:rsid w:val="005070DE"/>
    <w:rsid w:val="00507DE6"/>
    <w:rsid w:val="00510744"/>
    <w:rsid w:val="00510BD4"/>
    <w:rsid w:val="00511E93"/>
    <w:rsid w:val="00511F5E"/>
    <w:rsid w:val="0051269D"/>
    <w:rsid w:val="00512748"/>
    <w:rsid w:val="00512E2D"/>
    <w:rsid w:val="00512ED1"/>
    <w:rsid w:val="00513ACA"/>
    <w:rsid w:val="005140D1"/>
    <w:rsid w:val="005148EA"/>
    <w:rsid w:val="00514A04"/>
    <w:rsid w:val="005152AE"/>
    <w:rsid w:val="0051563C"/>
    <w:rsid w:val="00515C66"/>
    <w:rsid w:val="00515E6F"/>
    <w:rsid w:val="00516A31"/>
    <w:rsid w:val="00516CFF"/>
    <w:rsid w:val="00517316"/>
    <w:rsid w:val="00517535"/>
    <w:rsid w:val="00517844"/>
    <w:rsid w:val="005179A2"/>
    <w:rsid w:val="00517C21"/>
    <w:rsid w:val="0052001D"/>
    <w:rsid w:val="005205C7"/>
    <w:rsid w:val="0052118A"/>
    <w:rsid w:val="00521EE2"/>
    <w:rsid w:val="00522458"/>
    <w:rsid w:val="005230AF"/>
    <w:rsid w:val="0052328D"/>
    <w:rsid w:val="0052339D"/>
    <w:rsid w:val="0052434C"/>
    <w:rsid w:val="00525049"/>
    <w:rsid w:val="00525271"/>
    <w:rsid w:val="00525F44"/>
    <w:rsid w:val="0052604D"/>
    <w:rsid w:val="00526912"/>
    <w:rsid w:val="00526922"/>
    <w:rsid w:val="0052748B"/>
    <w:rsid w:val="00530B52"/>
    <w:rsid w:val="005311A9"/>
    <w:rsid w:val="00531672"/>
    <w:rsid w:val="00532094"/>
    <w:rsid w:val="005336B0"/>
    <w:rsid w:val="00533DC9"/>
    <w:rsid w:val="00534632"/>
    <w:rsid w:val="00535330"/>
    <w:rsid w:val="005353D7"/>
    <w:rsid w:val="00535858"/>
    <w:rsid w:val="0053612B"/>
    <w:rsid w:val="00536629"/>
    <w:rsid w:val="00536D6F"/>
    <w:rsid w:val="005377FA"/>
    <w:rsid w:val="00537A2A"/>
    <w:rsid w:val="00537CBF"/>
    <w:rsid w:val="005401D5"/>
    <w:rsid w:val="0054024B"/>
    <w:rsid w:val="005403C4"/>
    <w:rsid w:val="0054060B"/>
    <w:rsid w:val="005409A0"/>
    <w:rsid w:val="00540DA7"/>
    <w:rsid w:val="00541ADD"/>
    <w:rsid w:val="00543052"/>
    <w:rsid w:val="00543383"/>
    <w:rsid w:val="0054376B"/>
    <w:rsid w:val="0054431F"/>
    <w:rsid w:val="00544ACD"/>
    <w:rsid w:val="0054596A"/>
    <w:rsid w:val="00547416"/>
    <w:rsid w:val="0054755C"/>
    <w:rsid w:val="005502EF"/>
    <w:rsid w:val="005503CF"/>
    <w:rsid w:val="00551D1D"/>
    <w:rsid w:val="00551EA9"/>
    <w:rsid w:val="00552E8A"/>
    <w:rsid w:val="005530DC"/>
    <w:rsid w:val="0055327B"/>
    <w:rsid w:val="00553D72"/>
    <w:rsid w:val="005542F7"/>
    <w:rsid w:val="00554B48"/>
    <w:rsid w:val="00555074"/>
    <w:rsid w:val="005557F8"/>
    <w:rsid w:val="00555A70"/>
    <w:rsid w:val="00555FBD"/>
    <w:rsid w:val="00555FE9"/>
    <w:rsid w:val="005569C0"/>
    <w:rsid w:val="00557064"/>
    <w:rsid w:val="00557579"/>
    <w:rsid w:val="00557744"/>
    <w:rsid w:val="00560172"/>
    <w:rsid w:val="00560FAA"/>
    <w:rsid w:val="00560FDE"/>
    <w:rsid w:val="00560FE6"/>
    <w:rsid w:val="00561151"/>
    <w:rsid w:val="005615B6"/>
    <w:rsid w:val="00561CC5"/>
    <w:rsid w:val="005620D6"/>
    <w:rsid w:val="005622C2"/>
    <w:rsid w:val="00562504"/>
    <w:rsid w:val="00563633"/>
    <w:rsid w:val="00564235"/>
    <w:rsid w:val="00564AA3"/>
    <w:rsid w:val="00564C1D"/>
    <w:rsid w:val="00565C17"/>
    <w:rsid w:val="00565C1D"/>
    <w:rsid w:val="00566DE6"/>
    <w:rsid w:val="00567E28"/>
    <w:rsid w:val="005707DB"/>
    <w:rsid w:val="00570882"/>
    <w:rsid w:val="00571166"/>
    <w:rsid w:val="0057148A"/>
    <w:rsid w:val="0057232E"/>
    <w:rsid w:val="005725F0"/>
    <w:rsid w:val="00572E9A"/>
    <w:rsid w:val="0057343F"/>
    <w:rsid w:val="0057372A"/>
    <w:rsid w:val="00573E92"/>
    <w:rsid w:val="00574660"/>
    <w:rsid w:val="00574BC3"/>
    <w:rsid w:val="00574D9B"/>
    <w:rsid w:val="00575138"/>
    <w:rsid w:val="00575497"/>
    <w:rsid w:val="00575612"/>
    <w:rsid w:val="005763FB"/>
    <w:rsid w:val="005769D6"/>
    <w:rsid w:val="00577882"/>
    <w:rsid w:val="00577DBB"/>
    <w:rsid w:val="00580053"/>
    <w:rsid w:val="00580FE7"/>
    <w:rsid w:val="00581F7B"/>
    <w:rsid w:val="00582085"/>
    <w:rsid w:val="00582EC8"/>
    <w:rsid w:val="00584A19"/>
    <w:rsid w:val="005857A2"/>
    <w:rsid w:val="00586BCD"/>
    <w:rsid w:val="00586D8A"/>
    <w:rsid w:val="00586E15"/>
    <w:rsid w:val="005875C5"/>
    <w:rsid w:val="005879EC"/>
    <w:rsid w:val="00587EC9"/>
    <w:rsid w:val="005905F8"/>
    <w:rsid w:val="005909FC"/>
    <w:rsid w:val="00590F82"/>
    <w:rsid w:val="005915F8"/>
    <w:rsid w:val="005923CD"/>
    <w:rsid w:val="00594248"/>
    <w:rsid w:val="0059487B"/>
    <w:rsid w:val="00594C99"/>
    <w:rsid w:val="005968F6"/>
    <w:rsid w:val="00596C76"/>
    <w:rsid w:val="00597406"/>
    <w:rsid w:val="005A0555"/>
    <w:rsid w:val="005A0AC2"/>
    <w:rsid w:val="005A10DA"/>
    <w:rsid w:val="005A1155"/>
    <w:rsid w:val="005A1222"/>
    <w:rsid w:val="005A1334"/>
    <w:rsid w:val="005A2ED9"/>
    <w:rsid w:val="005A31E9"/>
    <w:rsid w:val="005A44A3"/>
    <w:rsid w:val="005A4B48"/>
    <w:rsid w:val="005A50D8"/>
    <w:rsid w:val="005A5925"/>
    <w:rsid w:val="005A6B4E"/>
    <w:rsid w:val="005A6DF4"/>
    <w:rsid w:val="005A7D11"/>
    <w:rsid w:val="005B17A4"/>
    <w:rsid w:val="005B2BC9"/>
    <w:rsid w:val="005B3690"/>
    <w:rsid w:val="005B42AA"/>
    <w:rsid w:val="005B4306"/>
    <w:rsid w:val="005B4E84"/>
    <w:rsid w:val="005B4FEB"/>
    <w:rsid w:val="005B5087"/>
    <w:rsid w:val="005B51D6"/>
    <w:rsid w:val="005B5280"/>
    <w:rsid w:val="005B53C1"/>
    <w:rsid w:val="005B5EEC"/>
    <w:rsid w:val="005B5F29"/>
    <w:rsid w:val="005B64FE"/>
    <w:rsid w:val="005B7741"/>
    <w:rsid w:val="005B7842"/>
    <w:rsid w:val="005B7D8C"/>
    <w:rsid w:val="005C0054"/>
    <w:rsid w:val="005C078A"/>
    <w:rsid w:val="005C1144"/>
    <w:rsid w:val="005C117A"/>
    <w:rsid w:val="005C17F3"/>
    <w:rsid w:val="005C1952"/>
    <w:rsid w:val="005C1A0F"/>
    <w:rsid w:val="005C22B9"/>
    <w:rsid w:val="005C26B8"/>
    <w:rsid w:val="005C29A0"/>
    <w:rsid w:val="005C3086"/>
    <w:rsid w:val="005C3AF9"/>
    <w:rsid w:val="005C44E6"/>
    <w:rsid w:val="005C5609"/>
    <w:rsid w:val="005C59D2"/>
    <w:rsid w:val="005C7660"/>
    <w:rsid w:val="005D196C"/>
    <w:rsid w:val="005D1A5B"/>
    <w:rsid w:val="005D256C"/>
    <w:rsid w:val="005D27AE"/>
    <w:rsid w:val="005D28AE"/>
    <w:rsid w:val="005D2A80"/>
    <w:rsid w:val="005D2D7A"/>
    <w:rsid w:val="005D3C57"/>
    <w:rsid w:val="005D443C"/>
    <w:rsid w:val="005D49EF"/>
    <w:rsid w:val="005D4F9E"/>
    <w:rsid w:val="005D5675"/>
    <w:rsid w:val="005D5CE2"/>
    <w:rsid w:val="005D5D62"/>
    <w:rsid w:val="005D5EA3"/>
    <w:rsid w:val="005D6497"/>
    <w:rsid w:val="005D73C5"/>
    <w:rsid w:val="005E00ED"/>
    <w:rsid w:val="005E01C5"/>
    <w:rsid w:val="005E0762"/>
    <w:rsid w:val="005E081A"/>
    <w:rsid w:val="005E0BBF"/>
    <w:rsid w:val="005E1C46"/>
    <w:rsid w:val="005E1C68"/>
    <w:rsid w:val="005E312F"/>
    <w:rsid w:val="005E39B1"/>
    <w:rsid w:val="005E3C62"/>
    <w:rsid w:val="005E40A1"/>
    <w:rsid w:val="005E4961"/>
    <w:rsid w:val="005E4CFF"/>
    <w:rsid w:val="005E5213"/>
    <w:rsid w:val="005E5377"/>
    <w:rsid w:val="005E571B"/>
    <w:rsid w:val="005E5755"/>
    <w:rsid w:val="005E58EF"/>
    <w:rsid w:val="005E5969"/>
    <w:rsid w:val="005E61A9"/>
    <w:rsid w:val="005E6C1C"/>
    <w:rsid w:val="005E6C92"/>
    <w:rsid w:val="005E770E"/>
    <w:rsid w:val="005F05DD"/>
    <w:rsid w:val="005F0913"/>
    <w:rsid w:val="005F19E0"/>
    <w:rsid w:val="005F3943"/>
    <w:rsid w:val="005F436D"/>
    <w:rsid w:val="005F4B81"/>
    <w:rsid w:val="005F51E1"/>
    <w:rsid w:val="005F63B4"/>
    <w:rsid w:val="005F64DC"/>
    <w:rsid w:val="005F7078"/>
    <w:rsid w:val="005F7697"/>
    <w:rsid w:val="006005B6"/>
    <w:rsid w:val="00600DD3"/>
    <w:rsid w:val="006015B6"/>
    <w:rsid w:val="00601932"/>
    <w:rsid w:val="00601993"/>
    <w:rsid w:val="006029E7"/>
    <w:rsid w:val="00602E0D"/>
    <w:rsid w:val="00602E6F"/>
    <w:rsid w:val="00603222"/>
    <w:rsid w:val="006037B9"/>
    <w:rsid w:val="00604366"/>
    <w:rsid w:val="00604C31"/>
    <w:rsid w:val="0060520B"/>
    <w:rsid w:val="0060524F"/>
    <w:rsid w:val="00605326"/>
    <w:rsid w:val="0060546F"/>
    <w:rsid w:val="00605591"/>
    <w:rsid w:val="00605CE7"/>
    <w:rsid w:val="00606954"/>
    <w:rsid w:val="00606D09"/>
    <w:rsid w:val="00606DF0"/>
    <w:rsid w:val="006077DF"/>
    <w:rsid w:val="00607D06"/>
    <w:rsid w:val="006107DD"/>
    <w:rsid w:val="00610982"/>
    <w:rsid w:val="00610F75"/>
    <w:rsid w:val="006119A0"/>
    <w:rsid w:val="006123EB"/>
    <w:rsid w:val="00612917"/>
    <w:rsid w:val="00612C10"/>
    <w:rsid w:val="00613AD1"/>
    <w:rsid w:val="00614052"/>
    <w:rsid w:val="006144DC"/>
    <w:rsid w:val="006145AF"/>
    <w:rsid w:val="006148FD"/>
    <w:rsid w:val="00614AB1"/>
    <w:rsid w:val="00615106"/>
    <w:rsid w:val="006152FB"/>
    <w:rsid w:val="00615496"/>
    <w:rsid w:val="00615698"/>
    <w:rsid w:val="00615D4C"/>
    <w:rsid w:val="006174EF"/>
    <w:rsid w:val="00617AA6"/>
    <w:rsid w:val="00617C2E"/>
    <w:rsid w:val="00617F40"/>
    <w:rsid w:val="00620448"/>
    <w:rsid w:val="006204AE"/>
    <w:rsid w:val="006205A6"/>
    <w:rsid w:val="006208BA"/>
    <w:rsid w:val="006214BD"/>
    <w:rsid w:val="00622206"/>
    <w:rsid w:val="00622460"/>
    <w:rsid w:val="00622DC9"/>
    <w:rsid w:val="006232CF"/>
    <w:rsid w:val="00623536"/>
    <w:rsid w:val="00623625"/>
    <w:rsid w:val="00623CCA"/>
    <w:rsid w:val="00623DCC"/>
    <w:rsid w:val="006243C3"/>
    <w:rsid w:val="00624C79"/>
    <w:rsid w:val="00624FB3"/>
    <w:rsid w:val="00624FF0"/>
    <w:rsid w:val="00625279"/>
    <w:rsid w:val="0062573F"/>
    <w:rsid w:val="00626408"/>
    <w:rsid w:val="006268C3"/>
    <w:rsid w:val="00626D5B"/>
    <w:rsid w:val="00626ED4"/>
    <w:rsid w:val="0062732A"/>
    <w:rsid w:val="0062792F"/>
    <w:rsid w:val="006303A2"/>
    <w:rsid w:val="0063079F"/>
    <w:rsid w:val="006307EB"/>
    <w:rsid w:val="00631007"/>
    <w:rsid w:val="00631116"/>
    <w:rsid w:val="0063124F"/>
    <w:rsid w:val="00631527"/>
    <w:rsid w:val="006320EC"/>
    <w:rsid w:val="00632D94"/>
    <w:rsid w:val="00633285"/>
    <w:rsid w:val="00633545"/>
    <w:rsid w:val="006346C3"/>
    <w:rsid w:val="00634B87"/>
    <w:rsid w:val="00634C26"/>
    <w:rsid w:val="00634FCE"/>
    <w:rsid w:val="0063673A"/>
    <w:rsid w:val="00636B93"/>
    <w:rsid w:val="00636F1C"/>
    <w:rsid w:val="00636FBE"/>
    <w:rsid w:val="00637484"/>
    <w:rsid w:val="00637845"/>
    <w:rsid w:val="00640B4A"/>
    <w:rsid w:val="00640F26"/>
    <w:rsid w:val="00641873"/>
    <w:rsid w:val="00642139"/>
    <w:rsid w:val="0064224A"/>
    <w:rsid w:val="006429FD"/>
    <w:rsid w:val="00643AEA"/>
    <w:rsid w:val="00643D10"/>
    <w:rsid w:val="00643DB4"/>
    <w:rsid w:val="00645466"/>
    <w:rsid w:val="0064548C"/>
    <w:rsid w:val="006455FC"/>
    <w:rsid w:val="00645709"/>
    <w:rsid w:val="00645EFC"/>
    <w:rsid w:val="006462A8"/>
    <w:rsid w:val="00646BD5"/>
    <w:rsid w:val="00646CF3"/>
    <w:rsid w:val="0064706C"/>
    <w:rsid w:val="006470F7"/>
    <w:rsid w:val="006506F7"/>
    <w:rsid w:val="006511AC"/>
    <w:rsid w:val="006511F3"/>
    <w:rsid w:val="00651665"/>
    <w:rsid w:val="00651833"/>
    <w:rsid w:val="00651C07"/>
    <w:rsid w:val="00652157"/>
    <w:rsid w:val="0065412E"/>
    <w:rsid w:val="0065563B"/>
    <w:rsid w:val="0065610F"/>
    <w:rsid w:val="00656A5E"/>
    <w:rsid w:val="00656E03"/>
    <w:rsid w:val="00657AD5"/>
    <w:rsid w:val="00657D07"/>
    <w:rsid w:val="00657EFB"/>
    <w:rsid w:val="006603EF"/>
    <w:rsid w:val="00660778"/>
    <w:rsid w:val="00660855"/>
    <w:rsid w:val="00660A6D"/>
    <w:rsid w:val="00661A85"/>
    <w:rsid w:val="0066287B"/>
    <w:rsid w:val="00662AA3"/>
    <w:rsid w:val="0066316F"/>
    <w:rsid w:val="00663739"/>
    <w:rsid w:val="00663B9A"/>
    <w:rsid w:val="0066490E"/>
    <w:rsid w:val="006651AF"/>
    <w:rsid w:val="006658E0"/>
    <w:rsid w:val="00665BAA"/>
    <w:rsid w:val="00665F17"/>
    <w:rsid w:val="0066648A"/>
    <w:rsid w:val="00667574"/>
    <w:rsid w:val="006679BE"/>
    <w:rsid w:val="00667B41"/>
    <w:rsid w:val="00670031"/>
    <w:rsid w:val="006702FC"/>
    <w:rsid w:val="0067051A"/>
    <w:rsid w:val="00670A2F"/>
    <w:rsid w:val="00670FDB"/>
    <w:rsid w:val="006711E1"/>
    <w:rsid w:val="006717F8"/>
    <w:rsid w:val="00671809"/>
    <w:rsid w:val="00671A98"/>
    <w:rsid w:val="006722D1"/>
    <w:rsid w:val="0067278A"/>
    <w:rsid w:val="006729BC"/>
    <w:rsid w:val="00672A98"/>
    <w:rsid w:val="00672B08"/>
    <w:rsid w:val="00673003"/>
    <w:rsid w:val="0067311B"/>
    <w:rsid w:val="0067334A"/>
    <w:rsid w:val="00673F82"/>
    <w:rsid w:val="00675B93"/>
    <w:rsid w:val="00675C40"/>
    <w:rsid w:val="0067636F"/>
    <w:rsid w:val="00676C10"/>
    <w:rsid w:val="006773B5"/>
    <w:rsid w:val="0067752B"/>
    <w:rsid w:val="0067764E"/>
    <w:rsid w:val="006777BD"/>
    <w:rsid w:val="00677932"/>
    <w:rsid w:val="00677BD9"/>
    <w:rsid w:val="00680DFF"/>
    <w:rsid w:val="00680E8A"/>
    <w:rsid w:val="00680E9C"/>
    <w:rsid w:val="00681378"/>
    <w:rsid w:val="00681487"/>
    <w:rsid w:val="006815E0"/>
    <w:rsid w:val="00681C87"/>
    <w:rsid w:val="0068251E"/>
    <w:rsid w:val="0068269F"/>
    <w:rsid w:val="006826A3"/>
    <w:rsid w:val="00682DDD"/>
    <w:rsid w:val="006833DF"/>
    <w:rsid w:val="006838A3"/>
    <w:rsid w:val="00683BE2"/>
    <w:rsid w:val="00684015"/>
    <w:rsid w:val="0068428D"/>
    <w:rsid w:val="006848E7"/>
    <w:rsid w:val="00684FCB"/>
    <w:rsid w:val="00685B7B"/>
    <w:rsid w:val="0068642B"/>
    <w:rsid w:val="00686F3B"/>
    <w:rsid w:val="006876C0"/>
    <w:rsid w:val="006903C1"/>
    <w:rsid w:val="00690443"/>
    <w:rsid w:val="00690A23"/>
    <w:rsid w:val="00690F7E"/>
    <w:rsid w:val="006912BD"/>
    <w:rsid w:val="00691882"/>
    <w:rsid w:val="00691CF9"/>
    <w:rsid w:val="006933B4"/>
    <w:rsid w:val="00693EEE"/>
    <w:rsid w:val="00694FE0"/>
    <w:rsid w:val="00695136"/>
    <w:rsid w:val="006954EF"/>
    <w:rsid w:val="00695A80"/>
    <w:rsid w:val="00695C3C"/>
    <w:rsid w:val="00696508"/>
    <w:rsid w:val="006965AE"/>
    <w:rsid w:val="00696E23"/>
    <w:rsid w:val="006970B1"/>
    <w:rsid w:val="00697119"/>
    <w:rsid w:val="006976CA"/>
    <w:rsid w:val="006A09A2"/>
    <w:rsid w:val="006A0B0E"/>
    <w:rsid w:val="006A0F02"/>
    <w:rsid w:val="006A10E3"/>
    <w:rsid w:val="006A1345"/>
    <w:rsid w:val="006A1A4D"/>
    <w:rsid w:val="006A1A97"/>
    <w:rsid w:val="006A1C05"/>
    <w:rsid w:val="006A27CC"/>
    <w:rsid w:val="006A3C3F"/>
    <w:rsid w:val="006A4A7C"/>
    <w:rsid w:val="006A4B22"/>
    <w:rsid w:val="006A4B33"/>
    <w:rsid w:val="006A5803"/>
    <w:rsid w:val="006A588A"/>
    <w:rsid w:val="006A6A11"/>
    <w:rsid w:val="006A6FDE"/>
    <w:rsid w:val="006A70A7"/>
    <w:rsid w:val="006A77E1"/>
    <w:rsid w:val="006B0379"/>
    <w:rsid w:val="006B0772"/>
    <w:rsid w:val="006B0B0F"/>
    <w:rsid w:val="006B1419"/>
    <w:rsid w:val="006B21B3"/>
    <w:rsid w:val="006B22C5"/>
    <w:rsid w:val="006B255A"/>
    <w:rsid w:val="006B32FB"/>
    <w:rsid w:val="006B3B53"/>
    <w:rsid w:val="006B498F"/>
    <w:rsid w:val="006B4BCC"/>
    <w:rsid w:val="006B5478"/>
    <w:rsid w:val="006B580F"/>
    <w:rsid w:val="006B5857"/>
    <w:rsid w:val="006B5A0E"/>
    <w:rsid w:val="006B61C4"/>
    <w:rsid w:val="006B6245"/>
    <w:rsid w:val="006B6A5E"/>
    <w:rsid w:val="006B6AD6"/>
    <w:rsid w:val="006B6E0F"/>
    <w:rsid w:val="006B7044"/>
    <w:rsid w:val="006B79BD"/>
    <w:rsid w:val="006B7D00"/>
    <w:rsid w:val="006C0435"/>
    <w:rsid w:val="006C0886"/>
    <w:rsid w:val="006C0FD3"/>
    <w:rsid w:val="006C0FDB"/>
    <w:rsid w:val="006C10D5"/>
    <w:rsid w:val="006C186D"/>
    <w:rsid w:val="006C1D5A"/>
    <w:rsid w:val="006C20D5"/>
    <w:rsid w:val="006C2AAA"/>
    <w:rsid w:val="006C2B94"/>
    <w:rsid w:val="006C31C5"/>
    <w:rsid w:val="006C4775"/>
    <w:rsid w:val="006C4A9C"/>
    <w:rsid w:val="006C514D"/>
    <w:rsid w:val="006C5655"/>
    <w:rsid w:val="006C5DAE"/>
    <w:rsid w:val="006C6101"/>
    <w:rsid w:val="006C6346"/>
    <w:rsid w:val="006C64A4"/>
    <w:rsid w:val="006C6A3D"/>
    <w:rsid w:val="006C6CB7"/>
    <w:rsid w:val="006C74F3"/>
    <w:rsid w:val="006C77E5"/>
    <w:rsid w:val="006C7A43"/>
    <w:rsid w:val="006D01F6"/>
    <w:rsid w:val="006D0806"/>
    <w:rsid w:val="006D0808"/>
    <w:rsid w:val="006D0B34"/>
    <w:rsid w:val="006D0FB6"/>
    <w:rsid w:val="006D1C96"/>
    <w:rsid w:val="006D2967"/>
    <w:rsid w:val="006D2BF4"/>
    <w:rsid w:val="006D2F93"/>
    <w:rsid w:val="006D33B0"/>
    <w:rsid w:val="006D3D8A"/>
    <w:rsid w:val="006D496D"/>
    <w:rsid w:val="006D4E48"/>
    <w:rsid w:val="006D5995"/>
    <w:rsid w:val="006D5B81"/>
    <w:rsid w:val="006D5E6B"/>
    <w:rsid w:val="006D6174"/>
    <w:rsid w:val="006D6888"/>
    <w:rsid w:val="006D6AE1"/>
    <w:rsid w:val="006D7030"/>
    <w:rsid w:val="006E021D"/>
    <w:rsid w:val="006E0BD2"/>
    <w:rsid w:val="006E28AE"/>
    <w:rsid w:val="006E2DA1"/>
    <w:rsid w:val="006E31BB"/>
    <w:rsid w:val="006E4196"/>
    <w:rsid w:val="006E434B"/>
    <w:rsid w:val="006E492A"/>
    <w:rsid w:val="006E4D34"/>
    <w:rsid w:val="006E531A"/>
    <w:rsid w:val="006E6806"/>
    <w:rsid w:val="006E793E"/>
    <w:rsid w:val="006F0091"/>
    <w:rsid w:val="006F0661"/>
    <w:rsid w:val="006F0808"/>
    <w:rsid w:val="006F1439"/>
    <w:rsid w:val="006F16B6"/>
    <w:rsid w:val="006F196D"/>
    <w:rsid w:val="006F201A"/>
    <w:rsid w:val="006F2105"/>
    <w:rsid w:val="006F3441"/>
    <w:rsid w:val="006F3624"/>
    <w:rsid w:val="006F39AE"/>
    <w:rsid w:val="006F3E37"/>
    <w:rsid w:val="006F3F28"/>
    <w:rsid w:val="006F4471"/>
    <w:rsid w:val="006F4ADA"/>
    <w:rsid w:val="006F5D66"/>
    <w:rsid w:val="006F5F34"/>
    <w:rsid w:val="006F69A0"/>
    <w:rsid w:val="006F7507"/>
    <w:rsid w:val="007007AA"/>
    <w:rsid w:val="0070184C"/>
    <w:rsid w:val="00701B51"/>
    <w:rsid w:val="0070234D"/>
    <w:rsid w:val="007023C3"/>
    <w:rsid w:val="00702ECB"/>
    <w:rsid w:val="00702FD0"/>
    <w:rsid w:val="00703A23"/>
    <w:rsid w:val="00703F69"/>
    <w:rsid w:val="007041EA"/>
    <w:rsid w:val="0070424F"/>
    <w:rsid w:val="0070448B"/>
    <w:rsid w:val="00705900"/>
    <w:rsid w:val="00705E92"/>
    <w:rsid w:val="00706720"/>
    <w:rsid w:val="00707BC7"/>
    <w:rsid w:val="00710055"/>
    <w:rsid w:val="007100DC"/>
    <w:rsid w:val="00710A62"/>
    <w:rsid w:val="00710D20"/>
    <w:rsid w:val="00711525"/>
    <w:rsid w:val="00711E5F"/>
    <w:rsid w:val="00711ED3"/>
    <w:rsid w:val="0071204B"/>
    <w:rsid w:val="0071217E"/>
    <w:rsid w:val="00714124"/>
    <w:rsid w:val="00714234"/>
    <w:rsid w:val="00714274"/>
    <w:rsid w:val="00714EFD"/>
    <w:rsid w:val="007152A7"/>
    <w:rsid w:val="00716763"/>
    <w:rsid w:val="00717C18"/>
    <w:rsid w:val="00717E76"/>
    <w:rsid w:val="00717FC1"/>
    <w:rsid w:val="00721004"/>
    <w:rsid w:val="007212A4"/>
    <w:rsid w:val="00721463"/>
    <w:rsid w:val="00721F6F"/>
    <w:rsid w:val="00722723"/>
    <w:rsid w:val="007235EC"/>
    <w:rsid w:val="00723878"/>
    <w:rsid w:val="00723A8A"/>
    <w:rsid w:val="00724F54"/>
    <w:rsid w:val="00724FEF"/>
    <w:rsid w:val="00725830"/>
    <w:rsid w:val="00725DAD"/>
    <w:rsid w:val="00726934"/>
    <w:rsid w:val="0072785E"/>
    <w:rsid w:val="0072787C"/>
    <w:rsid w:val="00727F29"/>
    <w:rsid w:val="007301B2"/>
    <w:rsid w:val="007307EB"/>
    <w:rsid w:val="007309DB"/>
    <w:rsid w:val="00730B60"/>
    <w:rsid w:val="007311E8"/>
    <w:rsid w:val="00731DC3"/>
    <w:rsid w:val="00731E56"/>
    <w:rsid w:val="007320C8"/>
    <w:rsid w:val="007325BB"/>
    <w:rsid w:val="007326A8"/>
    <w:rsid w:val="00732D34"/>
    <w:rsid w:val="0073303C"/>
    <w:rsid w:val="00733258"/>
    <w:rsid w:val="0073327C"/>
    <w:rsid w:val="00734193"/>
    <w:rsid w:val="007342C2"/>
    <w:rsid w:val="00734670"/>
    <w:rsid w:val="0073485C"/>
    <w:rsid w:val="00734965"/>
    <w:rsid w:val="007350FB"/>
    <w:rsid w:val="0073517F"/>
    <w:rsid w:val="00735B8E"/>
    <w:rsid w:val="00735D14"/>
    <w:rsid w:val="0073635D"/>
    <w:rsid w:val="00736C79"/>
    <w:rsid w:val="0073705F"/>
    <w:rsid w:val="00737D90"/>
    <w:rsid w:val="007404A8"/>
    <w:rsid w:val="0074094C"/>
    <w:rsid w:val="00740B77"/>
    <w:rsid w:val="0074102D"/>
    <w:rsid w:val="00741D70"/>
    <w:rsid w:val="00741F4D"/>
    <w:rsid w:val="00742222"/>
    <w:rsid w:val="0074289B"/>
    <w:rsid w:val="00742DA3"/>
    <w:rsid w:val="00743421"/>
    <w:rsid w:val="007435AF"/>
    <w:rsid w:val="00744CD9"/>
    <w:rsid w:val="00745277"/>
    <w:rsid w:val="00745664"/>
    <w:rsid w:val="00745FC6"/>
    <w:rsid w:val="00746114"/>
    <w:rsid w:val="007464E0"/>
    <w:rsid w:val="00746733"/>
    <w:rsid w:val="00746DC4"/>
    <w:rsid w:val="0074794D"/>
    <w:rsid w:val="00747D42"/>
    <w:rsid w:val="00747F4B"/>
    <w:rsid w:val="00750A35"/>
    <w:rsid w:val="00751020"/>
    <w:rsid w:val="007514F0"/>
    <w:rsid w:val="00753308"/>
    <w:rsid w:val="00753FF4"/>
    <w:rsid w:val="007547AD"/>
    <w:rsid w:val="007553CB"/>
    <w:rsid w:val="00756943"/>
    <w:rsid w:val="0075696D"/>
    <w:rsid w:val="0076040E"/>
    <w:rsid w:val="007606C7"/>
    <w:rsid w:val="00760D12"/>
    <w:rsid w:val="007617A1"/>
    <w:rsid w:val="00761833"/>
    <w:rsid w:val="00761B99"/>
    <w:rsid w:val="007627DB"/>
    <w:rsid w:val="00762995"/>
    <w:rsid w:val="007645EB"/>
    <w:rsid w:val="00765AE6"/>
    <w:rsid w:val="00767291"/>
    <w:rsid w:val="007675FD"/>
    <w:rsid w:val="0076777C"/>
    <w:rsid w:val="0076785A"/>
    <w:rsid w:val="00767CBC"/>
    <w:rsid w:val="00770455"/>
    <w:rsid w:val="00770607"/>
    <w:rsid w:val="007713B4"/>
    <w:rsid w:val="0077152C"/>
    <w:rsid w:val="007716EF"/>
    <w:rsid w:val="007719F5"/>
    <w:rsid w:val="0077261E"/>
    <w:rsid w:val="00772BC7"/>
    <w:rsid w:val="00773261"/>
    <w:rsid w:val="00774DFA"/>
    <w:rsid w:val="00775EE1"/>
    <w:rsid w:val="0077607F"/>
    <w:rsid w:val="007762A2"/>
    <w:rsid w:val="00776914"/>
    <w:rsid w:val="00776961"/>
    <w:rsid w:val="00776BD0"/>
    <w:rsid w:val="007770B0"/>
    <w:rsid w:val="00777C74"/>
    <w:rsid w:val="00777D8D"/>
    <w:rsid w:val="00777F4E"/>
    <w:rsid w:val="00780580"/>
    <w:rsid w:val="00780769"/>
    <w:rsid w:val="00781AB3"/>
    <w:rsid w:val="0078219D"/>
    <w:rsid w:val="007823E2"/>
    <w:rsid w:val="00782653"/>
    <w:rsid w:val="00782FB9"/>
    <w:rsid w:val="00783A1D"/>
    <w:rsid w:val="00784087"/>
    <w:rsid w:val="00784241"/>
    <w:rsid w:val="007846AE"/>
    <w:rsid w:val="00784758"/>
    <w:rsid w:val="0078484E"/>
    <w:rsid w:val="0078516A"/>
    <w:rsid w:val="007867F9"/>
    <w:rsid w:val="007868C5"/>
    <w:rsid w:val="00786E22"/>
    <w:rsid w:val="007877F1"/>
    <w:rsid w:val="00787C36"/>
    <w:rsid w:val="00787E33"/>
    <w:rsid w:val="00791A16"/>
    <w:rsid w:val="0079265F"/>
    <w:rsid w:val="00792A8C"/>
    <w:rsid w:val="00793933"/>
    <w:rsid w:val="00793D04"/>
    <w:rsid w:val="00793EA1"/>
    <w:rsid w:val="00795161"/>
    <w:rsid w:val="0079519D"/>
    <w:rsid w:val="007959B9"/>
    <w:rsid w:val="007959D8"/>
    <w:rsid w:val="00795B50"/>
    <w:rsid w:val="00795FAA"/>
    <w:rsid w:val="0079603F"/>
    <w:rsid w:val="007968F9"/>
    <w:rsid w:val="007969BB"/>
    <w:rsid w:val="00796C46"/>
    <w:rsid w:val="00797678"/>
    <w:rsid w:val="007976DF"/>
    <w:rsid w:val="00797821"/>
    <w:rsid w:val="0079796D"/>
    <w:rsid w:val="007A0098"/>
    <w:rsid w:val="007A08D5"/>
    <w:rsid w:val="007A10A7"/>
    <w:rsid w:val="007A12CC"/>
    <w:rsid w:val="007A3087"/>
    <w:rsid w:val="007A373C"/>
    <w:rsid w:val="007A4DC3"/>
    <w:rsid w:val="007A5049"/>
    <w:rsid w:val="007A51B9"/>
    <w:rsid w:val="007A5799"/>
    <w:rsid w:val="007A6595"/>
    <w:rsid w:val="007A6B47"/>
    <w:rsid w:val="007A6DE6"/>
    <w:rsid w:val="007B000F"/>
    <w:rsid w:val="007B0222"/>
    <w:rsid w:val="007B028C"/>
    <w:rsid w:val="007B0AF7"/>
    <w:rsid w:val="007B10E9"/>
    <w:rsid w:val="007B12B4"/>
    <w:rsid w:val="007B145A"/>
    <w:rsid w:val="007B17F1"/>
    <w:rsid w:val="007B20D2"/>
    <w:rsid w:val="007B2B9C"/>
    <w:rsid w:val="007B3148"/>
    <w:rsid w:val="007B355E"/>
    <w:rsid w:val="007B3B53"/>
    <w:rsid w:val="007B3CFD"/>
    <w:rsid w:val="007B461F"/>
    <w:rsid w:val="007B4B08"/>
    <w:rsid w:val="007B4CE0"/>
    <w:rsid w:val="007B4D31"/>
    <w:rsid w:val="007B5411"/>
    <w:rsid w:val="007B5EB7"/>
    <w:rsid w:val="007B5F37"/>
    <w:rsid w:val="007B6292"/>
    <w:rsid w:val="007B642F"/>
    <w:rsid w:val="007B7D2E"/>
    <w:rsid w:val="007C0A1E"/>
    <w:rsid w:val="007C0FB0"/>
    <w:rsid w:val="007C19FE"/>
    <w:rsid w:val="007C1CFC"/>
    <w:rsid w:val="007C2222"/>
    <w:rsid w:val="007C36C8"/>
    <w:rsid w:val="007C406D"/>
    <w:rsid w:val="007C433D"/>
    <w:rsid w:val="007C4786"/>
    <w:rsid w:val="007C4DFE"/>
    <w:rsid w:val="007C5111"/>
    <w:rsid w:val="007C53E7"/>
    <w:rsid w:val="007C53F4"/>
    <w:rsid w:val="007C654A"/>
    <w:rsid w:val="007C6873"/>
    <w:rsid w:val="007C697E"/>
    <w:rsid w:val="007C6D8B"/>
    <w:rsid w:val="007C79E0"/>
    <w:rsid w:val="007D0938"/>
    <w:rsid w:val="007D0C1F"/>
    <w:rsid w:val="007D1484"/>
    <w:rsid w:val="007D1C6B"/>
    <w:rsid w:val="007D2FC2"/>
    <w:rsid w:val="007D3513"/>
    <w:rsid w:val="007D36D5"/>
    <w:rsid w:val="007D48BE"/>
    <w:rsid w:val="007D4DA8"/>
    <w:rsid w:val="007D512D"/>
    <w:rsid w:val="007D52B5"/>
    <w:rsid w:val="007D540D"/>
    <w:rsid w:val="007D5BA0"/>
    <w:rsid w:val="007D5DC0"/>
    <w:rsid w:val="007D5E56"/>
    <w:rsid w:val="007D6253"/>
    <w:rsid w:val="007D6645"/>
    <w:rsid w:val="007D765F"/>
    <w:rsid w:val="007D79F6"/>
    <w:rsid w:val="007D7BCF"/>
    <w:rsid w:val="007E0AD3"/>
    <w:rsid w:val="007E144B"/>
    <w:rsid w:val="007E154A"/>
    <w:rsid w:val="007E1974"/>
    <w:rsid w:val="007E296C"/>
    <w:rsid w:val="007E2974"/>
    <w:rsid w:val="007E2C34"/>
    <w:rsid w:val="007E392E"/>
    <w:rsid w:val="007E3A67"/>
    <w:rsid w:val="007E3E2C"/>
    <w:rsid w:val="007E4636"/>
    <w:rsid w:val="007E5435"/>
    <w:rsid w:val="007E6712"/>
    <w:rsid w:val="007E6F68"/>
    <w:rsid w:val="007E7008"/>
    <w:rsid w:val="007E7208"/>
    <w:rsid w:val="007E7D41"/>
    <w:rsid w:val="007F0B33"/>
    <w:rsid w:val="007F1B24"/>
    <w:rsid w:val="007F1B52"/>
    <w:rsid w:val="007F1E68"/>
    <w:rsid w:val="007F280A"/>
    <w:rsid w:val="007F2C32"/>
    <w:rsid w:val="007F2F7A"/>
    <w:rsid w:val="007F3B7B"/>
    <w:rsid w:val="007F3DEC"/>
    <w:rsid w:val="007F4073"/>
    <w:rsid w:val="007F479F"/>
    <w:rsid w:val="007F4814"/>
    <w:rsid w:val="007F4A24"/>
    <w:rsid w:val="007F7288"/>
    <w:rsid w:val="007F7304"/>
    <w:rsid w:val="007F7E05"/>
    <w:rsid w:val="00800259"/>
    <w:rsid w:val="00800948"/>
    <w:rsid w:val="00800D6E"/>
    <w:rsid w:val="00801079"/>
    <w:rsid w:val="008015CB"/>
    <w:rsid w:val="0080168E"/>
    <w:rsid w:val="00801A18"/>
    <w:rsid w:val="00802C23"/>
    <w:rsid w:val="00802D1A"/>
    <w:rsid w:val="00803C6D"/>
    <w:rsid w:val="008042B4"/>
    <w:rsid w:val="00804E14"/>
    <w:rsid w:val="008054A0"/>
    <w:rsid w:val="00805D1E"/>
    <w:rsid w:val="00805D57"/>
    <w:rsid w:val="00805FEE"/>
    <w:rsid w:val="0080767E"/>
    <w:rsid w:val="00807C6F"/>
    <w:rsid w:val="00807E2C"/>
    <w:rsid w:val="008103DA"/>
    <w:rsid w:val="00810864"/>
    <w:rsid w:val="0081110D"/>
    <w:rsid w:val="0081121C"/>
    <w:rsid w:val="0081178A"/>
    <w:rsid w:val="00811D95"/>
    <w:rsid w:val="00811FC9"/>
    <w:rsid w:val="00812A60"/>
    <w:rsid w:val="00812E38"/>
    <w:rsid w:val="00813835"/>
    <w:rsid w:val="00813DD8"/>
    <w:rsid w:val="008155AC"/>
    <w:rsid w:val="00815ADA"/>
    <w:rsid w:val="00815B30"/>
    <w:rsid w:val="00816393"/>
    <w:rsid w:val="0081642C"/>
    <w:rsid w:val="008166A4"/>
    <w:rsid w:val="00817370"/>
    <w:rsid w:val="008176A3"/>
    <w:rsid w:val="00820B5A"/>
    <w:rsid w:val="00820D0E"/>
    <w:rsid w:val="0082138F"/>
    <w:rsid w:val="008216DE"/>
    <w:rsid w:val="0082182D"/>
    <w:rsid w:val="00821C9F"/>
    <w:rsid w:val="0082213A"/>
    <w:rsid w:val="008224AC"/>
    <w:rsid w:val="0082293D"/>
    <w:rsid w:val="008233A6"/>
    <w:rsid w:val="0082341B"/>
    <w:rsid w:val="008238CE"/>
    <w:rsid w:val="00823FF6"/>
    <w:rsid w:val="00824B24"/>
    <w:rsid w:val="0082545C"/>
    <w:rsid w:val="008254D5"/>
    <w:rsid w:val="00825601"/>
    <w:rsid w:val="00825D18"/>
    <w:rsid w:val="00826015"/>
    <w:rsid w:val="0082654D"/>
    <w:rsid w:val="008267BD"/>
    <w:rsid w:val="00826AB8"/>
    <w:rsid w:val="00827E0C"/>
    <w:rsid w:val="008300EC"/>
    <w:rsid w:val="008302A5"/>
    <w:rsid w:val="008305C2"/>
    <w:rsid w:val="00830EDA"/>
    <w:rsid w:val="0083158B"/>
    <w:rsid w:val="00831938"/>
    <w:rsid w:val="00831D4C"/>
    <w:rsid w:val="00832097"/>
    <w:rsid w:val="008328AB"/>
    <w:rsid w:val="0083291A"/>
    <w:rsid w:val="0083297C"/>
    <w:rsid w:val="00832F38"/>
    <w:rsid w:val="00833178"/>
    <w:rsid w:val="008333CD"/>
    <w:rsid w:val="0083385C"/>
    <w:rsid w:val="00834072"/>
    <w:rsid w:val="00834562"/>
    <w:rsid w:val="00834887"/>
    <w:rsid w:val="0083591E"/>
    <w:rsid w:val="00836380"/>
    <w:rsid w:val="00836FBF"/>
    <w:rsid w:val="008379E6"/>
    <w:rsid w:val="008379FC"/>
    <w:rsid w:val="00837AE8"/>
    <w:rsid w:val="00837B16"/>
    <w:rsid w:val="00837C14"/>
    <w:rsid w:val="00840367"/>
    <w:rsid w:val="008407AF"/>
    <w:rsid w:val="00841298"/>
    <w:rsid w:val="008412EC"/>
    <w:rsid w:val="00841E1E"/>
    <w:rsid w:val="008426AC"/>
    <w:rsid w:val="00842AEF"/>
    <w:rsid w:val="00842BDB"/>
    <w:rsid w:val="00843CEC"/>
    <w:rsid w:val="0084533C"/>
    <w:rsid w:val="008458F2"/>
    <w:rsid w:val="0084596C"/>
    <w:rsid w:val="00845980"/>
    <w:rsid w:val="0084623E"/>
    <w:rsid w:val="008464D7"/>
    <w:rsid w:val="00846A29"/>
    <w:rsid w:val="00847421"/>
    <w:rsid w:val="00850CE6"/>
    <w:rsid w:val="00850D1E"/>
    <w:rsid w:val="008514BF"/>
    <w:rsid w:val="008515C6"/>
    <w:rsid w:val="00851C10"/>
    <w:rsid w:val="0085268A"/>
    <w:rsid w:val="00852E3E"/>
    <w:rsid w:val="00852FF4"/>
    <w:rsid w:val="0085341A"/>
    <w:rsid w:val="008537A0"/>
    <w:rsid w:val="00853EBD"/>
    <w:rsid w:val="00853F59"/>
    <w:rsid w:val="00854AF5"/>
    <w:rsid w:val="00855585"/>
    <w:rsid w:val="00855B85"/>
    <w:rsid w:val="00855FB6"/>
    <w:rsid w:val="00856445"/>
    <w:rsid w:val="0085717B"/>
    <w:rsid w:val="00857BA1"/>
    <w:rsid w:val="00860443"/>
    <w:rsid w:val="008617B5"/>
    <w:rsid w:val="00861E17"/>
    <w:rsid w:val="0086200C"/>
    <w:rsid w:val="00862B47"/>
    <w:rsid w:val="008631BF"/>
    <w:rsid w:val="00863A92"/>
    <w:rsid w:val="00863AF1"/>
    <w:rsid w:val="00863BD8"/>
    <w:rsid w:val="00863E87"/>
    <w:rsid w:val="00864107"/>
    <w:rsid w:val="00864AE1"/>
    <w:rsid w:val="00864F6F"/>
    <w:rsid w:val="00866625"/>
    <w:rsid w:val="00866A59"/>
    <w:rsid w:val="00866B47"/>
    <w:rsid w:val="00867040"/>
    <w:rsid w:val="00867C32"/>
    <w:rsid w:val="008700D9"/>
    <w:rsid w:val="008703ED"/>
    <w:rsid w:val="00870CD6"/>
    <w:rsid w:val="00870FC3"/>
    <w:rsid w:val="00871408"/>
    <w:rsid w:val="00871F72"/>
    <w:rsid w:val="00871FF6"/>
    <w:rsid w:val="008732C5"/>
    <w:rsid w:val="00873577"/>
    <w:rsid w:val="00873775"/>
    <w:rsid w:val="00873922"/>
    <w:rsid w:val="008742B9"/>
    <w:rsid w:val="00874746"/>
    <w:rsid w:val="00874BD3"/>
    <w:rsid w:val="00874DA2"/>
    <w:rsid w:val="0087647E"/>
    <w:rsid w:val="008764A6"/>
    <w:rsid w:val="00876680"/>
    <w:rsid w:val="008766D0"/>
    <w:rsid w:val="00876AEB"/>
    <w:rsid w:val="00876FC3"/>
    <w:rsid w:val="008777DE"/>
    <w:rsid w:val="0087782B"/>
    <w:rsid w:val="00877E72"/>
    <w:rsid w:val="00880204"/>
    <w:rsid w:val="008807D6"/>
    <w:rsid w:val="0088157E"/>
    <w:rsid w:val="00881686"/>
    <w:rsid w:val="00881F9E"/>
    <w:rsid w:val="0088211E"/>
    <w:rsid w:val="00883110"/>
    <w:rsid w:val="008834E7"/>
    <w:rsid w:val="0088437C"/>
    <w:rsid w:val="00884E73"/>
    <w:rsid w:val="0088593B"/>
    <w:rsid w:val="00885BAD"/>
    <w:rsid w:val="00885F19"/>
    <w:rsid w:val="00885F68"/>
    <w:rsid w:val="00886743"/>
    <w:rsid w:val="00887E74"/>
    <w:rsid w:val="008903EA"/>
    <w:rsid w:val="00890AC6"/>
    <w:rsid w:val="00891408"/>
    <w:rsid w:val="00891709"/>
    <w:rsid w:val="00891E6B"/>
    <w:rsid w:val="00891FB0"/>
    <w:rsid w:val="008930E7"/>
    <w:rsid w:val="008931B1"/>
    <w:rsid w:val="00895186"/>
    <w:rsid w:val="00895239"/>
    <w:rsid w:val="00895EA4"/>
    <w:rsid w:val="00895ED1"/>
    <w:rsid w:val="00895F0B"/>
    <w:rsid w:val="0089674D"/>
    <w:rsid w:val="00897906"/>
    <w:rsid w:val="008A1084"/>
    <w:rsid w:val="008A11B7"/>
    <w:rsid w:val="008A17BC"/>
    <w:rsid w:val="008A1C8F"/>
    <w:rsid w:val="008A2196"/>
    <w:rsid w:val="008A3661"/>
    <w:rsid w:val="008A3A30"/>
    <w:rsid w:val="008A4842"/>
    <w:rsid w:val="008A541B"/>
    <w:rsid w:val="008A5F6E"/>
    <w:rsid w:val="008A6BDE"/>
    <w:rsid w:val="008A7C10"/>
    <w:rsid w:val="008B0D7A"/>
    <w:rsid w:val="008B10EA"/>
    <w:rsid w:val="008B213E"/>
    <w:rsid w:val="008B28FD"/>
    <w:rsid w:val="008B379E"/>
    <w:rsid w:val="008B3BEA"/>
    <w:rsid w:val="008B3FCB"/>
    <w:rsid w:val="008B4394"/>
    <w:rsid w:val="008B487B"/>
    <w:rsid w:val="008B48A9"/>
    <w:rsid w:val="008B5834"/>
    <w:rsid w:val="008B62C6"/>
    <w:rsid w:val="008B6389"/>
    <w:rsid w:val="008B7284"/>
    <w:rsid w:val="008B7C9F"/>
    <w:rsid w:val="008B7F26"/>
    <w:rsid w:val="008C007B"/>
    <w:rsid w:val="008C17E6"/>
    <w:rsid w:val="008C19C9"/>
    <w:rsid w:val="008C1CAC"/>
    <w:rsid w:val="008C1CE1"/>
    <w:rsid w:val="008C1EFD"/>
    <w:rsid w:val="008C1F75"/>
    <w:rsid w:val="008C2528"/>
    <w:rsid w:val="008C2ADB"/>
    <w:rsid w:val="008C2DD2"/>
    <w:rsid w:val="008C2F71"/>
    <w:rsid w:val="008C2FD1"/>
    <w:rsid w:val="008C31E7"/>
    <w:rsid w:val="008C320E"/>
    <w:rsid w:val="008C3432"/>
    <w:rsid w:val="008C375E"/>
    <w:rsid w:val="008C4914"/>
    <w:rsid w:val="008C4F4B"/>
    <w:rsid w:val="008C53AE"/>
    <w:rsid w:val="008C6582"/>
    <w:rsid w:val="008C6991"/>
    <w:rsid w:val="008C69BF"/>
    <w:rsid w:val="008C7CA2"/>
    <w:rsid w:val="008D03CE"/>
    <w:rsid w:val="008D0D57"/>
    <w:rsid w:val="008D0FEC"/>
    <w:rsid w:val="008D17A9"/>
    <w:rsid w:val="008D1829"/>
    <w:rsid w:val="008D24A9"/>
    <w:rsid w:val="008D2680"/>
    <w:rsid w:val="008D28F5"/>
    <w:rsid w:val="008D2909"/>
    <w:rsid w:val="008D3A83"/>
    <w:rsid w:val="008D3D8E"/>
    <w:rsid w:val="008D3F29"/>
    <w:rsid w:val="008D46C2"/>
    <w:rsid w:val="008D5A89"/>
    <w:rsid w:val="008D5DDB"/>
    <w:rsid w:val="008D6CCB"/>
    <w:rsid w:val="008D6D5C"/>
    <w:rsid w:val="008D6DE4"/>
    <w:rsid w:val="008D7072"/>
    <w:rsid w:val="008D7174"/>
    <w:rsid w:val="008D737E"/>
    <w:rsid w:val="008D7DF3"/>
    <w:rsid w:val="008E0A39"/>
    <w:rsid w:val="008E1274"/>
    <w:rsid w:val="008E12D6"/>
    <w:rsid w:val="008E1424"/>
    <w:rsid w:val="008E27BB"/>
    <w:rsid w:val="008E2A64"/>
    <w:rsid w:val="008E30AF"/>
    <w:rsid w:val="008E41A5"/>
    <w:rsid w:val="008E4685"/>
    <w:rsid w:val="008E4989"/>
    <w:rsid w:val="008E49D1"/>
    <w:rsid w:val="008E4BDA"/>
    <w:rsid w:val="008E5480"/>
    <w:rsid w:val="008E58C5"/>
    <w:rsid w:val="008E5A8C"/>
    <w:rsid w:val="008E60A9"/>
    <w:rsid w:val="008E68CA"/>
    <w:rsid w:val="008E6B88"/>
    <w:rsid w:val="008F0162"/>
    <w:rsid w:val="008F079D"/>
    <w:rsid w:val="008F09EA"/>
    <w:rsid w:val="008F18FF"/>
    <w:rsid w:val="008F1ABB"/>
    <w:rsid w:val="008F1CCA"/>
    <w:rsid w:val="008F2125"/>
    <w:rsid w:val="008F2293"/>
    <w:rsid w:val="008F22C6"/>
    <w:rsid w:val="008F26BD"/>
    <w:rsid w:val="008F2E82"/>
    <w:rsid w:val="008F3989"/>
    <w:rsid w:val="008F57C1"/>
    <w:rsid w:val="008F59E5"/>
    <w:rsid w:val="008F605D"/>
    <w:rsid w:val="008F64E5"/>
    <w:rsid w:val="008F763E"/>
    <w:rsid w:val="009001AD"/>
    <w:rsid w:val="00900513"/>
    <w:rsid w:val="00901A93"/>
    <w:rsid w:val="00901F5B"/>
    <w:rsid w:val="009028F8"/>
    <w:rsid w:val="00902B16"/>
    <w:rsid w:val="00902C94"/>
    <w:rsid w:val="00902CC0"/>
    <w:rsid w:val="00902F65"/>
    <w:rsid w:val="0090343C"/>
    <w:rsid w:val="00903C16"/>
    <w:rsid w:val="00904730"/>
    <w:rsid w:val="0090546B"/>
    <w:rsid w:val="00905499"/>
    <w:rsid w:val="009067AC"/>
    <w:rsid w:val="009072E8"/>
    <w:rsid w:val="0090737D"/>
    <w:rsid w:val="00907ADD"/>
    <w:rsid w:val="00907FF2"/>
    <w:rsid w:val="00910AF5"/>
    <w:rsid w:val="0091218E"/>
    <w:rsid w:val="00912240"/>
    <w:rsid w:val="00912549"/>
    <w:rsid w:val="009128E6"/>
    <w:rsid w:val="00912C27"/>
    <w:rsid w:val="00912D93"/>
    <w:rsid w:val="00912E90"/>
    <w:rsid w:val="009131A6"/>
    <w:rsid w:val="009135E9"/>
    <w:rsid w:val="00915FA3"/>
    <w:rsid w:val="0091663D"/>
    <w:rsid w:val="00916B0F"/>
    <w:rsid w:val="00916FD6"/>
    <w:rsid w:val="0091704A"/>
    <w:rsid w:val="00917447"/>
    <w:rsid w:val="009175B1"/>
    <w:rsid w:val="00917D79"/>
    <w:rsid w:val="009203A2"/>
    <w:rsid w:val="00920CEE"/>
    <w:rsid w:val="00921232"/>
    <w:rsid w:val="009224CB"/>
    <w:rsid w:val="009225CF"/>
    <w:rsid w:val="00922C1C"/>
    <w:rsid w:val="00923298"/>
    <w:rsid w:val="0092397E"/>
    <w:rsid w:val="00924E15"/>
    <w:rsid w:val="00925706"/>
    <w:rsid w:val="009258FB"/>
    <w:rsid w:val="0092612B"/>
    <w:rsid w:val="009267CF"/>
    <w:rsid w:val="00926E43"/>
    <w:rsid w:val="009272A2"/>
    <w:rsid w:val="009306EF"/>
    <w:rsid w:val="00930BB9"/>
    <w:rsid w:val="00930D86"/>
    <w:rsid w:val="009316C4"/>
    <w:rsid w:val="00932812"/>
    <w:rsid w:val="00932E73"/>
    <w:rsid w:val="0093351C"/>
    <w:rsid w:val="00933672"/>
    <w:rsid w:val="00933AFD"/>
    <w:rsid w:val="00933B24"/>
    <w:rsid w:val="00933FF9"/>
    <w:rsid w:val="009343C3"/>
    <w:rsid w:val="009347F7"/>
    <w:rsid w:val="00934A89"/>
    <w:rsid w:val="00934BB1"/>
    <w:rsid w:val="009358C8"/>
    <w:rsid w:val="00935F6C"/>
    <w:rsid w:val="009364CF"/>
    <w:rsid w:val="00936953"/>
    <w:rsid w:val="00937C2F"/>
    <w:rsid w:val="00940AAC"/>
    <w:rsid w:val="00940E12"/>
    <w:rsid w:val="00941A50"/>
    <w:rsid w:val="00941C43"/>
    <w:rsid w:val="009421FA"/>
    <w:rsid w:val="009432FD"/>
    <w:rsid w:val="009435F9"/>
    <w:rsid w:val="00943D9C"/>
    <w:rsid w:val="009440AE"/>
    <w:rsid w:val="00944685"/>
    <w:rsid w:val="00944E67"/>
    <w:rsid w:val="0094515C"/>
    <w:rsid w:val="009456F1"/>
    <w:rsid w:val="00945EF3"/>
    <w:rsid w:val="00946077"/>
    <w:rsid w:val="00946536"/>
    <w:rsid w:val="00947031"/>
    <w:rsid w:val="009470F3"/>
    <w:rsid w:val="009478C5"/>
    <w:rsid w:val="009479C9"/>
    <w:rsid w:val="00947ACD"/>
    <w:rsid w:val="0095063B"/>
    <w:rsid w:val="009517B0"/>
    <w:rsid w:val="0095195A"/>
    <w:rsid w:val="009524D4"/>
    <w:rsid w:val="009524E3"/>
    <w:rsid w:val="00953953"/>
    <w:rsid w:val="009542ED"/>
    <w:rsid w:val="00954E94"/>
    <w:rsid w:val="00957222"/>
    <w:rsid w:val="00957821"/>
    <w:rsid w:val="009607FA"/>
    <w:rsid w:val="00960816"/>
    <w:rsid w:val="009608D3"/>
    <w:rsid w:val="00960B59"/>
    <w:rsid w:val="00960EDC"/>
    <w:rsid w:val="0096116D"/>
    <w:rsid w:val="009625BE"/>
    <w:rsid w:val="00962EC0"/>
    <w:rsid w:val="00962EDE"/>
    <w:rsid w:val="00962F4F"/>
    <w:rsid w:val="00963CB9"/>
    <w:rsid w:val="00963D84"/>
    <w:rsid w:val="00963DF4"/>
    <w:rsid w:val="0096412A"/>
    <w:rsid w:val="00965261"/>
    <w:rsid w:val="00965D24"/>
    <w:rsid w:val="00965DB0"/>
    <w:rsid w:val="00966369"/>
    <w:rsid w:val="00966640"/>
    <w:rsid w:val="00966993"/>
    <w:rsid w:val="00966FB5"/>
    <w:rsid w:val="00970287"/>
    <w:rsid w:val="00970B0C"/>
    <w:rsid w:val="00970EE7"/>
    <w:rsid w:val="00971789"/>
    <w:rsid w:val="00972152"/>
    <w:rsid w:val="00972BF1"/>
    <w:rsid w:val="0097350F"/>
    <w:rsid w:val="009737DA"/>
    <w:rsid w:val="0097432A"/>
    <w:rsid w:val="00974D87"/>
    <w:rsid w:val="009750B5"/>
    <w:rsid w:val="009751C3"/>
    <w:rsid w:val="00975908"/>
    <w:rsid w:val="00975979"/>
    <w:rsid w:val="00976529"/>
    <w:rsid w:val="0097699D"/>
    <w:rsid w:val="00977529"/>
    <w:rsid w:val="00977BEC"/>
    <w:rsid w:val="00977DF3"/>
    <w:rsid w:val="00980B4E"/>
    <w:rsid w:val="00980D84"/>
    <w:rsid w:val="00981107"/>
    <w:rsid w:val="009815F7"/>
    <w:rsid w:val="009817A2"/>
    <w:rsid w:val="009820A5"/>
    <w:rsid w:val="009822CC"/>
    <w:rsid w:val="00983EE0"/>
    <w:rsid w:val="00984381"/>
    <w:rsid w:val="00984445"/>
    <w:rsid w:val="00984753"/>
    <w:rsid w:val="00984D1F"/>
    <w:rsid w:val="00986FC9"/>
    <w:rsid w:val="009879DD"/>
    <w:rsid w:val="00987BD7"/>
    <w:rsid w:val="009900D8"/>
    <w:rsid w:val="00990EA9"/>
    <w:rsid w:val="00990FC6"/>
    <w:rsid w:val="00991BE0"/>
    <w:rsid w:val="00991E6F"/>
    <w:rsid w:val="0099222D"/>
    <w:rsid w:val="00992D73"/>
    <w:rsid w:val="0099369B"/>
    <w:rsid w:val="00993B8C"/>
    <w:rsid w:val="009940FD"/>
    <w:rsid w:val="0099439F"/>
    <w:rsid w:val="0099472C"/>
    <w:rsid w:val="009947BC"/>
    <w:rsid w:val="009949DB"/>
    <w:rsid w:val="00994CC3"/>
    <w:rsid w:val="00995281"/>
    <w:rsid w:val="009959A6"/>
    <w:rsid w:val="00996974"/>
    <w:rsid w:val="00996B15"/>
    <w:rsid w:val="00997965"/>
    <w:rsid w:val="009A0673"/>
    <w:rsid w:val="009A078B"/>
    <w:rsid w:val="009A0DEF"/>
    <w:rsid w:val="009A0FE0"/>
    <w:rsid w:val="009A1A18"/>
    <w:rsid w:val="009A1A27"/>
    <w:rsid w:val="009A21FC"/>
    <w:rsid w:val="009A26F9"/>
    <w:rsid w:val="009A3282"/>
    <w:rsid w:val="009A3832"/>
    <w:rsid w:val="009A38AA"/>
    <w:rsid w:val="009A3AA1"/>
    <w:rsid w:val="009A3BEC"/>
    <w:rsid w:val="009A3C32"/>
    <w:rsid w:val="009A49B9"/>
    <w:rsid w:val="009A4A92"/>
    <w:rsid w:val="009A4B6B"/>
    <w:rsid w:val="009A4BE8"/>
    <w:rsid w:val="009A6110"/>
    <w:rsid w:val="009A65F0"/>
    <w:rsid w:val="009A6CFC"/>
    <w:rsid w:val="009A6D75"/>
    <w:rsid w:val="009A7398"/>
    <w:rsid w:val="009A7B50"/>
    <w:rsid w:val="009A7CF0"/>
    <w:rsid w:val="009A7F2D"/>
    <w:rsid w:val="009B0906"/>
    <w:rsid w:val="009B10DC"/>
    <w:rsid w:val="009B12AB"/>
    <w:rsid w:val="009B1BD0"/>
    <w:rsid w:val="009B1DDB"/>
    <w:rsid w:val="009B2EDF"/>
    <w:rsid w:val="009B2F22"/>
    <w:rsid w:val="009B3B5E"/>
    <w:rsid w:val="009B3D84"/>
    <w:rsid w:val="009B46B1"/>
    <w:rsid w:val="009B47D9"/>
    <w:rsid w:val="009B4E6D"/>
    <w:rsid w:val="009B58D2"/>
    <w:rsid w:val="009B58DF"/>
    <w:rsid w:val="009B58E1"/>
    <w:rsid w:val="009B5908"/>
    <w:rsid w:val="009B6231"/>
    <w:rsid w:val="009B624B"/>
    <w:rsid w:val="009B64FE"/>
    <w:rsid w:val="009B65B6"/>
    <w:rsid w:val="009B6EF0"/>
    <w:rsid w:val="009B7764"/>
    <w:rsid w:val="009B7944"/>
    <w:rsid w:val="009C0492"/>
    <w:rsid w:val="009C0ADE"/>
    <w:rsid w:val="009C0B0D"/>
    <w:rsid w:val="009C1ED9"/>
    <w:rsid w:val="009C3019"/>
    <w:rsid w:val="009C4089"/>
    <w:rsid w:val="009C5A67"/>
    <w:rsid w:val="009C5AC6"/>
    <w:rsid w:val="009C6E27"/>
    <w:rsid w:val="009C71B7"/>
    <w:rsid w:val="009C731C"/>
    <w:rsid w:val="009C7539"/>
    <w:rsid w:val="009D01D9"/>
    <w:rsid w:val="009D1159"/>
    <w:rsid w:val="009D1415"/>
    <w:rsid w:val="009D160C"/>
    <w:rsid w:val="009D17FB"/>
    <w:rsid w:val="009D2316"/>
    <w:rsid w:val="009D2371"/>
    <w:rsid w:val="009D23F3"/>
    <w:rsid w:val="009D2689"/>
    <w:rsid w:val="009D29C3"/>
    <w:rsid w:val="009D3402"/>
    <w:rsid w:val="009D4063"/>
    <w:rsid w:val="009D5A5A"/>
    <w:rsid w:val="009D61C8"/>
    <w:rsid w:val="009D63C0"/>
    <w:rsid w:val="009D6E79"/>
    <w:rsid w:val="009D75A8"/>
    <w:rsid w:val="009D7731"/>
    <w:rsid w:val="009D779E"/>
    <w:rsid w:val="009E1025"/>
    <w:rsid w:val="009E1191"/>
    <w:rsid w:val="009E16AC"/>
    <w:rsid w:val="009E45AC"/>
    <w:rsid w:val="009E4C74"/>
    <w:rsid w:val="009E58B1"/>
    <w:rsid w:val="009E5A94"/>
    <w:rsid w:val="009E60E1"/>
    <w:rsid w:val="009E6C99"/>
    <w:rsid w:val="009E7442"/>
    <w:rsid w:val="009F0273"/>
    <w:rsid w:val="009F0D02"/>
    <w:rsid w:val="009F0E94"/>
    <w:rsid w:val="009F19D8"/>
    <w:rsid w:val="009F1E8E"/>
    <w:rsid w:val="009F2035"/>
    <w:rsid w:val="009F237A"/>
    <w:rsid w:val="009F2518"/>
    <w:rsid w:val="009F26C2"/>
    <w:rsid w:val="009F424E"/>
    <w:rsid w:val="009F4288"/>
    <w:rsid w:val="009F4831"/>
    <w:rsid w:val="009F48DD"/>
    <w:rsid w:val="009F4CE2"/>
    <w:rsid w:val="009F52AD"/>
    <w:rsid w:val="009F59AA"/>
    <w:rsid w:val="009F669A"/>
    <w:rsid w:val="009F6D98"/>
    <w:rsid w:val="009F7118"/>
    <w:rsid w:val="009F7153"/>
    <w:rsid w:val="009F756A"/>
    <w:rsid w:val="009F787F"/>
    <w:rsid w:val="00A002EA"/>
    <w:rsid w:val="00A008CB"/>
    <w:rsid w:val="00A01986"/>
    <w:rsid w:val="00A027BA"/>
    <w:rsid w:val="00A028D6"/>
    <w:rsid w:val="00A02977"/>
    <w:rsid w:val="00A02F53"/>
    <w:rsid w:val="00A03381"/>
    <w:rsid w:val="00A03788"/>
    <w:rsid w:val="00A03820"/>
    <w:rsid w:val="00A03DE3"/>
    <w:rsid w:val="00A0553C"/>
    <w:rsid w:val="00A06259"/>
    <w:rsid w:val="00A06514"/>
    <w:rsid w:val="00A06A3E"/>
    <w:rsid w:val="00A0706C"/>
    <w:rsid w:val="00A0777F"/>
    <w:rsid w:val="00A07CE8"/>
    <w:rsid w:val="00A1015A"/>
    <w:rsid w:val="00A102C6"/>
    <w:rsid w:val="00A11676"/>
    <w:rsid w:val="00A116BD"/>
    <w:rsid w:val="00A12834"/>
    <w:rsid w:val="00A1301F"/>
    <w:rsid w:val="00A132EB"/>
    <w:rsid w:val="00A139CE"/>
    <w:rsid w:val="00A139F2"/>
    <w:rsid w:val="00A13B8C"/>
    <w:rsid w:val="00A13ECD"/>
    <w:rsid w:val="00A14E23"/>
    <w:rsid w:val="00A1653F"/>
    <w:rsid w:val="00A1654F"/>
    <w:rsid w:val="00A1757A"/>
    <w:rsid w:val="00A178C7"/>
    <w:rsid w:val="00A17BB3"/>
    <w:rsid w:val="00A204BF"/>
    <w:rsid w:val="00A20861"/>
    <w:rsid w:val="00A20B2C"/>
    <w:rsid w:val="00A220C2"/>
    <w:rsid w:val="00A2232D"/>
    <w:rsid w:val="00A2263B"/>
    <w:rsid w:val="00A227A6"/>
    <w:rsid w:val="00A233FC"/>
    <w:rsid w:val="00A2377F"/>
    <w:rsid w:val="00A24F0A"/>
    <w:rsid w:val="00A25560"/>
    <w:rsid w:val="00A25F07"/>
    <w:rsid w:val="00A25F76"/>
    <w:rsid w:val="00A260F4"/>
    <w:rsid w:val="00A2720C"/>
    <w:rsid w:val="00A27794"/>
    <w:rsid w:val="00A277CD"/>
    <w:rsid w:val="00A27D4D"/>
    <w:rsid w:val="00A301DB"/>
    <w:rsid w:val="00A3027B"/>
    <w:rsid w:val="00A3062B"/>
    <w:rsid w:val="00A30C0B"/>
    <w:rsid w:val="00A310AC"/>
    <w:rsid w:val="00A317FC"/>
    <w:rsid w:val="00A31FE6"/>
    <w:rsid w:val="00A32191"/>
    <w:rsid w:val="00A32561"/>
    <w:rsid w:val="00A3284D"/>
    <w:rsid w:val="00A32E28"/>
    <w:rsid w:val="00A33A36"/>
    <w:rsid w:val="00A33B3A"/>
    <w:rsid w:val="00A3569E"/>
    <w:rsid w:val="00A35E86"/>
    <w:rsid w:val="00A362CF"/>
    <w:rsid w:val="00A36560"/>
    <w:rsid w:val="00A366E2"/>
    <w:rsid w:val="00A36CE9"/>
    <w:rsid w:val="00A37082"/>
    <w:rsid w:val="00A37594"/>
    <w:rsid w:val="00A378BD"/>
    <w:rsid w:val="00A40BD7"/>
    <w:rsid w:val="00A40D64"/>
    <w:rsid w:val="00A40EFE"/>
    <w:rsid w:val="00A4128C"/>
    <w:rsid w:val="00A423FD"/>
    <w:rsid w:val="00A424BB"/>
    <w:rsid w:val="00A424FA"/>
    <w:rsid w:val="00A42BBA"/>
    <w:rsid w:val="00A43274"/>
    <w:rsid w:val="00A433E7"/>
    <w:rsid w:val="00A437D0"/>
    <w:rsid w:val="00A43F0F"/>
    <w:rsid w:val="00A4401E"/>
    <w:rsid w:val="00A44DE5"/>
    <w:rsid w:val="00A450AF"/>
    <w:rsid w:val="00A45524"/>
    <w:rsid w:val="00A455AF"/>
    <w:rsid w:val="00A4588C"/>
    <w:rsid w:val="00A465B3"/>
    <w:rsid w:val="00A46D99"/>
    <w:rsid w:val="00A50BDD"/>
    <w:rsid w:val="00A510CF"/>
    <w:rsid w:val="00A53134"/>
    <w:rsid w:val="00A53583"/>
    <w:rsid w:val="00A535ED"/>
    <w:rsid w:val="00A5385F"/>
    <w:rsid w:val="00A54C1F"/>
    <w:rsid w:val="00A550A7"/>
    <w:rsid w:val="00A552E5"/>
    <w:rsid w:val="00A55385"/>
    <w:rsid w:val="00A55C7D"/>
    <w:rsid w:val="00A56381"/>
    <w:rsid w:val="00A567C1"/>
    <w:rsid w:val="00A56A8F"/>
    <w:rsid w:val="00A56CFC"/>
    <w:rsid w:val="00A56D65"/>
    <w:rsid w:val="00A56F3D"/>
    <w:rsid w:val="00A6100D"/>
    <w:rsid w:val="00A610E6"/>
    <w:rsid w:val="00A6162A"/>
    <w:rsid w:val="00A62ACF"/>
    <w:rsid w:val="00A62D30"/>
    <w:rsid w:val="00A62F17"/>
    <w:rsid w:val="00A6313B"/>
    <w:rsid w:val="00A632A7"/>
    <w:rsid w:val="00A63747"/>
    <w:rsid w:val="00A641B1"/>
    <w:rsid w:val="00A648FC"/>
    <w:rsid w:val="00A66414"/>
    <w:rsid w:val="00A665CC"/>
    <w:rsid w:val="00A67425"/>
    <w:rsid w:val="00A6751C"/>
    <w:rsid w:val="00A6753F"/>
    <w:rsid w:val="00A675EB"/>
    <w:rsid w:val="00A707B9"/>
    <w:rsid w:val="00A70E9F"/>
    <w:rsid w:val="00A7118F"/>
    <w:rsid w:val="00A713B5"/>
    <w:rsid w:val="00A726E1"/>
    <w:rsid w:val="00A734D4"/>
    <w:rsid w:val="00A73904"/>
    <w:rsid w:val="00A73D12"/>
    <w:rsid w:val="00A73E8F"/>
    <w:rsid w:val="00A7499D"/>
    <w:rsid w:val="00A749CD"/>
    <w:rsid w:val="00A753FD"/>
    <w:rsid w:val="00A75552"/>
    <w:rsid w:val="00A761DB"/>
    <w:rsid w:val="00A803F0"/>
    <w:rsid w:val="00A8050F"/>
    <w:rsid w:val="00A80CB1"/>
    <w:rsid w:val="00A8443F"/>
    <w:rsid w:val="00A8556A"/>
    <w:rsid w:val="00A86BF1"/>
    <w:rsid w:val="00A86D0A"/>
    <w:rsid w:val="00A86E76"/>
    <w:rsid w:val="00A86FAC"/>
    <w:rsid w:val="00A873A4"/>
    <w:rsid w:val="00A87597"/>
    <w:rsid w:val="00A90088"/>
    <w:rsid w:val="00A90311"/>
    <w:rsid w:val="00A90565"/>
    <w:rsid w:val="00A90567"/>
    <w:rsid w:val="00A90995"/>
    <w:rsid w:val="00A90A5A"/>
    <w:rsid w:val="00A91B9D"/>
    <w:rsid w:val="00A920C1"/>
    <w:rsid w:val="00A9259E"/>
    <w:rsid w:val="00A936DC"/>
    <w:rsid w:val="00A93913"/>
    <w:rsid w:val="00A93A3D"/>
    <w:rsid w:val="00A93F02"/>
    <w:rsid w:val="00A94ADA"/>
    <w:rsid w:val="00A94D43"/>
    <w:rsid w:val="00A95133"/>
    <w:rsid w:val="00A953BB"/>
    <w:rsid w:val="00A9594E"/>
    <w:rsid w:val="00A95971"/>
    <w:rsid w:val="00A95AED"/>
    <w:rsid w:val="00A9634B"/>
    <w:rsid w:val="00A965BA"/>
    <w:rsid w:val="00A9678B"/>
    <w:rsid w:val="00A97071"/>
    <w:rsid w:val="00A975AC"/>
    <w:rsid w:val="00A9765D"/>
    <w:rsid w:val="00A97C54"/>
    <w:rsid w:val="00AA0142"/>
    <w:rsid w:val="00AA10B7"/>
    <w:rsid w:val="00AA11C6"/>
    <w:rsid w:val="00AA147C"/>
    <w:rsid w:val="00AA2BCF"/>
    <w:rsid w:val="00AA2F00"/>
    <w:rsid w:val="00AA4406"/>
    <w:rsid w:val="00AA54BC"/>
    <w:rsid w:val="00AA5A87"/>
    <w:rsid w:val="00AA5CF3"/>
    <w:rsid w:val="00AA65DE"/>
    <w:rsid w:val="00AA7214"/>
    <w:rsid w:val="00AA78F4"/>
    <w:rsid w:val="00AB0150"/>
    <w:rsid w:val="00AB2095"/>
    <w:rsid w:val="00AB2406"/>
    <w:rsid w:val="00AB2866"/>
    <w:rsid w:val="00AB28A0"/>
    <w:rsid w:val="00AB314B"/>
    <w:rsid w:val="00AB462E"/>
    <w:rsid w:val="00AB472D"/>
    <w:rsid w:val="00AB539D"/>
    <w:rsid w:val="00AB5550"/>
    <w:rsid w:val="00AB5710"/>
    <w:rsid w:val="00AB5937"/>
    <w:rsid w:val="00AB59F4"/>
    <w:rsid w:val="00AB60E2"/>
    <w:rsid w:val="00AB6704"/>
    <w:rsid w:val="00AB6E90"/>
    <w:rsid w:val="00AB7157"/>
    <w:rsid w:val="00AB79B1"/>
    <w:rsid w:val="00AB7CC3"/>
    <w:rsid w:val="00AB7ED1"/>
    <w:rsid w:val="00AC153D"/>
    <w:rsid w:val="00AC1F1B"/>
    <w:rsid w:val="00AC24EB"/>
    <w:rsid w:val="00AC311A"/>
    <w:rsid w:val="00AC3221"/>
    <w:rsid w:val="00AC3482"/>
    <w:rsid w:val="00AC389A"/>
    <w:rsid w:val="00AC4E25"/>
    <w:rsid w:val="00AC5DEC"/>
    <w:rsid w:val="00AC6A92"/>
    <w:rsid w:val="00AC7111"/>
    <w:rsid w:val="00AC7A70"/>
    <w:rsid w:val="00AC7F0D"/>
    <w:rsid w:val="00AD00C0"/>
    <w:rsid w:val="00AD00EE"/>
    <w:rsid w:val="00AD02BB"/>
    <w:rsid w:val="00AD071F"/>
    <w:rsid w:val="00AD0800"/>
    <w:rsid w:val="00AD0893"/>
    <w:rsid w:val="00AD0C05"/>
    <w:rsid w:val="00AD1E41"/>
    <w:rsid w:val="00AD331D"/>
    <w:rsid w:val="00AD34F2"/>
    <w:rsid w:val="00AD3767"/>
    <w:rsid w:val="00AD3847"/>
    <w:rsid w:val="00AD38A5"/>
    <w:rsid w:val="00AD3964"/>
    <w:rsid w:val="00AD3D7A"/>
    <w:rsid w:val="00AD3DEC"/>
    <w:rsid w:val="00AD418E"/>
    <w:rsid w:val="00AD4D74"/>
    <w:rsid w:val="00AD5887"/>
    <w:rsid w:val="00AD5EF4"/>
    <w:rsid w:val="00AD61E0"/>
    <w:rsid w:val="00AD6545"/>
    <w:rsid w:val="00AD6F9D"/>
    <w:rsid w:val="00AD73E3"/>
    <w:rsid w:val="00AD76BB"/>
    <w:rsid w:val="00AD7804"/>
    <w:rsid w:val="00AD7987"/>
    <w:rsid w:val="00AE076D"/>
    <w:rsid w:val="00AE0833"/>
    <w:rsid w:val="00AE2093"/>
    <w:rsid w:val="00AE2A44"/>
    <w:rsid w:val="00AE344A"/>
    <w:rsid w:val="00AE4A33"/>
    <w:rsid w:val="00AE5525"/>
    <w:rsid w:val="00AE5E62"/>
    <w:rsid w:val="00AE64D0"/>
    <w:rsid w:val="00AE705D"/>
    <w:rsid w:val="00AE7E32"/>
    <w:rsid w:val="00AF04C2"/>
    <w:rsid w:val="00AF078D"/>
    <w:rsid w:val="00AF1403"/>
    <w:rsid w:val="00AF17F6"/>
    <w:rsid w:val="00AF185C"/>
    <w:rsid w:val="00AF1981"/>
    <w:rsid w:val="00AF1A98"/>
    <w:rsid w:val="00AF1F19"/>
    <w:rsid w:val="00AF2014"/>
    <w:rsid w:val="00AF2024"/>
    <w:rsid w:val="00AF2298"/>
    <w:rsid w:val="00AF303E"/>
    <w:rsid w:val="00AF32B0"/>
    <w:rsid w:val="00AF3392"/>
    <w:rsid w:val="00AF3C1B"/>
    <w:rsid w:val="00AF419D"/>
    <w:rsid w:val="00AF4A29"/>
    <w:rsid w:val="00AF4A67"/>
    <w:rsid w:val="00AF4F9D"/>
    <w:rsid w:val="00AF5CC6"/>
    <w:rsid w:val="00AF5DEE"/>
    <w:rsid w:val="00AF6031"/>
    <w:rsid w:val="00AF661A"/>
    <w:rsid w:val="00AF6C47"/>
    <w:rsid w:val="00AF701C"/>
    <w:rsid w:val="00AF7670"/>
    <w:rsid w:val="00B00601"/>
    <w:rsid w:val="00B0247B"/>
    <w:rsid w:val="00B02E02"/>
    <w:rsid w:val="00B02E32"/>
    <w:rsid w:val="00B033D0"/>
    <w:rsid w:val="00B0417F"/>
    <w:rsid w:val="00B04CE8"/>
    <w:rsid w:val="00B053DB"/>
    <w:rsid w:val="00B05FAF"/>
    <w:rsid w:val="00B067DB"/>
    <w:rsid w:val="00B06873"/>
    <w:rsid w:val="00B06E29"/>
    <w:rsid w:val="00B06EE1"/>
    <w:rsid w:val="00B06FA1"/>
    <w:rsid w:val="00B07EC6"/>
    <w:rsid w:val="00B07F30"/>
    <w:rsid w:val="00B10F4A"/>
    <w:rsid w:val="00B1107C"/>
    <w:rsid w:val="00B1116B"/>
    <w:rsid w:val="00B11BC5"/>
    <w:rsid w:val="00B12C83"/>
    <w:rsid w:val="00B136C7"/>
    <w:rsid w:val="00B14265"/>
    <w:rsid w:val="00B145A6"/>
    <w:rsid w:val="00B14A56"/>
    <w:rsid w:val="00B1513A"/>
    <w:rsid w:val="00B15163"/>
    <w:rsid w:val="00B15B4E"/>
    <w:rsid w:val="00B15BF0"/>
    <w:rsid w:val="00B15F5B"/>
    <w:rsid w:val="00B16867"/>
    <w:rsid w:val="00B169F9"/>
    <w:rsid w:val="00B1714E"/>
    <w:rsid w:val="00B173D2"/>
    <w:rsid w:val="00B1753F"/>
    <w:rsid w:val="00B17950"/>
    <w:rsid w:val="00B20507"/>
    <w:rsid w:val="00B20A0B"/>
    <w:rsid w:val="00B2190B"/>
    <w:rsid w:val="00B2231F"/>
    <w:rsid w:val="00B22BB6"/>
    <w:rsid w:val="00B230AD"/>
    <w:rsid w:val="00B235CE"/>
    <w:rsid w:val="00B2388F"/>
    <w:rsid w:val="00B23FC3"/>
    <w:rsid w:val="00B24F21"/>
    <w:rsid w:val="00B25D10"/>
    <w:rsid w:val="00B26014"/>
    <w:rsid w:val="00B269F0"/>
    <w:rsid w:val="00B272D4"/>
    <w:rsid w:val="00B27DFA"/>
    <w:rsid w:val="00B30471"/>
    <w:rsid w:val="00B30A8D"/>
    <w:rsid w:val="00B318A9"/>
    <w:rsid w:val="00B31AC2"/>
    <w:rsid w:val="00B31BAC"/>
    <w:rsid w:val="00B31F37"/>
    <w:rsid w:val="00B320D7"/>
    <w:rsid w:val="00B3284E"/>
    <w:rsid w:val="00B32AD4"/>
    <w:rsid w:val="00B32DFE"/>
    <w:rsid w:val="00B33043"/>
    <w:rsid w:val="00B33412"/>
    <w:rsid w:val="00B3357F"/>
    <w:rsid w:val="00B34727"/>
    <w:rsid w:val="00B35A8B"/>
    <w:rsid w:val="00B35C2B"/>
    <w:rsid w:val="00B361E1"/>
    <w:rsid w:val="00B36AAE"/>
    <w:rsid w:val="00B3710B"/>
    <w:rsid w:val="00B37361"/>
    <w:rsid w:val="00B377CA"/>
    <w:rsid w:val="00B377F1"/>
    <w:rsid w:val="00B3792B"/>
    <w:rsid w:val="00B4022C"/>
    <w:rsid w:val="00B405E8"/>
    <w:rsid w:val="00B40CBE"/>
    <w:rsid w:val="00B412B7"/>
    <w:rsid w:val="00B41D68"/>
    <w:rsid w:val="00B44292"/>
    <w:rsid w:val="00B45327"/>
    <w:rsid w:val="00B45C7C"/>
    <w:rsid w:val="00B4650C"/>
    <w:rsid w:val="00B467F2"/>
    <w:rsid w:val="00B46B09"/>
    <w:rsid w:val="00B50D49"/>
    <w:rsid w:val="00B5188D"/>
    <w:rsid w:val="00B519F1"/>
    <w:rsid w:val="00B5249E"/>
    <w:rsid w:val="00B52AF9"/>
    <w:rsid w:val="00B533BC"/>
    <w:rsid w:val="00B54777"/>
    <w:rsid w:val="00B551C5"/>
    <w:rsid w:val="00B552A0"/>
    <w:rsid w:val="00B552E2"/>
    <w:rsid w:val="00B558BE"/>
    <w:rsid w:val="00B55EB5"/>
    <w:rsid w:val="00B55EFF"/>
    <w:rsid w:val="00B55F8D"/>
    <w:rsid w:val="00B56203"/>
    <w:rsid w:val="00B57681"/>
    <w:rsid w:val="00B5779F"/>
    <w:rsid w:val="00B60120"/>
    <w:rsid w:val="00B60BD7"/>
    <w:rsid w:val="00B60C82"/>
    <w:rsid w:val="00B60DC9"/>
    <w:rsid w:val="00B60FC8"/>
    <w:rsid w:val="00B612A1"/>
    <w:rsid w:val="00B6165F"/>
    <w:rsid w:val="00B61AAD"/>
    <w:rsid w:val="00B62020"/>
    <w:rsid w:val="00B6280C"/>
    <w:rsid w:val="00B62DAF"/>
    <w:rsid w:val="00B636C2"/>
    <w:rsid w:val="00B63ACD"/>
    <w:rsid w:val="00B63CBB"/>
    <w:rsid w:val="00B6512A"/>
    <w:rsid w:val="00B6562C"/>
    <w:rsid w:val="00B65E6C"/>
    <w:rsid w:val="00B661E8"/>
    <w:rsid w:val="00B666DC"/>
    <w:rsid w:val="00B668FA"/>
    <w:rsid w:val="00B66A49"/>
    <w:rsid w:val="00B66D6E"/>
    <w:rsid w:val="00B674BB"/>
    <w:rsid w:val="00B674D0"/>
    <w:rsid w:val="00B676A8"/>
    <w:rsid w:val="00B67B25"/>
    <w:rsid w:val="00B716AF"/>
    <w:rsid w:val="00B717F5"/>
    <w:rsid w:val="00B7207D"/>
    <w:rsid w:val="00B72203"/>
    <w:rsid w:val="00B7281C"/>
    <w:rsid w:val="00B72CC3"/>
    <w:rsid w:val="00B73FE3"/>
    <w:rsid w:val="00B7445A"/>
    <w:rsid w:val="00B74737"/>
    <w:rsid w:val="00B74B9D"/>
    <w:rsid w:val="00B7777A"/>
    <w:rsid w:val="00B77A5D"/>
    <w:rsid w:val="00B77AF8"/>
    <w:rsid w:val="00B806AA"/>
    <w:rsid w:val="00B8088A"/>
    <w:rsid w:val="00B80C7D"/>
    <w:rsid w:val="00B812F2"/>
    <w:rsid w:val="00B81432"/>
    <w:rsid w:val="00B81CB9"/>
    <w:rsid w:val="00B81E3E"/>
    <w:rsid w:val="00B82C6F"/>
    <w:rsid w:val="00B82EDF"/>
    <w:rsid w:val="00B83D2D"/>
    <w:rsid w:val="00B84363"/>
    <w:rsid w:val="00B845D0"/>
    <w:rsid w:val="00B84866"/>
    <w:rsid w:val="00B8533D"/>
    <w:rsid w:val="00B855C7"/>
    <w:rsid w:val="00B85C9D"/>
    <w:rsid w:val="00B87164"/>
    <w:rsid w:val="00B87479"/>
    <w:rsid w:val="00B900DB"/>
    <w:rsid w:val="00B90D13"/>
    <w:rsid w:val="00B91026"/>
    <w:rsid w:val="00B915B6"/>
    <w:rsid w:val="00B91C2E"/>
    <w:rsid w:val="00B91F2A"/>
    <w:rsid w:val="00B91FFF"/>
    <w:rsid w:val="00B92D96"/>
    <w:rsid w:val="00B92E53"/>
    <w:rsid w:val="00B93360"/>
    <w:rsid w:val="00B941ED"/>
    <w:rsid w:val="00B9451C"/>
    <w:rsid w:val="00B9487A"/>
    <w:rsid w:val="00B94B4B"/>
    <w:rsid w:val="00B957B0"/>
    <w:rsid w:val="00B960AC"/>
    <w:rsid w:val="00B96A7B"/>
    <w:rsid w:val="00B96D72"/>
    <w:rsid w:val="00B972DC"/>
    <w:rsid w:val="00B97422"/>
    <w:rsid w:val="00BA09D3"/>
    <w:rsid w:val="00BA0A46"/>
    <w:rsid w:val="00BA0AEA"/>
    <w:rsid w:val="00BA0D75"/>
    <w:rsid w:val="00BA0DA8"/>
    <w:rsid w:val="00BA153C"/>
    <w:rsid w:val="00BA2172"/>
    <w:rsid w:val="00BA3C10"/>
    <w:rsid w:val="00BA42D5"/>
    <w:rsid w:val="00BA43E7"/>
    <w:rsid w:val="00BA5A9E"/>
    <w:rsid w:val="00BA62BC"/>
    <w:rsid w:val="00BA6D4E"/>
    <w:rsid w:val="00BA75DF"/>
    <w:rsid w:val="00BB04E1"/>
    <w:rsid w:val="00BB0901"/>
    <w:rsid w:val="00BB0ACC"/>
    <w:rsid w:val="00BB119D"/>
    <w:rsid w:val="00BB2838"/>
    <w:rsid w:val="00BB2E4F"/>
    <w:rsid w:val="00BB320F"/>
    <w:rsid w:val="00BB33A2"/>
    <w:rsid w:val="00BB357E"/>
    <w:rsid w:val="00BB35B1"/>
    <w:rsid w:val="00BB380F"/>
    <w:rsid w:val="00BB4057"/>
    <w:rsid w:val="00BB46A9"/>
    <w:rsid w:val="00BB4B07"/>
    <w:rsid w:val="00BB4F93"/>
    <w:rsid w:val="00BB550F"/>
    <w:rsid w:val="00BB6358"/>
    <w:rsid w:val="00BB6F77"/>
    <w:rsid w:val="00BB71C4"/>
    <w:rsid w:val="00BB73C7"/>
    <w:rsid w:val="00BB7DF6"/>
    <w:rsid w:val="00BC01A1"/>
    <w:rsid w:val="00BC01BB"/>
    <w:rsid w:val="00BC0AC7"/>
    <w:rsid w:val="00BC1A3B"/>
    <w:rsid w:val="00BC2CE3"/>
    <w:rsid w:val="00BC3CA2"/>
    <w:rsid w:val="00BC47B8"/>
    <w:rsid w:val="00BC49DA"/>
    <w:rsid w:val="00BC5BA8"/>
    <w:rsid w:val="00BC6638"/>
    <w:rsid w:val="00BC6D7A"/>
    <w:rsid w:val="00BC6DEC"/>
    <w:rsid w:val="00BC6E84"/>
    <w:rsid w:val="00BC7A94"/>
    <w:rsid w:val="00BD0872"/>
    <w:rsid w:val="00BD186B"/>
    <w:rsid w:val="00BD1F2E"/>
    <w:rsid w:val="00BD2613"/>
    <w:rsid w:val="00BD32C4"/>
    <w:rsid w:val="00BD3DD7"/>
    <w:rsid w:val="00BD46BE"/>
    <w:rsid w:val="00BD4884"/>
    <w:rsid w:val="00BD48A8"/>
    <w:rsid w:val="00BD4ED8"/>
    <w:rsid w:val="00BD4EDB"/>
    <w:rsid w:val="00BD4FBE"/>
    <w:rsid w:val="00BD5603"/>
    <w:rsid w:val="00BD6F6A"/>
    <w:rsid w:val="00BD7663"/>
    <w:rsid w:val="00BD7E89"/>
    <w:rsid w:val="00BE233E"/>
    <w:rsid w:val="00BE24B7"/>
    <w:rsid w:val="00BE2962"/>
    <w:rsid w:val="00BE2A57"/>
    <w:rsid w:val="00BE2C4F"/>
    <w:rsid w:val="00BE30EB"/>
    <w:rsid w:val="00BE4096"/>
    <w:rsid w:val="00BE4D67"/>
    <w:rsid w:val="00BE554A"/>
    <w:rsid w:val="00BE5B06"/>
    <w:rsid w:val="00BE6343"/>
    <w:rsid w:val="00BE6797"/>
    <w:rsid w:val="00BE7897"/>
    <w:rsid w:val="00BE7C31"/>
    <w:rsid w:val="00BE7DA1"/>
    <w:rsid w:val="00BF0702"/>
    <w:rsid w:val="00BF0915"/>
    <w:rsid w:val="00BF0D9C"/>
    <w:rsid w:val="00BF159D"/>
    <w:rsid w:val="00BF197A"/>
    <w:rsid w:val="00BF1C83"/>
    <w:rsid w:val="00BF1E3A"/>
    <w:rsid w:val="00BF206A"/>
    <w:rsid w:val="00BF2A32"/>
    <w:rsid w:val="00BF2C74"/>
    <w:rsid w:val="00BF3428"/>
    <w:rsid w:val="00BF3831"/>
    <w:rsid w:val="00BF42FF"/>
    <w:rsid w:val="00BF4D54"/>
    <w:rsid w:val="00BF55AB"/>
    <w:rsid w:val="00BF5F15"/>
    <w:rsid w:val="00BF628A"/>
    <w:rsid w:val="00BF628D"/>
    <w:rsid w:val="00BF6779"/>
    <w:rsid w:val="00BF691C"/>
    <w:rsid w:val="00BF7940"/>
    <w:rsid w:val="00C00978"/>
    <w:rsid w:val="00C00B20"/>
    <w:rsid w:val="00C00D72"/>
    <w:rsid w:val="00C01348"/>
    <w:rsid w:val="00C0173D"/>
    <w:rsid w:val="00C027A5"/>
    <w:rsid w:val="00C02AA0"/>
    <w:rsid w:val="00C036C9"/>
    <w:rsid w:val="00C039EB"/>
    <w:rsid w:val="00C04052"/>
    <w:rsid w:val="00C047D4"/>
    <w:rsid w:val="00C04C80"/>
    <w:rsid w:val="00C0561A"/>
    <w:rsid w:val="00C057DA"/>
    <w:rsid w:val="00C05812"/>
    <w:rsid w:val="00C05900"/>
    <w:rsid w:val="00C05C2C"/>
    <w:rsid w:val="00C06B67"/>
    <w:rsid w:val="00C0773D"/>
    <w:rsid w:val="00C07E6B"/>
    <w:rsid w:val="00C07F0C"/>
    <w:rsid w:val="00C10411"/>
    <w:rsid w:val="00C10B09"/>
    <w:rsid w:val="00C11234"/>
    <w:rsid w:val="00C117C1"/>
    <w:rsid w:val="00C130DD"/>
    <w:rsid w:val="00C132A7"/>
    <w:rsid w:val="00C13318"/>
    <w:rsid w:val="00C146EB"/>
    <w:rsid w:val="00C14B98"/>
    <w:rsid w:val="00C1548B"/>
    <w:rsid w:val="00C1549D"/>
    <w:rsid w:val="00C158B2"/>
    <w:rsid w:val="00C15A52"/>
    <w:rsid w:val="00C15BBB"/>
    <w:rsid w:val="00C160E7"/>
    <w:rsid w:val="00C16511"/>
    <w:rsid w:val="00C1696A"/>
    <w:rsid w:val="00C1743F"/>
    <w:rsid w:val="00C17B35"/>
    <w:rsid w:val="00C17D73"/>
    <w:rsid w:val="00C2145C"/>
    <w:rsid w:val="00C224E9"/>
    <w:rsid w:val="00C22560"/>
    <w:rsid w:val="00C22563"/>
    <w:rsid w:val="00C236F5"/>
    <w:rsid w:val="00C23FC1"/>
    <w:rsid w:val="00C241F6"/>
    <w:rsid w:val="00C243CA"/>
    <w:rsid w:val="00C24767"/>
    <w:rsid w:val="00C24C9E"/>
    <w:rsid w:val="00C25B3D"/>
    <w:rsid w:val="00C261E6"/>
    <w:rsid w:val="00C2625B"/>
    <w:rsid w:val="00C26490"/>
    <w:rsid w:val="00C26E01"/>
    <w:rsid w:val="00C2764F"/>
    <w:rsid w:val="00C276A5"/>
    <w:rsid w:val="00C27AD1"/>
    <w:rsid w:val="00C310EC"/>
    <w:rsid w:val="00C31270"/>
    <w:rsid w:val="00C3241B"/>
    <w:rsid w:val="00C32F7E"/>
    <w:rsid w:val="00C3368C"/>
    <w:rsid w:val="00C33D57"/>
    <w:rsid w:val="00C34FE8"/>
    <w:rsid w:val="00C35950"/>
    <w:rsid w:val="00C35C55"/>
    <w:rsid w:val="00C35D0A"/>
    <w:rsid w:val="00C37A0C"/>
    <w:rsid w:val="00C4024E"/>
    <w:rsid w:val="00C40BA2"/>
    <w:rsid w:val="00C40D6A"/>
    <w:rsid w:val="00C40E3E"/>
    <w:rsid w:val="00C4119A"/>
    <w:rsid w:val="00C41ECF"/>
    <w:rsid w:val="00C4204F"/>
    <w:rsid w:val="00C42B26"/>
    <w:rsid w:val="00C42D42"/>
    <w:rsid w:val="00C43222"/>
    <w:rsid w:val="00C434A3"/>
    <w:rsid w:val="00C4384D"/>
    <w:rsid w:val="00C4387B"/>
    <w:rsid w:val="00C444E9"/>
    <w:rsid w:val="00C44E7F"/>
    <w:rsid w:val="00C45435"/>
    <w:rsid w:val="00C461FE"/>
    <w:rsid w:val="00C46C69"/>
    <w:rsid w:val="00C47283"/>
    <w:rsid w:val="00C47965"/>
    <w:rsid w:val="00C4798C"/>
    <w:rsid w:val="00C5084F"/>
    <w:rsid w:val="00C515E4"/>
    <w:rsid w:val="00C51CE3"/>
    <w:rsid w:val="00C52D1F"/>
    <w:rsid w:val="00C52E28"/>
    <w:rsid w:val="00C53AAF"/>
    <w:rsid w:val="00C53FA4"/>
    <w:rsid w:val="00C55C2D"/>
    <w:rsid w:val="00C56C94"/>
    <w:rsid w:val="00C573A4"/>
    <w:rsid w:val="00C601C4"/>
    <w:rsid w:val="00C60C64"/>
    <w:rsid w:val="00C61243"/>
    <w:rsid w:val="00C612A6"/>
    <w:rsid w:val="00C61939"/>
    <w:rsid w:val="00C61A77"/>
    <w:rsid w:val="00C62277"/>
    <w:rsid w:val="00C62CBB"/>
    <w:rsid w:val="00C62DDD"/>
    <w:rsid w:val="00C63258"/>
    <w:rsid w:val="00C63F48"/>
    <w:rsid w:val="00C63FC3"/>
    <w:rsid w:val="00C64509"/>
    <w:rsid w:val="00C649C5"/>
    <w:rsid w:val="00C64A90"/>
    <w:rsid w:val="00C64BEC"/>
    <w:rsid w:val="00C65625"/>
    <w:rsid w:val="00C6683D"/>
    <w:rsid w:val="00C67062"/>
    <w:rsid w:val="00C6732E"/>
    <w:rsid w:val="00C67492"/>
    <w:rsid w:val="00C678B4"/>
    <w:rsid w:val="00C67A36"/>
    <w:rsid w:val="00C7096B"/>
    <w:rsid w:val="00C70AEF"/>
    <w:rsid w:val="00C7158F"/>
    <w:rsid w:val="00C71CEF"/>
    <w:rsid w:val="00C71CFB"/>
    <w:rsid w:val="00C71F73"/>
    <w:rsid w:val="00C7280B"/>
    <w:rsid w:val="00C72B7A"/>
    <w:rsid w:val="00C73164"/>
    <w:rsid w:val="00C73213"/>
    <w:rsid w:val="00C75D6A"/>
    <w:rsid w:val="00C76204"/>
    <w:rsid w:val="00C76350"/>
    <w:rsid w:val="00C76A94"/>
    <w:rsid w:val="00C773B4"/>
    <w:rsid w:val="00C7797A"/>
    <w:rsid w:val="00C77C64"/>
    <w:rsid w:val="00C80A26"/>
    <w:rsid w:val="00C80EF5"/>
    <w:rsid w:val="00C8117A"/>
    <w:rsid w:val="00C814CC"/>
    <w:rsid w:val="00C8288D"/>
    <w:rsid w:val="00C83309"/>
    <w:rsid w:val="00C84479"/>
    <w:rsid w:val="00C84B39"/>
    <w:rsid w:val="00C852C6"/>
    <w:rsid w:val="00C855B8"/>
    <w:rsid w:val="00C85FD2"/>
    <w:rsid w:val="00C86F54"/>
    <w:rsid w:val="00C87050"/>
    <w:rsid w:val="00C870D5"/>
    <w:rsid w:val="00C878FC"/>
    <w:rsid w:val="00C9008E"/>
    <w:rsid w:val="00C90D07"/>
    <w:rsid w:val="00C911BA"/>
    <w:rsid w:val="00C91261"/>
    <w:rsid w:val="00C9167A"/>
    <w:rsid w:val="00C91BDC"/>
    <w:rsid w:val="00C91F00"/>
    <w:rsid w:val="00C921B9"/>
    <w:rsid w:val="00C9259F"/>
    <w:rsid w:val="00C93327"/>
    <w:rsid w:val="00C94052"/>
    <w:rsid w:val="00C952A0"/>
    <w:rsid w:val="00C9571C"/>
    <w:rsid w:val="00C957CF"/>
    <w:rsid w:val="00C95AD8"/>
    <w:rsid w:val="00C95ADD"/>
    <w:rsid w:val="00C97367"/>
    <w:rsid w:val="00C97502"/>
    <w:rsid w:val="00CA0442"/>
    <w:rsid w:val="00CA07FD"/>
    <w:rsid w:val="00CA086E"/>
    <w:rsid w:val="00CA094A"/>
    <w:rsid w:val="00CA14EE"/>
    <w:rsid w:val="00CA1782"/>
    <w:rsid w:val="00CA1D42"/>
    <w:rsid w:val="00CA27A6"/>
    <w:rsid w:val="00CA293C"/>
    <w:rsid w:val="00CA2B3F"/>
    <w:rsid w:val="00CA2C99"/>
    <w:rsid w:val="00CA379B"/>
    <w:rsid w:val="00CA3E12"/>
    <w:rsid w:val="00CA3F8B"/>
    <w:rsid w:val="00CA3FC6"/>
    <w:rsid w:val="00CA43C8"/>
    <w:rsid w:val="00CA4929"/>
    <w:rsid w:val="00CA4FA9"/>
    <w:rsid w:val="00CA5B6F"/>
    <w:rsid w:val="00CA6542"/>
    <w:rsid w:val="00CA6858"/>
    <w:rsid w:val="00CA6BD1"/>
    <w:rsid w:val="00CA76B7"/>
    <w:rsid w:val="00CA7BA3"/>
    <w:rsid w:val="00CB03FD"/>
    <w:rsid w:val="00CB12AC"/>
    <w:rsid w:val="00CB152D"/>
    <w:rsid w:val="00CB1DE9"/>
    <w:rsid w:val="00CB217C"/>
    <w:rsid w:val="00CB2B2D"/>
    <w:rsid w:val="00CB2D5E"/>
    <w:rsid w:val="00CB3A90"/>
    <w:rsid w:val="00CB3D14"/>
    <w:rsid w:val="00CB4677"/>
    <w:rsid w:val="00CB5340"/>
    <w:rsid w:val="00CB54F8"/>
    <w:rsid w:val="00CB5A09"/>
    <w:rsid w:val="00CB6BD4"/>
    <w:rsid w:val="00CB6D9F"/>
    <w:rsid w:val="00CB728C"/>
    <w:rsid w:val="00CB752C"/>
    <w:rsid w:val="00CB79F2"/>
    <w:rsid w:val="00CB7CC3"/>
    <w:rsid w:val="00CC1B9F"/>
    <w:rsid w:val="00CC29D2"/>
    <w:rsid w:val="00CC3226"/>
    <w:rsid w:val="00CC3B8B"/>
    <w:rsid w:val="00CC4B74"/>
    <w:rsid w:val="00CC4FE7"/>
    <w:rsid w:val="00CC5111"/>
    <w:rsid w:val="00CC558D"/>
    <w:rsid w:val="00CC7B5F"/>
    <w:rsid w:val="00CC7E28"/>
    <w:rsid w:val="00CC7E5C"/>
    <w:rsid w:val="00CD0437"/>
    <w:rsid w:val="00CD0A6B"/>
    <w:rsid w:val="00CD0FB8"/>
    <w:rsid w:val="00CD1462"/>
    <w:rsid w:val="00CD20F8"/>
    <w:rsid w:val="00CD2C34"/>
    <w:rsid w:val="00CD2F8E"/>
    <w:rsid w:val="00CD35A2"/>
    <w:rsid w:val="00CD3997"/>
    <w:rsid w:val="00CD57B0"/>
    <w:rsid w:val="00CD5BE8"/>
    <w:rsid w:val="00CD692D"/>
    <w:rsid w:val="00CD6BEF"/>
    <w:rsid w:val="00CD6DD0"/>
    <w:rsid w:val="00CD75DF"/>
    <w:rsid w:val="00CE087E"/>
    <w:rsid w:val="00CE0A07"/>
    <w:rsid w:val="00CE0BE4"/>
    <w:rsid w:val="00CE0CF1"/>
    <w:rsid w:val="00CE1F24"/>
    <w:rsid w:val="00CE246C"/>
    <w:rsid w:val="00CE25C6"/>
    <w:rsid w:val="00CE2696"/>
    <w:rsid w:val="00CE31DD"/>
    <w:rsid w:val="00CE3B96"/>
    <w:rsid w:val="00CE4061"/>
    <w:rsid w:val="00CE47D1"/>
    <w:rsid w:val="00CE59D4"/>
    <w:rsid w:val="00CE610D"/>
    <w:rsid w:val="00CE68B4"/>
    <w:rsid w:val="00CE70F5"/>
    <w:rsid w:val="00CE7739"/>
    <w:rsid w:val="00CE7C25"/>
    <w:rsid w:val="00CF12AD"/>
    <w:rsid w:val="00CF1C02"/>
    <w:rsid w:val="00CF2403"/>
    <w:rsid w:val="00CF2874"/>
    <w:rsid w:val="00CF2CE5"/>
    <w:rsid w:val="00CF2FBD"/>
    <w:rsid w:val="00CF3204"/>
    <w:rsid w:val="00CF32A2"/>
    <w:rsid w:val="00CF37D7"/>
    <w:rsid w:val="00CF37FD"/>
    <w:rsid w:val="00CF3C42"/>
    <w:rsid w:val="00CF3D7E"/>
    <w:rsid w:val="00CF401E"/>
    <w:rsid w:val="00CF4203"/>
    <w:rsid w:val="00CF4334"/>
    <w:rsid w:val="00CF45B6"/>
    <w:rsid w:val="00CF4984"/>
    <w:rsid w:val="00CF5274"/>
    <w:rsid w:val="00CF52B4"/>
    <w:rsid w:val="00CF56DE"/>
    <w:rsid w:val="00CF66B0"/>
    <w:rsid w:val="00CF6DB9"/>
    <w:rsid w:val="00CF7332"/>
    <w:rsid w:val="00D004FD"/>
    <w:rsid w:val="00D00AC0"/>
    <w:rsid w:val="00D01DA8"/>
    <w:rsid w:val="00D01F29"/>
    <w:rsid w:val="00D021A0"/>
    <w:rsid w:val="00D028F9"/>
    <w:rsid w:val="00D02CA4"/>
    <w:rsid w:val="00D03463"/>
    <w:rsid w:val="00D039BA"/>
    <w:rsid w:val="00D03A4B"/>
    <w:rsid w:val="00D03FF1"/>
    <w:rsid w:val="00D040E2"/>
    <w:rsid w:val="00D04E9D"/>
    <w:rsid w:val="00D062E6"/>
    <w:rsid w:val="00D06454"/>
    <w:rsid w:val="00D06C82"/>
    <w:rsid w:val="00D070C9"/>
    <w:rsid w:val="00D07274"/>
    <w:rsid w:val="00D072B0"/>
    <w:rsid w:val="00D0749C"/>
    <w:rsid w:val="00D078CE"/>
    <w:rsid w:val="00D0793B"/>
    <w:rsid w:val="00D07C19"/>
    <w:rsid w:val="00D07F3A"/>
    <w:rsid w:val="00D100CE"/>
    <w:rsid w:val="00D10738"/>
    <w:rsid w:val="00D10DDB"/>
    <w:rsid w:val="00D129F2"/>
    <w:rsid w:val="00D12B3E"/>
    <w:rsid w:val="00D134EF"/>
    <w:rsid w:val="00D1392B"/>
    <w:rsid w:val="00D1436A"/>
    <w:rsid w:val="00D1515C"/>
    <w:rsid w:val="00D15231"/>
    <w:rsid w:val="00D15678"/>
    <w:rsid w:val="00D158D1"/>
    <w:rsid w:val="00D15D92"/>
    <w:rsid w:val="00D15F07"/>
    <w:rsid w:val="00D17BE0"/>
    <w:rsid w:val="00D206D9"/>
    <w:rsid w:val="00D21B95"/>
    <w:rsid w:val="00D22C1D"/>
    <w:rsid w:val="00D22FE9"/>
    <w:rsid w:val="00D23665"/>
    <w:rsid w:val="00D23692"/>
    <w:rsid w:val="00D244FA"/>
    <w:rsid w:val="00D24504"/>
    <w:rsid w:val="00D2499A"/>
    <w:rsid w:val="00D24E3C"/>
    <w:rsid w:val="00D250F0"/>
    <w:rsid w:val="00D256FD"/>
    <w:rsid w:val="00D25BFD"/>
    <w:rsid w:val="00D25E99"/>
    <w:rsid w:val="00D27FC8"/>
    <w:rsid w:val="00D30217"/>
    <w:rsid w:val="00D3074C"/>
    <w:rsid w:val="00D30A47"/>
    <w:rsid w:val="00D321A2"/>
    <w:rsid w:val="00D327F5"/>
    <w:rsid w:val="00D32F5E"/>
    <w:rsid w:val="00D33115"/>
    <w:rsid w:val="00D33139"/>
    <w:rsid w:val="00D33BB7"/>
    <w:rsid w:val="00D340B2"/>
    <w:rsid w:val="00D356FD"/>
    <w:rsid w:val="00D36250"/>
    <w:rsid w:val="00D36367"/>
    <w:rsid w:val="00D368BB"/>
    <w:rsid w:val="00D36D87"/>
    <w:rsid w:val="00D405CC"/>
    <w:rsid w:val="00D40E64"/>
    <w:rsid w:val="00D41398"/>
    <w:rsid w:val="00D41E08"/>
    <w:rsid w:val="00D42412"/>
    <w:rsid w:val="00D42874"/>
    <w:rsid w:val="00D432E2"/>
    <w:rsid w:val="00D4411C"/>
    <w:rsid w:val="00D4412F"/>
    <w:rsid w:val="00D44A33"/>
    <w:rsid w:val="00D44A72"/>
    <w:rsid w:val="00D44EF6"/>
    <w:rsid w:val="00D45715"/>
    <w:rsid w:val="00D47280"/>
    <w:rsid w:val="00D47FF0"/>
    <w:rsid w:val="00D50206"/>
    <w:rsid w:val="00D50225"/>
    <w:rsid w:val="00D5025C"/>
    <w:rsid w:val="00D505EF"/>
    <w:rsid w:val="00D505F2"/>
    <w:rsid w:val="00D508F3"/>
    <w:rsid w:val="00D511D7"/>
    <w:rsid w:val="00D51C3D"/>
    <w:rsid w:val="00D52411"/>
    <w:rsid w:val="00D529C9"/>
    <w:rsid w:val="00D533D7"/>
    <w:rsid w:val="00D533FB"/>
    <w:rsid w:val="00D540F4"/>
    <w:rsid w:val="00D542A9"/>
    <w:rsid w:val="00D54865"/>
    <w:rsid w:val="00D54AC4"/>
    <w:rsid w:val="00D54D7C"/>
    <w:rsid w:val="00D552C2"/>
    <w:rsid w:val="00D55E9F"/>
    <w:rsid w:val="00D56583"/>
    <w:rsid w:val="00D5674D"/>
    <w:rsid w:val="00D6091A"/>
    <w:rsid w:val="00D6116F"/>
    <w:rsid w:val="00D61694"/>
    <w:rsid w:val="00D6299E"/>
    <w:rsid w:val="00D62BFF"/>
    <w:rsid w:val="00D6423D"/>
    <w:rsid w:val="00D645ED"/>
    <w:rsid w:val="00D64F67"/>
    <w:rsid w:val="00D64F8E"/>
    <w:rsid w:val="00D65931"/>
    <w:rsid w:val="00D661C8"/>
    <w:rsid w:val="00D6658C"/>
    <w:rsid w:val="00D67623"/>
    <w:rsid w:val="00D67D72"/>
    <w:rsid w:val="00D70298"/>
    <w:rsid w:val="00D71BAC"/>
    <w:rsid w:val="00D71F25"/>
    <w:rsid w:val="00D71FEA"/>
    <w:rsid w:val="00D72049"/>
    <w:rsid w:val="00D7247A"/>
    <w:rsid w:val="00D72E8E"/>
    <w:rsid w:val="00D73AD5"/>
    <w:rsid w:val="00D740B7"/>
    <w:rsid w:val="00D7563A"/>
    <w:rsid w:val="00D75677"/>
    <w:rsid w:val="00D757AF"/>
    <w:rsid w:val="00D75C27"/>
    <w:rsid w:val="00D75CA4"/>
    <w:rsid w:val="00D7670D"/>
    <w:rsid w:val="00D77187"/>
    <w:rsid w:val="00D776A9"/>
    <w:rsid w:val="00D7771E"/>
    <w:rsid w:val="00D777DF"/>
    <w:rsid w:val="00D779B1"/>
    <w:rsid w:val="00D80339"/>
    <w:rsid w:val="00D819A0"/>
    <w:rsid w:val="00D81E43"/>
    <w:rsid w:val="00D82A4B"/>
    <w:rsid w:val="00D832E6"/>
    <w:rsid w:val="00D83520"/>
    <w:rsid w:val="00D84688"/>
    <w:rsid w:val="00D84C72"/>
    <w:rsid w:val="00D84E5F"/>
    <w:rsid w:val="00D85141"/>
    <w:rsid w:val="00D85EE6"/>
    <w:rsid w:val="00D8666E"/>
    <w:rsid w:val="00D874BF"/>
    <w:rsid w:val="00D87515"/>
    <w:rsid w:val="00D87EFB"/>
    <w:rsid w:val="00D9022C"/>
    <w:rsid w:val="00D90998"/>
    <w:rsid w:val="00D926D3"/>
    <w:rsid w:val="00D9339D"/>
    <w:rsid w:val="00D93990"/>
    <w:rsid w:val="00D947C4"/>
    <w:rsid w:val="00D94DCC"/>
    <w:rsid w:val="00D94E10"/>
    <w:rsid w:val="00D950A8"/>
    <w:rsid w:val="00D963E4"/>
    <w:rsid w:val="00D97F17"/>
    <w:rsid w:val="00DA01A7"/>
    <w:rsid w:val="00DA050B"/>
    <w:rsid w:val="00DA0A46"/>
    <w:rsid w:val="00DA1330"/>
    <w:rsid w:val="00DA1463"/>
    <w:rsid w:val="00DA23B9"/>
    <w:rsid w:val="00DA2455"/>
    <w:rsid w:val="00DA252E"/>
    <w:rsid w:val="00DA2686"/>
    <w:rsid w:val="00DA2870"/>
    <w:rsid w:val="00DA28CB"/>
    <w:rsid w:val="00DA2E11"/>
    <w:rsid w:val="00DA2FC3"/>
    <w:rsid w:val="00DA3D29"/>
    <w:rsid w:val="00DA3F0F"/>
    <w:rsid w:val="00DA6A30"/>
    <w:rsid w:val="00DA7725"/>
    <w:rsid w:val="00DA7CFC"/>
    <w:rsid w:val="00DA7EE2"/>
    <w:rsid w:val="00DB007F"/>
    <w:rsid w:val="00DB04FB"/>
    <w:rsid w:val="00DB0510"/>
    <w:rsid w:val="00DB138C"/>
    <w:rsid w:val="00DB1778"/>
    <w:rsid w:val="00DB1B33"/>
    <w:rsid w:val="00DB3102"/>
    <w:rsid w:val="00DB3BE0"/>
    <w:rsid w:val="00DB4D34"/>
    <w:rsid w:val="00DB6879"/>
    <w:rsid w:val="00DB74A1"/>
    <w:rsid w:val="00DB7863"/>
    <w:rsid w:val="00DC006A"/>
    <w:rsid w:val="00DC078D"/>
    <w:rsid w:val="00DC0A4C"/>
    <w:rsid w:val="00DC0D30"/>
    <w:rsid w:val="00DC113B"/>
    <w:rsid w:val="00DC13F5"/>
    <w:rsid w:val="00DC19AD"/>
    <w:rsid w:val="00DC3072"/>
    <w:rsid w:val="00DC4147"/>
    <w:rsid w:val="00DC516D"/>
    <w:rsid w:val="00DC54BF"/>
    <w:rsid w:val="00DC6C6D"/>
    <w:rsid w:val="00DC7900"/>
    <w:rsid w:val="00DD013A"/>
    <w:rsid w:val="00DD05BA"/>
    <w:rsid w:val="00DD0645"/>
    <w:rsid w:val="00DD15FE"/>
    <w:rsid w:val="00DD1C2A"/>
    <w:rsid w:val="00DD253A"/>
    <w:rsid w:val="00DD2BF3"/>
    <w:rsid w:val="00DD2C2C"/>
    <w:rsid w:val="00DD33B6"/>
    <w:rsid w:val="00DD34F1"/>
    <w:rsid w:val="00DD38AD"/>
    <w:rsid w:val="00DD40BE"/>
    <w:rsid w:val="00DD4DA5"/>
    <w:rsid w:val="00DD4DF5"/>
    <w:rsid w:val="00DD508D"/>
    <w:rsid w:val="00DD5768"/>
    <w:rsid w:val="00DD5A5A"/>
    <w:rsid w:val="00DD5E61"/>
    <w:rsid w:val="00DD5EE2"/>
    <w:rsid w:val="00DD6762"/>
    <w:rsid w:val="00DD7136"/>
    <w:rsid w:val="00DD73A5"/>
    <w:rsid w:val="00DD7CC0"/>
    <w:rsid w:val="00DE0468"/>
    <w:rsid w:val="00DE1226"/>
    <w:rsid w:val="00DE188C"/>
    <w:rsid w:val="00DE1B1D"/>
    <w:rsid w:val="00DE227A"/>
    <w:rsid w:val="00DE25FB"/>
    <w:rsid w:val="00DE2F12"/>
    <w:rsid w:val="00DE35AD"/>
    <w:rsid w:val="00DE3BE2"/>
    <w:rsid w:val="00DE3E93"/>
    <w:rsid w:val="00DE40E5"/>
    <w:rsid w:val="00DE45C0"/>
    <w:rsid w:val="00DE47E7"/>
    <w:rsid w:val="00DE4C2F"/>
    <w:rsid w:val="00DE4EC6"/>
    <w:rsid w:val="00DE53C7"/>
    <w:rsid w:val="00DE60F4"/>
    <w:rsid w:val="00DE7056"/>
    <w:rsid w:val="00DE714B"/>
    <w:rsid w:val="00DE7D08"/>
    <w:rsid w:val="00DF16CF"/>
    <w:rsid w:val="00DF1DCD"/>
    <w:rsid w:val="00DF1DED"/>
    <w:rsid w:val="00DF28B1"/>
    <w:rsid w:val="00DF28CE"/>
    <w:rsid w:val="00DF2C68"/>
    <w:rsid w:val="00DF2DEB"/>
    <w:rsid w:val="00DF31D0"/>
    <w:rsid w:val="00DF38CF"/>
    <w:rsid w:val="00DF3A72"/>
    <w:rsid w:val="00DF5A32"/>
    <w:rsid w:val="00DF5C89"/>
    <w:rsid w:val="00DF6674"/>
    <w:rsid w:val="00DF66DC"/>
    <w:rsid w:val="00DF6713"/>
    <w:rsid w:val="00DF6941"/>
    <w:rsid w:val="00DF6CA2"/>
    <w:rsid w:val="00DF7606"/>
    <w:rsid w:val="00DF7799"/>
    <w:rsid w:val="00DF7D3D"/>
    <w:rsid w:val="00E002AC"/>
    <w:rsid w:val="00E009BC"/>
    <w:rsid w:val="00E00F3C"/>
    <w:rsid w:val="00E0206A"/>
    <w:rsid w:val="00E02614"/>
    <w:rsid w:val="00E03029"/>
    <w:rsid w:val="00E036D3"/>
    <w:rsid w:val="00E03B5A"/>
    <w:rsid w:val="00E03FDB"/>
    <w:rsid w:val="00E0651D"/>
    <w:rsid w:val="00E0685E"/>
    <w:rsid w:val="00E0730B"/>
    <w:rsid w:val="00E10415"/>
    <w:rsid w:val="00E10D70"/>
    <w:rsid w:val="00E112EC"/>
    <w:rsid w:val="00E113E5"/>
    <w:rsid w:val="00E11773"/>
    <w:rsid w:val="00E11EAE"/>
    <w:rsid w:val="00E12BA7"/>
    <w:rsid w:val="00E1315B"/>
    <w:rsid w:val="00E1358D"/>
    <w:rsid w:val="00E145E2"/>
    <w:rsid w:val="00E14859"/>
    <w:rsid w:val="00E14B8F"/>
    <w:rsid w:val="00E14FC9"/>
    <w:rsid w:val="00E1529B"/>
    <w:rsid w:val="00E15466"/>
    <w:rsid w:val="00E16851"/>
    <w:rsid w:val="00E1710F"/>
    <w:rsid w:val="00E2025F"/>
    <w:rsid w:val="00E20680"/>
    <w:rsid w:val="00E20724"/>
    <w:rsid w:val="00E20CF1"/>
    <w:rsid w:val="00E21638"/>
    <w:rsid w:val="00E21819"/>
    <w:rsid w:val="00E21C15"/>
    <w:rsid w:val="00E22137"/>
    <w:rsid w:val="00E22989"/>
    <w:rsid w:val="00E232E8"/>
    <w:rsid w:val="00E23820"/>
    <w:rsid w:val="00E24A08"/>
    <w:rsid w:val="00E24BC7"/>
    <w:rsid w:val="00E24E91"/>
    <w:rsid w:val="00E25512"/>
    <w:rsid w:val="00E25F00"/>
    <w:rsid w:val="00E26179"/>
    <w:rsid w:val="00E2668A"/>
    <w:rsid w:val="00E27542"/>
    <w:rsid w:val="00E309CA"/>
    <w:rsid w:val="00E30BC0"/>
    <w:rsid w:val="00E30DB7"/>
    <w:rsid w:val="00E3200D"/>
    <w:rsid w:val="00E321EB"/>
    <w:rsid w:val="00E32AF9"/>
    <w:rsid w:val="00E32C70"/>
    <w:rsid w:val="00E32DD5"/>
    <w:rsid w:val="00E3325E"/>
    <w:rsid w:val="00E33B3A"/>
    <w:rsid w:val="00E34006"/>
    <w:rsid w:val="00E34A93"/>
    <w:rsid w:val="00E34C9C"/>
    <w:rsid w:val="00E35736"/>
    <w:rsid w:val="00E35CFA"/>
    <w:rsid w:val="00E36208"/>
    <w:rsid w:val="00E3668A"/>
    <w:rsid w:val="00E36E7D"/>
    <w:rsid w:val="00E37323"/>
    <w:rsid w:val="00E40087"/>
    <w:rsid w:val="00E402D7"/>
    <w:rsid w:val="00E405E2"/>
    <w:rsid w:val="00E40BA0"/>
    <w:rsid w:val="00E41819"/>
    <w:rsid w:val="00E4197F"/>
    <w:rsid w:val="00E41B25"/>
    <w:rsid w:val="00E42069"/>
    <w:rsid w:val="00E421B0"/>
    <w:rsid w:val="00E422E1"/>
    <w:rsid w:val="00E426B9"/>
    <w:rsid w:val="00E427A6"/>
    <w:rsid w:val="00E427F0"/>
    <w:rsid w:val="00E42BD1"/>
    <w:rsid w:val="00E436AD"/>
    <w:rsid w:val="00E43F73"/>
    <w:rsid w:val="00E44F8E"/>
    <w:rsid w:val="00E45958"/>
    <w:rsid w:val="00E45E24"/>
    <w:rsid w:val="00E462C8"/>
    <w:rsid w:val="00E475E5"/>
    <w:rsid w:val="00E51407"/>
    <w:rsid w:val="00E51CCA"/>
    <w:rsid w:val="00E52B94"/>
    <w:rsid w:val="00E52BF4"/>
    <w:rsid w:val="00E531B5"/>
    <w:rsid w:val="00E532E1"/>
    <w:rsid w:val="00E53E07"/>
    <w:rsid w:val="00E5438E"/>
    <w:rsid w:val="00E54A07"/>
    <w:rsid w:val="00E55646"/>
    <w:rsid w:val="00E55816"/>
    <w:rsid w:val="00E560F3"/>
    <w:rsid w:val="00E563F0"/>
    <w:rsid w:val="00E564D0"/>
    <w:rsid w:val="00E579D7"/>
    <w:rsid w:val="00E57CB3"/>
    <w:rsid w:val="00E6067B"/>
    <w:rsid w:val="00E61419"/>
    <w:rsid w:val="00E61F48"/>
    <w:rsid w:val="00E62448"/>
    <w:rsid w:val="00E62D51"/>
    <w:rsid w:val="00E62F17"/>
    <w:rsid w:val="00E631E4"/>
    <w:rsid w:val="00E63AFA"/>
    <w:rsid w:val="00E64249"/>
    <w:rsid w:val="00E64D2D"/>
    <w:rsid w:val="00E66607"/>
    <w:rsid w:val="00E6692E"/>
    <w:rsid w:val="00E669BD"/>
    <w:rsid w:val="00E66EAB"/>
    <w:rsid w:val="00E6750D"/>
    <w:rsid w:val="00E67977"/>
    <w:rsid w:val="00E67FAC"/>
    <w:rsid w:val="00E70783"/>
    <w:rsid w:val="00E70AF2"/>
    <w:rsid w:val="00E70B8D"/>
    <w:rsid w:val="00E70C52"/>
    <w:rsid w:val="00E70F26"/>
    <w:rsid w:val="00E71121"/>
    <w:rsid w:val="00E711A6"/>
    <w:rsid w:val="00E72739"/>
    <w:rsid w:val="00E727E1"/>
    <w:rsid w:val="00E729F3"/>
    <w:rsid w:val="00E72CF8"/>
    <w:rsid w:val="00E737FC"/>
    <w:rsid w:val="00E73AC3"/>
    <w:rsid w:val="00E74001"/>
    <w:rsid w:val="00E74946"/>
    <w:rsid w:val="00E74C92"/>
    <w:rsid w:val="00E74CBE"/>
    <w:rsid w:val="00E75A40"/>
    <w:rsid w:val="00E76D63"/>
    <w:rsid w:val="00E777F0"/>
    <w:rsid w:val="00E807D7"/>
    <w:rsid w:val="00E80DDB"/>
    <w:rsid w:val="00E80E94"/>
    <w:rsid w:val="00E8250D"/>
    <w:rsid w:val="00E83478"/>
    <w:rsid w:val="00E8364A"/>
    <w:rsid w:val="00E841BF"/>
    <w:rsid w:val="00E8425E"/>
    <w:rsid w:val="00E85221"/>
    <w:rsid w:val="00E85F4E"/>
    <w:rsid w:val="00E860D8"/>
    <w:rsid w:val="00E8729D"/>
    <w:rsid w:val="00E91041"/>
    <w:rsid w:val="00E92C87"/>
    <w:rsid w:val="00E93987"/>
    <w:rsid w:val="00E93E7B"/>
    <w:rsid w:val="00E93FFE"/>
    <w:rsid w:val="00E94AE4"/>
    <w:rsid w:val="00E9509E"/>
    <w:rsid w:val="00E954AD"/>
    <w:rsid w:val="00E95F7F"/>
    <w:rsid w:val="00E96C84"/>
    <w:rsid w:val="00E971BD"/>
    <w:rsid w:val="00E973A8"/>
    <w:rsid w:val="00E9785E"/>
    <w:rsid w:val="00EA049E"/>
    <w:rsid w:val="00EA08FA"/>
    <w:rsid w:val="00EA0BF6"/>
    <w:rsid w:val="00EA11D8"/>
    <w:rsid w:val="00EA1295"/>
    <w:rsid w:val="00EA21BD"/>
    <w:rsid w:val="00EA294D"/>
    <w:rsid w:val="00EA2C47"/>
    <w:rsid w:val="00EA308C"/>
    <w:rsid w:val="00EA3179"/>
    <w:rsid w:val="00EA32B3"/>
    <w:rsid w:val="00EA39EF"/>
    <w:rsid w:val="00EA3EA5"/>
    <w:rsid w:val="00EA50C7"/>
    <w:rsid w:val="00EA522D"/>
    <w:rsid w:val="00EA5CF0"/>
    <w:rsid w:val="00EA6CC6"/>
    <w:rsid w:val="00EA7221"/>
    <w:rsid w:val="00EA72FF"/>
    <w:rsid w:val="00EA7D67"/>
    <w:rsid w:val="00EB043D"/>
    <w:rsid w:val="00EB051C"/>
    <w:rsid w:val="00EB0879"/>
    <w:rsid w:val="00EB0990"/>
    <w:rsid w:val="00EB0993"/>
    <w:rsid w:val="00EB193B"/>
    <w:rsid w:val="00EB2227"/>
    <w:rsid w:val="00EB2543"/>
    <w:rsid w:val="00EB3085"/>
    <w:rsid w:val="00EB3215"/>
    <w:rsid w:val="00EB37CA"/>
    <w:rsid w:val="00EB413B"/>
    <w:rsid w:val="00EB4524"/>
    <w:rsid w:val="00EB46F9"/>
    <w:rsid w:val="00EB4841"/>
    <w:rsid w:val="00EB4B34"/>
    <w:rsid w:val="00EB4CEB"/>
    <w:rsid w:val="00EB4DD1"/>
    <w:rsid w:val="00EB52AA"/>
    <w:rsid w:val="00EB5A67"/>
    <w:rsid w:val="00EB5F53"/>
    <w:rsid w:val="00EB6A9B"/>
    <w:rsid w:val="00EB7183"/>
    <w:rsid w:val="00EB775D"/>
    <w:rsid w:val="00EB7B09"/>
    <w:rsid w:val="00EB7F67"/>
    <w:rsid w:val="00EC00F1"/>
    <w:rsid w:val="00EC0EA8"/>
    <w:rsid w:val="00EC0F3A"/>
    <w:rsid w:val="00EC123C"/>
    <w:rsid w:val="00EC1D20"/>
    <w:rsid w:val="00EC2468"/>
    <w:rsid w:val="00EC26BD"/>
    <w:rsid w:val="00EC2713"/>
    <w:rsid w:val="00EC2ED6"/>
    <w:rsid w:val="00EC35A4"/>
    <w:rsid w:val="00EC37C8"/>
    <w:rsid w:val="00EC3932"/>
    <w:rsid w:val="00EC3A65"/>
    <w:rsid w:val="00EC42B3"/>
    <w:rsid w:val="00EC489C"/>
    <w:rsid w:val="00EC5A7C"/>
    <w:rsid w:val="00EC6138"/>
    <w:rsid w:val="00EC666F"/>
    <w:rsid w:val="00EC6AF5"/>
    <w:rsid w:val="00EC6BB3"/>
    <w:rsid w:val="00ED07D6"/>
    <w:rsid w:val="00ED09A6"/>
    <w:rsid w:val="00ED118A"/>
    <w:rsid w:val="00ED149D"/>
    <w:rsid w:val="00ED19BB"/>
    <w:rsid w:val="00ED2067"/>
    <w:rsid w:val="00ED229A"/>
    <w:rsid w:val="00ED2A70"/>
    <w:rsid w:val="00ED2AC1"/>
    <w:rsid w:val="00ED32DB"/>
    <w:rsid w:val="00ED3F81"/>
    <w:rsid w:val="00ED3FB8"/>
    <w:rsid w:val="00ED49EA"/>
    <w:rsid w:val="00ED523D"/>
    <w:rsid w:val="00ED53C6"/>
    <w:rsid w:val="00ED5502"/>
    <w:rsid w:val="00ED5802"/>
    <w:rsid w:val="00ED5B87"/>
    <w:rsid w:val="00ED6402"/>
    <w:rsid w:val="00ED6FB3"/>
    <w:rsid w:val="00ED7072"/>
    <w:rsid w:val="00ED79C9"/>
    <w:rsid w:val="00EE021B"/>
    <w:rsid w:val="00EE03B3"/>
    <w:rsid w:val="00EE04AD"/>
    <w:rsid w:val="00EE0646"/>
    <w:rsid w:val="00EE3FE9"/>
    <w:rsid w:val="00EE4A78"/>
    <w:rsid w:val="00EE5F42"/>
    <w:rsid w:val="00EE643A"/>
    <w:rsid w:val="00EE6675"/>
    <w:rsid w:val="00EE68C1"/>
    <w:rsid w:val="00EE6BE4"/>
    <w:rsid w:val="00EE6D32"/>
    <w:rsid w:val="00EE7868"/>
    <w:rsid w:val="00EE7994"/>
    <w:rsid w:val="00EE7C46"/>
    <w:rsid w:val="00EE7E99"/>
    <w:rsid w:val="00EF0487"/>
    <w:rsid w:val="00EF09AD"/>
    <w:rsid w:val="00EF0C5E"/>
    <w:rsid w:val="00EF0F4F"/>
    <w:rsid w:val="00EF0F87"/>
    <w:rsid w:val="00EF104E"/>
    <w:rsid w:val="00EF10B1"/>
    <w:rsid w:val="00EF18DB"/>
    <w:rsid w:val="00EF2E8D"/>
    <w:rsid w:val="00EF3736"/>
    <w:rsid w:val="00EF3CFB"/>
    <w:rsid w:val="00EF420D"/>
    <w:rsid w:val="00EF4224"/>
    <w:rsid w:val="00EF4D52"/>
    <w:rsid w:val="00EF4E45"/>
    <w:rsid w:val="00EF5153"/>
    <w:rsid w:val="00EF5CC6"/>
    <w:rsid w:val="00EF67B9"/>
    <w:rsid w:val="00EF6AD4"/>
    <w:rsid w:val="00EF7A1E"/>
    <w:rsid w:val="00EF7C51"/>
    <w:rsid w:val="00EF7C75"/>
    <w:rsid w:val="00F0009D"/>
    <w:rsid w:val="00F003E5"/>
    <w:rsid w:val="00F00D46"/>
    <w:rsid w:val="00F010F5"/>
    <w:rsid w:val="00F017DA"/>
    <w:rsid w:val="00F01F8B"/>
    <w:rsid w:val="00F02522"/>
    <w:rsid w:val="00F0320C"/>
    <w:rsid w:val="00F046A2"/>
    <w:rsid w:val="00F04B58"/>
    <w:rsid w:val="00F0517A"/>
    <w:rsid w:val="00F0552B"/>
    <w:rsid w:val="00F069C2"/>
    <w:rsid w:val="00F06E62"/>
    <w:rsid w:val="00F0767C"/>
    <w:rsid w:val="00F076ED"/>
    <w:rsid w:val="00F1041F"/>
    <w:rsid w:val="00F1086E"/>
    <w:rsid w:val="00F12394"/>
    <w:rsid w:val="00F124B8"/>
    <w:rsid w:val="00F13853"/>
    <w:rsid w:val="00F1395B"/>
    <w:rsid w:val="00F13C80"/>
    <w:rsid w:val="00F149BF"/>
    <w:rsid w:val="00F14D62"/>
    <w:rsid w:val="00F15C4A"/>
    <w:rsid w:val="00F15F79"/>
    <w:rsid w:val="00F1629A"/>
    <w:rsid w:val="00F17E8B"/>
    <w:rsid w:val="00F17F8A"/>
    <w:rsid w:val="00F207AF"/>
    <w:rsid w:val="00F208DC"/>
    <w:rsid w:val="00F211C0"/>
    <w:rsid w:val="00F21795"/>
    <w:rsid w:val="00F21A85"/>
    <w:rsid w:val="00F2202B"/>
    <w:rsid w:val="00F22717"/>
    <w:rsid w:val="00F230BA"/>
    <w:rsid w:val="00F23474"/>
    <w:rsid w:val="00F23D69"/>
    <w:rsid w:val="00F24273"/>
    <w:rsid w:val="00F25C7A"/>
    <w:rsid w:val="00F25EA5"/>
    <w:rsid w:val="00F25EC7"/>
    <w:rsid w:val="00F264D3"/>
    <w:rsid w:val="00F26F08"/>
    <w:rsid w:val="00F26F1E"/>
    <w:rsid w:val="00F27629"/>
    <w:rsid w:val="00F27710"/>
    <w:rsid w:val="00F27793"/>
    <w:rsid w:val="00F27ECE"/>
    <w:rsid w:val="00F27F00"/>
    <w:rsid w:val="00F3071B"/>
    <w:rsid w:val="00F307D7"/>
    <w:rsid w:val="00F309E1"/>
    <w:rsid w:val="00F30F63"/>
    <w:rsid w:val="00F31414"/>
    <w:rsid w:val="00F325A1"/>
    <w:rsid w:val="00F32662"/>
    <w:rsid w:val="00F32819"/>
    <w:rsid w:val="00F33000"/>
    <w:rsid w:val="00F33260"/>
    <w:rsid w:val="00F336E4"/>
    <w:rsid w:val="00F33A7C"/>
    <w:rsid w:val="00F35241"/>
    <w:rsid w:val="00F353C4"/>
    <w:rsid w:val="00F364F5"/>
    <w:rsid w:val="00F36BC9"/>
    <w:rsid w:val="00F37544"/>
    <w:rsid w:val="00F377DE"/>
    <w:rsid w:val="00F37DC3"/>
    <w:rsid w:val="00F40481"/>
    <w:rsid w:val="00F4050F"/>
    <w:rsid w:val="00F407CA"/>
    <w:rsid w:val="00F40B82"/>
    <w:rsid w:val="00F418F8"/>
    <w:rsid w:val="00F41919"/>
    <w:rsid w:val="00F42246"/>
    <w:rsid w:val="00F42733"/>
    <w:rsid w:val="00F429C6"/>
    <w:rsid w:val="00F43FA4"/>
    <w:rsid w:val="00F4402E"/>
    <w:rsid w:val="00F444E6"/>
    <w:rsid w:val="00F451DB"/>
    <w:rsid w:val="00F45305"/>
    <w:rsid w:val="00F45478"/>
    <w:rsid w:val="00F45BAA"/>
    <w:rsid w:val="00F465D7"/>
    <w:rsid w:val="00F46661"/>
    <w:rsid w:val="00F4676D"/>
    <w:rsid w:val="00F47DF4"/>
    <w:rsid w:val="00F501A3"/>
    <w:rsid w:val="00F50225"/>
    <w:rsid w:val="00F5029C"/>
    <w:rsid w:val="00F50418"/>
    <w:rsid w:val="00F5078C"/>
    <w:rsid w:val="00F508DC"/>
    <w:rsid w:val="00F50E9B"/>
    <w:rsid w:val="00F51730"/>
    <w:rsid w:val="00F51B96"/>
    <w:rsid w:val="00F52C08"/>
    <w:rsid w:val="00F5451E"/>
    <w:rsid w:val="00F559B5"/>
    <w:rsid w:val="00F55E56"/>
    <w:rsid w:val="00F55F85"/>
    <w:rsid w:val="00F567DE"/>
    <w:rsid w:val="00F56B99"/>
    <w:rsid w:val="00F576B1"/>
    <w:rsid w:val="00F57806"/>
    <w:rsid w:val="00F57A90"/>
    <w:rsid w:val="00F57B9A"/>
    <w:rsid w:val="00F6014A"/>
    <w:rsid w:val="00F60E01"/>
    <w:rsid w:val="00F6118E"/>
    <w:rsid w:val="00F61312"/>
    <w:rsid w:val="00F61441"/>
    <w:rsid w:val="00F617B3"/>
    <w:rsid w:val="00F639EE"/>
    <w:rsid w:val="00F63CCF"/>
    <w:rsid w:val="00F64339"/>
    <w:rsid w:val="00F645CB"/>
    <w:rsid w:val="00F6467B"/>
    <w:rsid w:val="00F64A7E"/>
    <w:rsid w:val="00F64CCB"/>
    <w:rsid w:val="00F64D7A"/>
    <w:rsid w:val="00F654DD"/>
    <w:rsid w:val="00F668DA"/>
    <w:rsid w:val="00F70413"/>
    <w:rsid w:val="00F70D0C"/>
    <w:rsid w:val="00F70D78"/>
    <w:rsid w:val="00F70DDB"/>
    <w:rsid w:val="00F70E80"/>
    <w:rsid w:val="00F71708"/>
    <w:rsid w:val="00F71948"/>
    <w:rsid w:val="00F723BC"/>
    <w:rsid w:val="00F724C9"/>
    <w:rsid w:val="00F729AD"/>
    <w:rsid w:val="00F72A20"/>
    <w:rsid w:val="00F72D79"/>
    <w:rsid w:val="00F72E79"/>
    <w:rsid w:val="00F74C28"/>
    <w:rsid w:val="00F759FC"/>
    <w:rsid w:val="00F75E48"/>
    <w:rsid w:val="00F76E3D"/>
    <w:rsid w:val="00F775B0"/>
    <w:rsid w:val="00F775C1"/>
    <w:rsid w:val="00F802FA"/>
    <w:rsid w:val="00F809C9"/>
    <w:rsid w:val="00F80E21"/>
    <w:rsid w:val="00F811F3"/>
    <w:rsid w:val="00F81415"/>
    <w:rsid w:val="00F816AF"/>
    <w:rsid w:val="00F816D2"/>
    <w:rsid w:val="00F81A00"/>
    <w:rsid w:val="00F82237"/>
    <w:rsid w:val="00F82298"/>
    <w:rsid w:val="00F82352"/>
    <w:rsid w:val="00F82C3B"/>
    <w:rsid w:val="00F835A5"/>
    <w:rsid w:val="00F836D1"/>
    <w:rsid w:val="00F83DBC"/>
    <w:rsid w:val="00F8416F"/>
    <w:rsid w:val="00F843DE"/>
    <w:rsid w:val="00F84596"/>
    <w:rsid w:val="00F85112"/>
    <w:rsid w:val="00F855BB"/>
    <w:rsid w:val="00F86376"/>
    <w:rsid w:val="00F86926"/>
    <w:rsid w:val="00F869AF"/>
    <w:rsid w:val="00F86F2D"/>
    <w:rsid w:val="00F87200"/>
    <w:rsid w:val="00F879B2"/>
    <w:rsid w:val="00F87D44"/>
    <w:rsid w:val="00F90401"/>
    <w:rsid w:val="00F9096E"/>
    <w:rsid w:val="00F92952"/>
    <w:rsid w:val="00F92E46"/>
    <w:rsid w:val="00F93C94"/>
    <w:rsid w:val="00F93FDF"/>
    <w:rsid w:val="00F9461D"/>
    <w:rsid w:val="00F949AF"/>
    <w:rsid w:val="00F95007"/>
    <w:rsid w:val="00F963B5"/>
    <w:rsid w:val="00F976DB"/>
    <w:rsid w:val="00FA02BA"/>
    <w:rsid w:val="00FA07ED"/>
    <w:rsid w:val="00FA0BDA"/>
    <w:rsid w:val="00FA25B1"/>
    <w:rsid w:val="00FA312D"/>
    <w:rsid w:val="00FA3282"/>
    <w:rsid w:val="00FA32CF"/>
    <w:rsid w:val="00FA36C3"/>
    <w:rsid w:val="00FA4320"/>
    <w:rsid w:val="00FA5351"/>
    <w:rsid w:val="00FA56C7"/>
    <w:rsid w:val="00FA5932"/>
    <w:rsid w:val="00FA5E04"/>
    <w:rsid w:val="00FA698E"/>
    <w:rsid w:val="00FA6D85"/>
    <w:rsid w:val="00FA6DC1"/>
    <w:rsid w:val="00FA728F"/>
    <w:rsid w:val="00FA79E3"/>
    <w:rsid w:val="00FA7AA2"/>
    <w:rsid w:val="00FA7B4F"/>
    <w:rsid w:val="00FB0928"/>
    <w:rsid w:val="00FB0B43"/>
    <w:rsid w:val="00FB0C95"/>
    <w:rsid w:val="00FB2AD4"/>
    <w:rsid w:val="00FB2BCB"/>
    <w:rsid w:val="00FB37E0"/>
    <w:rsid w:val="00FB3C8B"/>
    <w:rsid w:val="00FB42A1"/>
    <w:rsid w:val="00FB4406"/>
    <w:rsid w:val="00FB4449"/>
    <w:rsid w:val="00FB49F4"/>
    <w:rsid w:val="00FB4D7E"/>
    <w:rsid w:val="00FB5381"/>
    <w:rsid w:val="00FB543C"/>
    <w:rsid w:val="00FB5A03"/>
    <w:rsid w:val="00FB5BED"/>
    <w:rsid w:val="00FB5D42"/>
    <w:rsid w:val="00FB5F62"/>
    <w:rsid w:val="00FB60CA"/>
    <w:rsid w:val="00FB6378"/>
    <w:rsid w:val="00FB70AA"/>
    <w:rsid w:val="00FB70EE"/>
    <w:rsid w:val="00FB7650"/>
    <w:rsid w:val="00FB783D"/>
    <w:rsid w:val="00FC02D3"/>
    <w:rsid w:val="00FC0914"/>
    <w:rsid w:val="00FC0A8A"/>
    <w:rsid w:val="00FC1831"/>
    <w:rsid w:val="00FC193A"/>
    <w:rsid w:val="00FC1990"/>
    <w:rsid w:val="00FC1E12"/>
    <w:rsid w:val="00FC3999"/>
    <w:rsid w:val="00FC447D"/>
    <w:rsid w:val="00FC46AC"/>
    <w:rsid w:val="00FC4CD7"/>
    <w:rsid w:val="00FC5923"/>
    <w:rsid w:val="00FC5DD0"/>
    <w:rsid w:val="00FC6B15"/>
    <w:rsid w:val="00FC6BFD"/>
    <w:rsid w:val="00FC6E75"/>
    <w:rsid w:val="00FC71D7"/>
    <w:rsid w:val="00FC7460"/>
    <w:rsid w:val="00FC7476"/>
    <w:rsid w:val="00FC752D"/>
    <w:rsid w:val="00FC7665"/>
    <w:rsid w:val="00FD0727"/>
    <w:rsid w:val="00FD0C69"/>
    <w:rsid w:val="00FD1065"/>
    <w:rsid w:val="00FD18CE"/>
    <w:rsid w:val="00FD1D58"/>
    <w:rsid w:val="00FD287E"/>
    <w:rsid w:val="00FD2B0A"/>
    <w:rsid w:val="00FD2C5A"/>
    <w:rsid w:val="00FD36B3"/>
    <w:rsid w:val="00FD4986"/>
    <w:rsid w:val="00FD4EFA"/>
    <w:rsid w:val="00FD5942"/>
    <w:rsid w:val="00FD6E88"/>
    <w:rsid w:val="00FD7DA2"/>
    <w:rsid w:val="00FE0237"/>
    <w:rsid w:val="00FE0716"/>
    <w:rsid w:val="00FE0D29"/>
    <w:rsid w:val="00FE233B"/>
    <w:rsid w:val="00FE237D"/>
    <w:rsid w:val="00FE34E0"/>
    <w:rsid w:val="00FE4C5E"/>
    <w:rsid w:val="00FE4DBC"/>
    <w:rsid w:val="00FE54A1"/>
    <w:rsid w:val="00FE5927"/>
    <w:rsid w:val="00FE6B3C"/>
    <w:rsid w:val="00FE6C40"/>
    <w:rsid w:val="00FF059E"/>
    <w:rsid w:val="00FF06AA"/>
    <w:rsid w:val="00FF06D2"/>
    <w:rsid w:val="00FF1523"/>
    <w:rsid w:val="00FF2F1D"/>
    <w:rsid w:val="00FF31ED"/>
    <w:rsid w:val="00FF3739"/>
    <w:rsid w:val="00FF3A71"/>
    <w:rsid w:val="00FF3BDA"/>
    <w:rsid w:val="00FF3EE0"/>
    <w:rsid w:val="00FF3F45"/>
    <w:rsid w:val="00FF495F"/>
    <w:rsid w:val="00FF4C2E"/>
    <w:rsid w:val="00FF4C8D"/>
    <w:rsid w:val="00FF4D6A"/>
    <w:rsid w:val="00FF53C2"/>
    <w:rsid w:val="00FF55CF"/>
    <w:rsid w:val="00FF595A"/>
    <w:rsid w:val="00FF637E"/>
    <w:rsid w:val="00FF72CE"/>
    <w:rsid w:val="00FF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B278A"/>
  <w15:docId w15:val="{99814274-C65E-4856-89D5-C3B127565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D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4E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4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4E6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E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E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8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GOKULAVANI</cp:lastModifiedBy>
  <cp:revision>10</cp:revision>
  <cp:lastPrinted>2021-06-29T13:49:00Z</cp:lastPrinted>
  <dcterms:created xsi:type="dcterms:W3CDTF">2021-11-19T09:31:00Z</dcterms:created>
  <dcterms:modified xsi:type="dcterms:W3CDTF">2021-12-15T17:51:00Z</dcterms:modified>
</cp:coreProperties>
</file>